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E9F23F" w14:textId="77777777" w:rsidR="00243EA5" w:rsidRDefault="00243EA5" w:rsidP="005E66A6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1F72F646" w14:textId="77777777" w:rsidR="00243EA5" w:rsidRDefault="00243EA5" w:rsidP="005E66A6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08CE6F91" w14:textId="77777777" w:rsidR="00243EA5" w:rsidRDefault="00243EA5" w:rsidP="005E66A6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07B6E7AB" w14:textId="3017D554" w:rsidR="00C74E76" w:rsidRPr="00243EA5" w:rsidRDefault="00C74E76" w:rsidP="00243EA5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  <w:r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</w:t>
      </w:r>
      <w:r w:rsidR="00A42FAB">
        <w:rPr>
          <w:rFonts w:ascii="Calibri" w:hAnsi="Calibri"/>
          <w:b/>
          <w:bCs/>
          <w:color w:val="auto"/>
          <w:sz w:val="28"/>
          <w:szCs w:val="28"/>
        </w:rPr>
        <w:t>Hunger</w:t>
      </w:r>
    </w:p>
    <w:p w14:paraId="61CDCEAD" w14:textId="77777777" w:rsidR="008F22B5" w:rsidRDefault="008F22B5"/>
    <w:p w14:paraId="0E072D8A" w14:textId="77777777" w:rsidR="008F22B5" w:rsidRDefault="004D1B48" w:rsidP="008F22B5"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55168" behindDoc="0" locked="0" layoutInCell="1" allowOverlap="1" wp14:anchorId="68DDD3BE" wp14:editId="07777777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11430" r="57150" b="17145"/>
                <wp:wrapNone/>
                <wp:docPr id="21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14="http://schemas.microsoft.com/office/word/2010/wordml" xmlns:pic="http://schemas.openxmlformats.org/drawingml/2006/picture" xmlns:a14="http://schemas.microsoft.com/office/drawing/2010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2456569B">
              <v:shape id="AutoShape 22" style="position:absolute;margin-left:3in;margin-top:441.9pt;width:0;height:27pt;z-index:2516551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YGqu&#10;m+AAAAALAQAADwAAAGRycy9kb3ducmV2LnhtbEyPwU7DMAyG70i8Q2QkbizdurFS6k5oEgjttrIh&#10;jllj2orGqZJsKzw9QRzgaPvX7+8rVqPpxYmc7ywjTCcJCOLa6o4bhN3L400GwgfFWvWWCeGTPKzK&#10;y4tC5dqeeUunKjQilrDPFUIbwpBL6euWjPITOxDH27t1RoU4ukZqp86x3PRyliS30qiO44dWDbRu&#10;qf6ojgZh/NosqHnt5uF5+rR0m8X6Ld1XiNdX48M9iEBj+AvDD35EhzIyHeyRtRc9wjydRZeAkGVp&#10;dIiJ380B4S5dZiDLQv53KL8BAAD//wMAUEsBAi0AFAAGAAgAAAAhALaDOJL+AAAA4QEAABMAAAAA&#10;AAAAAAAAAAAAAAAAAFtDb250ZW50X1R5cGVzXS54bWxQSwECLQAUAAYACAAAACEAOP0h/9YAAACU&#10;AQAACwAAAAAAAAAAAAAAAAAvAQAAX3JlbHMvLnJlbHNQSwECLQAUAAYACAAAACEAaaWg2NABAACF&#10;AwAADgAAAAAAAAAAAAAAAAAuAgAAZHJzL2Uyb0RvYy54bWxQSwECLQAUAAYACAAAACEAYGqum+AA&#10;AAALAQAADwAAAAAAAAAAAAAAAAAqBAAAZHJzL2Rvd25yZXYueG1sUEsFBgAAAAAEAAQA8wAAADcF&#10;AAAAAA==&#10;" w14:anchorId="0885F767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64C27F84" wp14:editId="07777777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11430" r="9525" b="7620"/>
                <wp:wrapNone/>
                <wp:docPr id="20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59D9B9" w14:textId="77777777" w:rsidR="008F22B5" w:rsidRDefault="008F22B5" w:rsidP="008F22B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ntitative synthesis (meta-analysis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14="http://schemas.microsoft.com/office/word/2010/wordml" xmlns:pic="http://schemas.openxmlformats.org/drawingml/2006/picture" xmlns:a14="http://schemas.microsoft.com/office/drawing/2010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713890CE">
              <v:rect id="Rectangle 21" style="position:absolute;margin-left:148.5pt;margin-top:468.9pt;width:135pt;height:1in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39qDQIAACkEAAAOAAAAZHJzL2Uyb0RvYy54bWysU9tu2zAMfR+wfxD0vtjOkq0z4hRFugwD&#10;ugvQ7QMUWbaFyaJGKbG7rx8lp6l3eRqmB4EUqUPykNxcj71hJ4Veg614scg5U1ZCrW1b8a9f9i+u&#10;OPNB2FoYsKriD8rz6+3zZ5vBlWoJHZhaISMQ68vBVbwLwZVZ5mWneuEX4JQlYwPYi0AqtlmNYiD0&#10;3mTLPH+VDYC1Q5DKe3q9nYx8m/CbRsnwqWm8CsxUnHIL6cZ0H+KdbTeibFG4TstzGuIfsuiFthT0&#10;AnUrgmBH1H9A9VoieGjCQkKfQdNoqVINVE2R/1bNfSecSrUQOd5daPL/D1Z+PN27zxhT9+4O5DfP&#10;LOw6YVt1gwhDp0RN4YpIVDY4X14+RMXTV3YYPkBNrRXHAImDscE+AlJ1bExUP1yoVmNgkh6L18Vq&#10;nVNHJNneFKsVyTGEKB9/O/ThnYKeRaHiSK1M6OJ058Pk+uiSsgej6702JinYHnYG2UlQ2/fpnNH9&#10;3M1YNlD09XKdkH+x+TlEns7fIHodaH6N7it+dXESZaTtra3TdAWhzSRTdcaeeYzUxSn1ZRgPI9M1&#10;cfIyRohPB6gfiFmEaV5pv0joAH9wNtCsVtx/PwpUnJn3lrqT+KPhnis4Vw5zRVhJUBUPnE3iLkwL&#10;cXSo244iFYkOCzfU0UYnsp+yOudP85jadd6dOPBzPXk9bfj2JwAAAP//AwBQSwMEFAAGAAgAAAAh&#10;ACdadBTgAAAADAEAAA8AAABkcnMvZG93bnJldi54bWxMj8tOwzAQRfdI/IM1SOyo01ZtHsSpeIgV&#10;YtGA2q3rDHFEPI5it03/nukKljNzdOfccjO5XpxwDJ0nBfNZAgLJ+KajVsHX59tDBiJETY3uPaGC&#10;CwbYVLc3pS4af6YtnurYCg6hUGgFNsahkDIYi06HmR+Q+PbtR6cjj2Mrm1GfOdz1cpEka+l0R/zB&#10;6gFfLJqf+ugUpG18rc3zyuw+7CV7z6dl2NZ7pe7vpqdHEBGn+AfDVZ/VoWKngz9SE0SvYJGn3CUq&#10;yJcpd2Bitb5uDowm2TwDWZXyf4nqFwAA//8DAFBLAQItABQABgAIAAAAIQC2gziS/gAAAOEBAAAT&#10;AAAAAAAAAAAAAAAAAAAAAABbQ29udGVudF9UeXBlc10ueG1sUEsBAi0AFAAGAAgAAAAhADj9If/W&#10;AAAAlAEAAAsAAAAAAAAAAAAAAAAALwEAAF9yZWxzLy5yZWxzUEsBAi0AFAAGAAgAAAAhALojf2oN&#10;AgAAKQQAAA4AAAAAAAAAAAAAAAAALgIAAGRycy9lMm9Eb2MueG1sUEsBAi0AFAAGAAgAAAAhACda&#10;dBTgAAAADAEAAA8AAAAAAAAAAAAAAAAAZwQAAGRycy9kb3ducmV2LnhtbFBLBQYAAAAABAAEAPMA&#10;AAB0BQAAAAA=&#10;">
                <v:textbox inset=",7.2pt,,7.2pt">
                  <w:txbxContent>
                    <w:p w:rsidR="008F22B5" w:rsidP="008F22B5" w:rsidRDefault="008F22B5" w14:paraId="1853E4BE" wp14:textId="77777777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 1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50E057C" wp14:editId="07777777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11430" r="9525" b="7620"/>
                <wp:wrapNone/>
                <wp:docPr id="19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7039BB" w14:textId="77777777" w:rsidR="008F22B5" w:rsidRDefault="008F22B5" w:rsidP="008F22B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cluded in qualitative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ynthesi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14="http://schemas.microsoft.com/office/word/2010/wordml" xmlns:pic="http://schemas.openxmlformats.org/drawingml/2006/picture" xmlns:a14="http://schemas.microsoft.com/office/drawing/2010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3EDBE124">
              <v:rect id="Rectangle 20" style="position:absolute;margin-left:148.5pt;margin-top:387.9pt;width:135pt;height:54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mJIEAIAACkEAAAOAAAAZHJzL2Uyb0RvYy54bWysU81u2zAMvg/YOwi6L46DpGuNOEWRLsOA&#10;bh3Q7QEUWbaFyaJGKbGzpx8lp6n3cxqmg0BK5EfyI7m+HTrDjgq9BlvyfDbnTFkJlbZNyb9+2b25&#10;5swHYSthwKqSn5Tnt5vXr9a9K9QCWjCVQkYg1he9K3kbgiuyzMtWdcLPwClLnzVgJwKp2GQVip7Q&#10;O5Mt5vOrrAesHIJU3tPr/fjJNwm/rpUMj3XtVWCm5JRbSDemex/vbLMWRYPCtVqe0xD/kEUntKWg&#10;F6h7EQQ7oP4DqtMSwUMdZhK6DOpaS5VqoGry+W/VPLXCqVQLkePdhSb//2Dlp+OT+4wxde8eQH7z&#10;zMK2FbZRd4jQt0pUFC6PRGW988XFISqeXNm+/wgVtVYcAiQOhhq7CEjVsSFRfbpQrYbAJD3mb/Pl&#10;ak4dkfR3db26JjmGEMWzt0Mf3ivoWBRKjtTKhC6ODz6Mps8mKXswutppY5KCzX5rkB0FtX2Xzhnd&#10;T82MZX3Jb1aLVUL+5c9PIebp/A2i04Hm1+iu5FQCnWgkikjbO1slOQhtRpmqM/bMY6QuTqkvwrAf&#10;mK6Ik2V0jk97qE7ELMI4r7RfJLSAPzjraVZL7r8fBCrOzAdL3bnJl8s43FMFp8p+qggrCarkgbNR&#10;3IZxIQ4OddNSpDzRYeGOOlrrRPZLVuf8aR5Tu867Ewd+qierlw3f/AQAAP//AwBQSwMEFAAGAAgA&#10;AAAhAFtLdePgAAAACwEAAA8AAABkcnMvZG93bnJldi54bWxMj8tOwzAQRfdI/IM1SOyoQ6s0bhqn&#10;4iFWiEUDolvXHuKI2I5it03/numqLGfm6sy51WZyPTviGLvgJTzOMmDodTCdbyV8fb49CGAxKW9U&#10;HzxKOGOETX17U6nShJPf4rFJLSOIj6WSYFMaSs6jtuhUnIUBPd1+wuhUonFsuRnVieCu5/MsW3Kn&#10;Ok8frBrwxaL+bQ5OQtGm10Y/5/r7w57F+2paxG2zk/L+bnpaA0s4pWsYLvqkDjU57cPBm8h6CfNV&#10;QV0SwYqcOlAiX142ewlCLATwuuL/O9R/AAAA//8DAFBLAQItABQABgAIAAAAIQC2gziS/gAAAOEB&#10;AAATAAAAAAAAAAAAAAAAAAAAAABbQ29udGVudF9UeXBlc10ueG1sUEsBAi0AFAAGAAgAAAAhADj9&#10;If/WAAAAlAEAAAsAAAAAAAAAAAAAAAAALwEAAF9yZWxzLy5yZWxzUEsBAi0AFAAGAAgAAAAhAFIa&#10;YkgQAgAAKQQAAA4AAAAAAAAAAAAAAAAALgIAAGRycy9lMm9Eb2MueG1sUEsBAi0AFAAGAAgAAAAh&#10;AFtLdePgAAAACwEAAA8AAAAAAAAAAAAAAAAAagQAAGRycy9kb3ducmV2LnhtbFBLBQYAAAAABAAE&#10;APMAAAB3BQAAAAA=&#10;">
                <v:textbox inset=",7.2pt,,7.2pt">
                  <w:txbxContent>
                    <w:p w:rsidR="008F22B5" w:rsidP="008F22B5" w:rsidRDefault="008F22B5" w14:paraId="7EF57532" wp14:textId="77777777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 1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67F462F6" wp14:editId="07777777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18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738353" w14:textId="77777777" w:rsidR="008F22B5" w:rsidRDefault="008F22B5" w:rsidP="008F22B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excluded, with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ason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14="http://schemas.microsoft.com/office/word/2010/wordml" xmlns:pic="http://schemas.openxmlformats.org/drawingml/2006/picture" xmlns:a14="http://schemas.microsoft.com/office/drawing/2010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1FC8D692">
              <v:rect id="Rectangle 19" style="position:absolute;margin-left:333pt;margin-top:306.9pt;width:135pt;height:54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JekEAIAACkEAAAOAAAAZHJzL2Uyb0RvYy54bWysU81u2zAMvg/YOwi6L46DpGuNOEWRLsOA&#10;bh3Q7QEUWbaFyaJGKbGzpx8lp6n3cxqmg0BK5EfyI7m+HTrDjgq9BlvyfDbnTFkJlbZNyb9+2b25&#10;5swHYSthwKqSn5Tnt5vXr9a9K9QCWjCVQkYg1he9K3kbgiuyzMtWdcLPwClLnzVgJwKp2GQVip7Q&#10;O5Mt5vOrrAesHIJU3tPr/fjJNwm/rpUMj3XtVWCm5JRbSDemex/vbLMWRYPCtVqe0xD/kEUntKWg&#10;F6h7EQQ7oP4DqtMSwUMdZhK6DOpaS5VqoGry+W/VPLXCqVQLkePdhSb//2Dlp+OT+4wxde8eQH7z&#10;zMK2FbZRd4jQt0pUFC6PRGW988XFISqeXNm+/wgVtVYcAiQOhhq7CEjVsSFRfbpQrYbAJD3mb/Pl&#10;ak4dkfR3db26JjmGEMWzt0Mf3ivoWBRKjtTKhC6ODz6Mps8mKXswutppY5KCzX5rkB0FtX2Xzhnd&#10;T82MZX3Jb1aLVUL+5c9PIebp/A2i04Hm1+iu5FQCnWgkikjbO1slOQhtRpmqM/bMY6QuTqkvwrAf&#10;mK6Ik1V0jk97qE7ELMI4r7RfJLSAPzjraVZL7r8fBCrOzAdL3bnJl8s43FMFp8p+qggrCarkgbNR&#10;3IZxIQ4OddNSpDzRYeGOOlrrRPZLVuf8aR5Tu867Ewd+qierlw3f/AQAAP//AwBQSwMEFAAGAAgA&#10;AAAhAD2I4SHgAAAACwEAAA8AAABkcnMvZG93bnJldi54bWxMj81OwzAQhO9IvIO1SNyok0aENMSp&#10;+BEnxKEBtVfXWeKIeB3Fbpu+PdsT3HZ3RrPfVOvZDeKIU+g9KUgXCQgk49ueOgVfn293BYgQNbV6&#10;8IQKzhhgXV9fVbps/Yk2eGxiJziEQqkV2BjHUspgLDodFn5EYu3bT05HXqdOtpM+cbgb5DJJcul0&#10;T/zB6hFfLJqf5uAUPHTxtTHP92b7Yc/F+2rOwqbZKXV7Mz89gog4xz8zXPAZHWpm2vsDtUEMCvI8&#10;5y6RhzTjDuxYZZfLnuOXaQGyruT/DvUvAAAA//8DAFBLAQItABQABgAIAAAAIQC2gziS/gAAAOEB&#10;AAATAAAAAAAAAAAAAAAAAAAAAABbQ29udGVudF9UeXBlc10ueG1sUEsBAi0AFAAGAAgAAAAhADj9&#10;If/WAAAAlAEAAAsAAAAAAAAAAAAAAAAALwEAAF9yZWxzLy5yZWxzUEsBAi0AFAAGAAgAAAAhAPJU&#10;l6QQAgAAKQQAAA4AAAAAAAAAAAAAAAAALgIAAGRycy9lMm9Eb2MueG1sUEsBAi0AFAAGAAgAAAAh&#10;AD2I4SHgAAAACwEAAA8AAAAAAAAAAAAAAAAAagQAAGRycy9kb3ducmV2LnhtbFBLBQYAAAAABAAE&#10;APMAAAB3BQAAAAA=&#10;">
                <v:textbox inset=",7.2pt,,7.2pt">
                  <w:txbxContent>
                    <w:p w:rsidR="008F22B5" w:rsidP="008F22B5" w:rsidRDefault="008F22B5" w14:paraId="0B917C32" wp14:textId="77777777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 2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57216" behindDoc="0" locked="0" layoutInCell="1" allowOverlap="1" wp14:anchorId="46ECBE77" wp14:editId="07777777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9055" r="19050" b="55245"/>
                <wp:wrapNone/>
                <wp:docPr id="17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14="http://schemas.microsoft.com/office/word/2010/wordml" xmlns:pic="http://schemas.openxmlformats.org/drawingml/2006/picture" xmlns:a14="http://schemas.microsoft.com/office/drawing/2010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427F56E3">
              <v:shape id="AutoShape 18" style="position:absolute;margin-left:283.5pt;margin-top:333.9pt;width:49.5pt;height:0;z-index:2516572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E8NzwEAAIUDAAAOAAAAZHJzL2Uyb0RvYy54bWysU8Fu2zAMvQ/YPwi6L04CJOiMOD2k6y7d&#10;FqDtBygSbQuTRYFUYufvJ6lJVmy3YT4Iokk+Pj5Sm/tpcOIExBZ9IxezuRTgNRrru0a+vjx+upOC&#10;o/JGOfTQyDOwvN9+/LAZQw1L7NEZIJFAPNdjaGQfY6irinUPg+IZBvDJ2SINKiaTusqQGhP64Krl&#10;fL6uRiQTCDUwp78Pb065LfhtCzr+aFuGKFwjE7dYTirnIZ/VdqPqjlTorb7QUP/AYlDWp6I3qAcV&#10;lTiS/QtqsJqQsY0zjUOFbWs1lB5SN4v5H9089ypA6SWJw+EmE/8/WP39tPN7ytT15J/DE+qfLDzu&#10;euU7KAReziENbpGlqsbA9S0lGxz2JA7jNzQpRh0jFhWmloYMmfoTUxH7fBMbpih0+rle3q1XaST6&#10;6qpUfc0LxPEr4CDypZEcSdmujzv0Pk0UaVGqqNMTx8xK1deEXNTjo3WuDNZ5MTby82q5KgmMzprs&#10;zGFM3WHnSJxUXo3ylRaT530Y4dGbAtaDMl8u96isS3cRizaRbFLLgczVBjBSOEivId/e6DmfK0LZ&#10;xwvnq3h5U7k+oDnvKQdnK826dHXZy7xM7+0S9fv1bH8BAAD//wMAUEsDBBQABgAIAAAAIQDJDLEP&#10;3gAAAAsBAAAPAAAAZHJzL2Rvd25yZXYueG1sTI9PS8QwEMXvgt8hjODNTVdtKrXpIguK7M36B4/Z&#10;ZmyLzaQk2d3qp3eEBT3Om8d771etZjeKPYY4eNKwXGQgkFpvB+o0vDzfX9yAiMmQNaMn1PCFEVb1&#10;6UllSusP9IT7JnWCQyiWRkOf0lRKGdsenYkLPyHx78MHZxKfoZM2mAOHu1FeZpmSzgzEDb2ZcN1j&#10;+9nsnIb5e5Nj9zZcp8flQxE2+fr96rXR+vxsvrsFkXBOf2b4nc/ToeZNW78jG8WoIVcFsyQNShXM&#10;wA6lFCvboyLrSv5nqH8AAAD//wMAUEsBAi0AFAAGAAgAAAAhALaDOJL+AAAA4QEAABMAAAAAAAAA&#10;AAAAAAAAAAAAAFtDb250ZW50X1R5cGVzXS54bWxQSwECLQAUAAYACAAAACEAOP0h/9YAAACUAQAA&#10;CwAAAAAAAAAAAAAAAAAvAQAAX3JlbHMvLnJlbHNQSwECLQAUAAYACAAAACEAEFhPDc8BAACFAwAA&#10;DgAAAAAAAAAAAAAAAAAuAgAAZHJzL2Uyb0RvYy54bWxQSwECLQAUAAYACAAAACEAyQyxD94AAAAL&#10;AQAADwAAAAAAAAAAAAAAAAApBAAAZHJzL2Rvd25yZXYueG1sUEsFBgAAAAAEAAQA8wAAADQFAAAA&#10;AA==&#10;" w14:anchorId="352F56D2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54144" behindDoc="0" locked="0" layoutInCell="1" allowOverlap="1" wp14:anchorId="7BEF614F" wp14:editId="07777777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11430" r="57150" b="17145"/>
                <wp:wrapNone/>
                <wp:docPr id="16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14="http://schemas.microsoft.com/office/word/2010/wordml" xmlns:pic="http://schemas.openxmlformats.org/drawingml/2006/picture" xmlns:a14="http://schemas.microsoft.com/office/drawing/2010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05B24CA7">
              <v:shape id="AutoShape 17" style="position:absolute;margin-left:3in;margin-top:360.9pt;width:0;height:27pt;z-index:2516541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I6vM&#10;TN8AAAALAQAADwAAAGRycy9kb3ducmV2LnhtbEyPzU7DMBCE70i8g7VI3KiTtCFViFOhSiDUG+FH&#10;HN14SSLidWS7beDpWcQBjjs7mpmv2sx2FEf0YXCkIF0kIJBaZwbqFDw/3V2tQYSoyejRESr4xACb&#10;+vys0qVxJ3rEYxM7wSEUSq2gj3EqpQxtj1aHhZuQ+PfuvNWRT99J4/WJw+0osyS5llYPxA29nnDb&#10;Y/vRHKyC+WuXY/c6rOJDel/4Xb59W740Sl1ezLc3ICLO8c8MP/N5OtS8ae8OZIIYFayWGbNEBUWW&#10;MgM7fpU9K0W+BllX8j9D/Q0AAP//AwBQSwECLQAUAAYACAAAACEAtoM4kv4AAADhAQAAEwAAAAAA&#10;AAAAAAAAAAAAAAAAW0NvbnRlbnRfVHlwZXNdLnhtbFBLAQItABQABgAIAAAAIQA4/SH/1gAAAJQB&#10;AAALAAAAAAAAAAAAAAAAAC8BAABfcmVscy8ucmVsc1BLAQItABQABgAIAAAAIQBppaDY0AEAAIUD&#10;AAAOAAAAAAAAAAAAAAAAAC4CAABkcnMvZTJvRG9jLnhtbFBLAQItABQABgAIAAAAIQAjq8xM3wAA&#10;AAsBAAAPAAAAAAAAAAAAAAAAACoEAABkcnMvZG93bnJldi54bWxQSwUGAAAAAAQABADzAAAANgUA&#10;AAAA&#10;" w14:anchorId="5CC5A232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2473BCC6" wp14:editId="07777777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15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ECB7B3" w14:textId="77777777" w:rsidR="008F22B5" w:rsidRDefault="008F22B5" w:rsidP="008F22B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assessed fo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ligibility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4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14="http://schemas.microsoft.com/office/word/2010/wordml" xmlns:pic="http://schemas.openxmlformats.org/drawingml/2006/picture" xmlns:a14="http://schemas.microsoft.com/office/drawing/2010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6AD07B74">
              <v:rect id="Rectangle 16" style="position:absolute;margin-left:148.5pt;margin-top:306.9pt;width:135pt;height:54pt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flKEAIAACkEAAAOAAAAZHJzL2Uyb0RvYy54bWysU81u2zAMvg/YOwi6L7aDJEuNOEWRLsOA&#10;bh3Q7QEUWY6FyaJGKXGypx8lp6n3cxqmg0BK5EfyI7m6PXWGHRV6DbbixSTnTFkJtbb7in/9sn2z&#10;5MwHYWthwKqKn5Xnt+vXr1a9K9UUWjC1QkYg1pe9q3gbgiuzzMtWdcJPwClLnw1gJwKpuM9qFD2h&#10;dyab5vki6wFrhyCV9/R6P3zydcJvGiXDY9N4FZipOOUW0o3p3sU7W69EuUfhWi0vaYh/yKIT2lLQ&#10;K9S9CIIdUP8B1WmJ4KEJEwldBk2jpUo1UDVF/ls1T61wKtVC5Hh3pcn/P1j56fjkPmNM3bsHkN88&#10;s7Bphd2rO0ToWyVqCldEorLe+fLqEBVPrmzXf4SaWisOARIHpwa7CEjVsVOi+nylWp0Ck/RYvC1m&#10;85w6IulvsZwvSY4hRPns7dCH9wo6FoWKI7UyoYvjgw+D6bNJyh6MrrfamKTgfrcxyI6C2r5N54Lu&#10;x2bGsr7iN/PpPCH/8ufHEHk6f4PodKD5NbqrOJVAJxqJMtL2ztZJDkKbQabqjL3wGKmLU+rLcNqd&#10;mK6Jk0V0jk87qM/ELMIwr7RfJLSAPzjraVYr7r8fBCrOzAdL3bkpZrM43GMFx8purAgrCarigbNB&#10;3IRhIQ4O9b6lSEWiw8IddbTRieyXrC750zymdl12Jw78WE9WLxu+/gkAAP//AwBQSwMEFAAGAAgA&#10;AAAhAKKAxHzgAAAACwEAAA8AAABkcnMvZG93bnJldi54bWxMj01PwzAMhu9I/IfISNxY2k7rutJ0&#10;4kOcEIcVBNcsNU1F41RNtnX/Hu8ER9uvHj9vtZ3dII44hd6TgnSRgEAyvu2pU/Dx/nJXgAhRU6sH&#10;T6jgjAG29fVVpcvWn2iHxyZ2giEUSq3AxjiWUgZj0emw8CMS37795HTkcepkO+kTw90gsyTJpdM9&#10;8QerR3yyaH6ag1Ow7uJzYx5X5vPNnovXzbwMu+ZLqdub+eEeRMQ5/oXhos/qULPT3h+oDWJQkG3W&#10;3CUqyNMld+DEKr9s9ozP0gJkXcn/HepfAAAA//8DAFBLAQItABQABgAIAAAAIQC2gziS/gAAAOEB&#10;AAATAAAAAAAAAAAAAAAAAAAAAABbQ29udGVudF9UeXBlc10ueG1sUEsBAi0AFAAGAAgAAAAhADj9&#10;If/WAAAAlAEAAAsAAAAAAAAAAAAAAAAALwEAAF9yZWxzLy5yZWxzUEsBAi0AFAAGAAgAAAAhAFOB&#10;+UoQAgAAKQQAAA4AAAAAAAAAAAAAAAAALgIAAGRycy9lMm9Eb2MueG1sUEsBAi0AFAAGAAgAAAAh&#10;AKKAxHzgAAAACwEAAA8AAAAAAAAAAAAAAAAAagQAAGRycy9kb3ducmV2LnhtbFBLBQYAAAAABAAE&#10;APMAAAB3BQAAAAA=&#10;">
                <v:textbox inset=",7.2pt,,7.2pt">
                  <w:txbxContent>
                    <w:p w:rsidR="008F22B5" w:rsidP="008F22B5" w:rsidRDefault="008F22B5" w14:paraId="6C0225E8" wp14:textId="77777777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  4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56192" behindDoc="0" locked="0" layoutInCell="1" allowOverlap="1" wp14:anchorId="78CB3BF6" wp14:editId="07777777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14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14="http://schemas.microsoft.com/office/word/2010/wordml" xmlns:pic="http://schemas.openxmlformats.org/drawingml/2006/picture" xmlns:a14="http://schemas.microsoft.com/office/drawing/2010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24E47459">
              <v:shape id="AutoShape 15" style="position:absolute;margin-left:281.75pt;margin-top:257.4pt;width:51.25pt;height:0;z-index:2516561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r6/B0AEAAIUDAAAOAAAAZHJzL2Uyb0RvYy54bWysU8Fu2zAMvQ/YPwi6L3YCpOuMOD2k7S7d&#10;FqDdBzCSbAuVRYFU4uTvJ6lJVmy3YT4Iokk+Pj5Sq7vj6MTBEFv0rZzPaimMV6it71v58+Xx060U&#10;HMFrcOhNK0+G5d3644fVFBqzwAGdNiQSiOdmCq0cYgxNVbEazAg8w2B8cnZII8RkUl9pgimhj65a&#10;1PVNNSHpQKgMc/p7/+aU64LfdUbFH13HJgrXysQtlpPKuctntV5B0xOEwaozDfgHFiNYn4peoe4h&#10;gtiT/QtqtIqQsYszhWOFXWeVKT2kbub1H908DxBM6SWJw+EqE/8/WPX9sPFbytTV0T+HJ1SvLDxu&#10;BvC9KQReTiENbp6lqqbAzTUlGxy2JHbTN9QpBvYRiwrHjsYMmfoTxyL26Sq2OUah0s+bZX37eSmF&#10;urgqaC55gTh+NTiKfGklRwLbD3GD3qeJIs1LFTg8ccysoLkk5KIeH61zZbDOi6mVX5aLZUlgdFZn&#10;Zw5j6ncbR+IAeTXKV1pMnvdhhHuvC9hgQD+c7xGsS3cRizaRbFLLGZmrjUZL4Ux6Dfn2Rs/5XNGU&#10;fTxzvoiXN5WbHerTlnJwttKsS1fnvczL9N4uUb9fz/oXAAAA//8DAFBLAwQUAAYACAAAACEAoTYW&#10;gN4AAAALAQAADwAAAGRycy9kb3ducmV2LnhtbEyPT0vEMBDF74LfIYzgzU3rbqPUpossKLI36x88&#10;ZpuxLTaTkmR3q5/eEQS9zcx7vPm9aj27URwwxMGThnyRgUBqvR2o0/D8dHdxDSImQ9aMnlDDJ0ZY&#10;16cnlSmtP9IjHprUCQ6hWBoNfUpTKWVse3QmLvyExNq7D84kXkMnbTBHDnejvMwyJZ0ZiD/0ZsJN&#10;j+1Hs3ca5q9tgd3rsEoP+f1V2Babt+VLo/X52Xx7AyLhnP7M8IPP6FAz087vyUYxaijUsmArD/mK&#10;O7BDKcXtdr8XWVfyf4f6GwAA//8DAFBLAQItABQABgAIAAAAIQC2gziS/gAAAOEBAAATAAAAAAAA&#10;AAAAAAAAAAAAAABbQ29udGVudF9UeXBlc10ueG1sUEsBAi0AFAAGAAgAAAAhADj9If/WAAAAlAEA&#10;AAsAAAAAAAAAAAAAAAAALwEAAF9yZWxzLy5yZWxzUEsBAi0AFAAGAAgAAAAhAB6vr8HQAQAAhQMA&#10;AA4AAAAAAAAAAAAAAAAALgIAAGRycy9lMm9Eb2MueG1sUEsBAi0AFAAGAAgAAAAhAKE2FoDeAAAA&#10;CwEAAA8AAAAAAAAAAAAAAAAAKgQAAGRycy9kb3ducmV2LnhtbFBLBQYAAAAABAAEAPMAAAA1BQAA&#10;AAA=&#10;" w14:anchorId="17325AF7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2B5F6F90" wp14:editId="07777777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11430" r="9525" b="7620"/>
                <wp:wrapNone/>
                <wp:docPr id="13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25A7E9" w14:textId="1F47D3DA" w:rsidR="008F22B5" w:rsidRDefault="008F22B5" w:rsidP="008F22B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376B7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 w:rsidR="00376B7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376B7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1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B5F6F90" id="Rectangle 14" o:spid="_x0000_s1030" style="position:absolute;margin-left:333pt;margin-top:234.9pt;width:135pt;height:4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DE/IwIAAFAEAAAOAAAAZHJzL2Uyb0RvYy54bWysVG1v0zAQ/o7Ef7D8nSYpLduiptPUUYQ0&#10;YGLwAxzHSSz8xtltMn49Z6crGfAJkQ/WnX1+fPc8d9lcj1qRowAvraloscgpEYbbRpquol+/7F9d&#10;UuIDMw1T1oiKPgpPr7cvX2wGV4ql7a1qBBAEMb4cXEX7EFyZZZ73QjO/sE4YPGwtaBbQhS5rgA2I&#10;rlW2zPM32WChcWC58B53b6dDuk34bSt4+NS2XgSiKoq5hbRCWuu4ZtsNKztgrpf8lAb7hyw0kwYf&#10;PUPdssDIAeQfUFpysN62YcGtzmzbSi5SDVhNkf9WzUPPnEi1IDnenWny/w+WfzzeA5ENaveaEsM0&#10;avQZWWOmU4IUq0jQ4HyJcQ/uHmKJ3t1Z/s0TY3c9hokbADv0gjWYVhHjs2cXouPxKqmHD7ZBeHYI&#10;NnE1tqAjILJAxiTJ41kSMQbCcbO4KFbrHJXjeLa+KKIdn2Dl020HPrwTVpNoVBQw+YTOjnc+TKFP&#10;ISl7q2Szl0olB7p6p4AcGbbHPn0ndD8PU4YMFb1aL9cJ+dmZn0Pk6fsbhJYB+1xJXdHLcxArI21v&#10;TYNpsjIwqSYbq1PmxGOkbpIgjPWYlDqLUtvmEYkFO7U1jiEavYUflAzY0hX13w8MBCXqvUFxrorV&#10;Ks7A3IG5U88dZjhCVTRQMpm7MM3NwYHsenypSGwYe4OCtjJxHcWesjqlj22b1DqNWJyLuZ+ifv0I&#10;tj8BAAD//wMAUEsDBBQABgAIAAAAIQCVALo73wAAAAsBAAAPAAAAZHJzL2Rvd25yZXYueG1sTI/N&#10;TsMwEITvSLyDtUjcqAMlpgnZVPyIE+LQgODqxkscEdtR7Lbp27M9wXFnRzPzVevZDWJPU+yDR7he&#10;ZCDIt8H0vkP4eH+5WoGISXujh+AJ4UgR1vX5WaVLEw5+Q/smdYJDfCw1gk1pLKWMrSWn4yKM5Pn3&#10;HSanE59TJ82kDxzuBnmTZUo63XtusHqkJ0vtT7NzCHddem7ax7z9fLPH1WsxL+Om+UK8vJgf7kEk&#10;mtOfGU7zeTrUvGkbdt5EMSAopZglIdyqghnYUSxPyhYhz1mRdSX/M9S/AAAA//8DAFBLAQItABQA&#10;BgAIAAAAIQC2gziS/gAAAOEBAAATAAAAAAAAAAAAAAAAAAAAAABbQ29udGVudF9UeXBlc10ueG1s&#10;UEsBAi0AFAAGAAgAAAAhADj9If/WAAAAlAEAAAsAAAAAAAAAAAAAAAAALwEAAF9yZWxzLy5yZWxz&#10;UEsBAi0AFAAGAAgAAAAhAEGkMT8jAgAAUAQAAA4AAAAAAAAAAAAAAAAALgIAAGRycy9lMm9Eb2Mu&#10;eG1sUEsBAi0AFAAGAAgAAAAhAJUAujvfAAAACwEAAA8AAAAAAAAAAAAAAAAAfQQAAGRycy9kb3du&#10;cmV2LnhtbFBLBQYAAAAABAAEAPMAAACJBQAAAAA=&#10;">
                <v:textbox inset=",7.2pt,,7.2pt">
                  <w:txbxContent>
                    <w:p w14:paraId="7125A7E9" w14:textId="1F47D3DA" w:rsidR="008F22B5" w:rsidRDefault="008F22B5" w:rsidP="008F22B5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376B79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 w:rsidR="00376B79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376B79">
                        <w:rPr>
                          <w:rFonts w:ascii="Calibri" w:hAnsi="Calibri"/>
                          <w:sz w:val="22"/>
                          <w:szCs w:val="22"/>
                        </w:rPr>
                        <w:t>11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2990C878" wp14:editId="07777777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12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5DCB27" w14:textId="695D69E9" w:rsidR="008F22B5" w:rsidRDefault="008F22B5" w:rsidP="008F22B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376B7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cords </w:t>
                            </w:r>
                            <w:proofErr w:type="gramStart"/>
                            <w:r w:rsidR="00376B7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creened</w:t>
                            </w:r>
                            <w:proofErr w:type="gramEnd"/>
                            <w:r w:rsidR="00376B7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15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90C878" id="Rectangle 13" o:spid="_x0000_s1031" style="position:absolute;margin-left:150.25pt;margin-top:234.9pt;width:131.5pt;height:4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4jlNJwIAAFAEAAAOAAAAZHJzL2Uyb0RvYy54bWysVNuO0zAQfUfiHyy/0yRls5eo6WrVpQhp&#10;gRULH+A4TmLh2GbsNilfv2OnLVngCZEHyxOPT86cM5PV7dgrshfgpNElzRYpJUJzU0vdlvTb1+2b&#10;a0qcZ7pmymhR0oNw9Hb9+tVqsIVYms6oWgBBEO2KwZa0894WSeJ4J3rmFsYKjYeNgZ55DKFNamAD&#10;ovcqWabpZTIYqC0YLpzDt/fTIV1H/KYR3H9uGic8USVFbj6uENcqrMl6xYoWmO0kP9Jg/8CiZ1Lj&#10;R89Q98wzsgP5B1QvORhnGr/gpk9M00guYg1YTZb+Vs1Tx6yItaA4zp5lcv8Pln/aPwKRNXq3pESz&#10;Hj36gqox3SpBsrdBoMG6AvOe7COEEp19MPy7I9psOkwTdwBm6ASrkVYW8pMXF0Lg8Cqpho+mRni2&#10;8yZqNTbQB0BUgYzRksPZEjF6wvFldnmVpjk6x/Esv8ryNHqWsOJ024Lz74XpSdiUFJB8RGf7B+cD&#10;G1acUiJ7o2S9lUrFANpqo4DsGbbHNj6xACxynqY0GUp6ky/ziPzizM0h0vj8DaKXHvtcyb6k1+ck&#10;VgTZ3uk6dqFnUk17pKz0Uccg3WSBH6sxOpWfTKlMfUBhwUxtjWOIm87AT0oGbOmSuh87BoIS9UGj&#10;OTfZxUWYgXkA86CaB0xzhCqpp2Tabvw0NzsLsu3wS1lUQ5s7NLSRUetg9sTqSB/bNlpwHLEwF/M4&#10;Zv36EayfAQAA//8DAFBLAwQUAAYACAAAACEAOAUELN8AAAALAQAADwAAAGRycy9kb3ducmV2Lnht&#10;bEyPzU7DMBCE70i8g7VI3KgNIaENcSp+xAn10IDg6tpLEhGvo9ht07dnOcFtd3Y0+021nv0gDjjF&#10;PpCG64UCgWSD66nV8P72crUEEZMhZ4ZAqOGEEdb1+VllSheOtMVDk1rBIRRLo6FLaSyljLZDb+Ii&#10;jEh8+wqTN4nXqZVuMkcO94O8UaqQ3vTEHzoz4lOH9rvZew13bXpu7GNuPzbdafm6mrO4bT61vryY&#10;H+5BJJzTnxl+8RkdambahT25KAYNmVI5WzXcFivuwI68yFjZ8ZCzIutK/u9Q/wAAAP//AwBQSwEC&#10;LQAUAAYACAAAACEAtoM4kv4AAADhAQAAEwAAAAAAAAAAAAAAAAAAAAAAW0NvbnRlbnRfVHlwZXNd&#10;LnhtbFBLAQItABQABgAIAAAAIQA4/SH/1gAAAJQBAAALAAAAAAAAAAAAAAAAAC8BAABfcmVscy8u&#10;cmVsc1BLAQItABQABgAIAAAAIQDx4jlNJwIAAFAEAAAOAAAAAAAAAAAAAAAAAC4CAABkcnMvZTJv&#10;RG9jLnhtbFBLAQItABQABgAIAAAAIQA4BQQs3wAAAAsBAAAPAAAAAAAAAAAAAAAAAIEEAABkcnMv&#10;ZG93bnJldi54bWxQSwUGAAAAAAQABADzAAAAjQUAAAAA&#10;">
                <v:textbox inset=",7.2pt,,7.2pt">
                  <w:txbxContent>
                    <w:p w14:paraId="4E5DCB27" w14:textId="695D69E9" w:rsidR="008F22B5" w:rsidRDefault="008F22B5" w:rsidP="008F22B5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376B7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cords </w:t>
                      </w:r>
                      <w:proofErr w:type="gramStart"/>
                      <w:r w:rsidR="00376B79">
                        <w:rPr>
                          <w:rFonts w:ascii="Calibri" w:hAnsi="Calibri"/>
                          <w:sz w:val="22"/>
                          <w:szCs w:val="22"/>
                        </w:rPr>
                        <w:t>screened</w:t>
                      </w:r>
                      <w:proofErr w:type="gramEnd"/>
                      <w:r w:rsidR="00376B79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15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53120" behindDoc="0" locked="0" layoutInCell="1" allowOverlap="1" wp14:anchorId="640B679E" wp14:editId="0777777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11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14="http://schemas.microsoft.com/office/word/2010/wordml" xmlns:pic="http://schemas.openxmlformats.org/drawingml/2006/picture" xmlns:a14="http://schemas.microsoft.com/office/drawing/2010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158DEDC7">
              <v:shape id="AutoShape 12" style="position:absolute;margin-left:3in;margin-top:279.9pt;width:0;height:27pt;z-index:2516531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aDY0AEAAIUDAAAOAAAAZHJzL2Uyb0RvYy54bWysU01v2zAMvQ/YfxB0X+xk67AacXpI1126&#10;LUC7H8BItC1UFgVKiZN/P0n5WLHdhvogiCL5+PhIL+8OoxV75GDItXI+q6VAp0gb17fy1/PDhy9S&#10;hAhOgyWHrTxikHer9++Wk29wQQNZjSwSiAvN5Fs5xOibqgpqwBHCjDy65OyIR4jJ5L7SDFNCH221&#10;qOvP1USsPZPCENLr/ckpVwW/61DFn10XMArbysQtlpPLuc1ntVpC0zP4wagzDfgPFiMYl4peoe4h&#10;gtix+QdqNIopUBdnisaKus4oLD2kbub1X908DeCx9JLECf4qU3g7WPVjv3YbztTVwT35R1IvQTha&#10;D+B6LASejz4Nbp6lqiYfmmtKNoLfsNhO30mnGNhFKiocOh4zZOpPHIrYx6vYeIhCnR5Vev34aXFb&#10;lzlU0FzyPIf4DWkU+dLKEBlMP8Q1OZcmSjwvVWD/GGJmBc0lIRd19GCsLYO1TkytvL1Z3JSEQNbo&#10;7Mxhgfvt2rLYQ16N8pUWk+d1GNPO6QI2IOiv53sEY9NdxKJNZJPUsihztRG1FBbT35BvJ3rW5YpY&#10;9vHM+SJe3tTQbEkfN5yDs5VmXbo672Veptd2ifrz96x+AwAA//8DAFBLAwQUAAYACAAAACEAt7ut&#10;KeAAAAALAQAADwAAAGRycy9kb3ducmV2LnhtbEyPTU/DMAyG70j8h8hI3FjadR2j1J3QJBDabeVD&#10;HLPGtBWNUyXZVvj1BHGAo+1Xr5+nXE9mEEdyvreMkM4SEMSN1T23CM9P91crED4o1mqwTAif5GFd&#10;nZ+VqtD2xDs61qEVsYR9oRC6EMZCSt90ZJSf2ZE43t6tMyrE0bVSO3WK5WaQ8yRZSqN6jh86NdKm&#10;o+ajPhiE6WubU/vaL8Jj+nDttvnmLXupES8vprtbEIGm8BeGH/yIDlVk2tsDay8GhEU2jy4BIc9v&#10;okNM/G72CMs0W4GsSvnfofoGAAD//wMAUEsBAi0AFAAGAAgAAAAhALaDOJL+AAAA4QEAABMAAAAA&#10;AAAAAAAAAAAAAAAAAFtDb250ZW50X1R5cGVzXS54bWxQSwECLQAUAAYACAAAACEAOP0h/9YAAACU&#10;AQAACwAAAAAAAAAAAAAAAAAvAQAAX3JlbHMvLnJlbHNQSwECLQAUAAYACAAAACEAaaWg2NABAACF&#10;AwAADgAAAAAAAAAAAAAAAAAuAgAAZHJzL2Uyb0RvYy54bWxQSwECLQAUAAYACAAAACEAt7utKeAA&#10;AAALAQAADwAAAAAAAAAAAAAAAAAqBAAAZHJzL2Rvd25yZXYueG1sUEsFBgAAAAAEAAQA8wAAADcF&#10;AAAAAA==&#10;" w14:anchorId="15B400C0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 wp14:anchorId="76FA0B50" wp14:editId="0777777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1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14="http://schemas.microsoft.com/office/word/2010/wordml" xmlns:pic="http://schemas.openxmlformats.org/drawingml/2006/picture" xmlns:a14="http://schemas.microsoft.com/office/drawing/2010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35F1689F">
              <v:shape id="AutoShape 11" style="position:absolute;margin-left:3in;margin-top:198.9pt;width:0;height:36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HewSbjg&#10;AAAACwEAAA8AAABkcnMvZG93bnJldi54bWxMj81OwzAQhO9IvIO1SNyo06a/IU6FKoFQbw0t4ujG&#10;SxIRryPbbQNPzyIOcNvdGc1+k68H24kz+tA6UjAeJSCQKmdaqhXsXx7vliBC1GR05wgVfGKAdXF9&#10;levMuAvt8FzGWnAIhUwraGLsMylD1aDVYeR6JNbenbc68upraby+cLjt5CRJ5tLqlvhDo3vcNFh9&#10;lCerYPjazrB+bafxefy08NvZ5i09lErd3gwP9yAiDvHPDD/4jA4FMx3diUwQnYJpOuEuUUG6WnAH&#10;dvxejjzMV0uQRS7/dyi+AQ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HewSbjgAAAA&#10;CwEAAA8AAAAAAAAAAAAAAAAAKAQAAGRycy9kb3ducmV2LnhtbFBLBQYAAAAABAAEAPMAAAA1BQAA&#10;AAA=&#10;" w14:anchorId="4504CC4D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41856" behindDoc="0" locked="0" layoutInCell="1" allowOverlap="1" wp14:anchorId="7D7C1B26" wp14:editId="0777777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9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14="http://schemas.microsoft.com/office/word/2010/wordml" xmlns:pic="http://schemas.openxmlformats.org/drawingml/2006/picture" xmlns:a14="http://schemas.microsoft.com/office/drawing/2010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4E764C11">
              <v:shape id="AutoShape 10" style="position:absolute;margin-left:306pt;margin-top:117.9pt;width:0;height:36pt;z-index:2516418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OB5FALg&#10;AAAACwEAAA8AAABkcnMvZG93bnJldi54bWxMj8tOwzAQRfdI/IM1SOyo8yBtFTKpUCUQ6o7wEEs3&#10;HpKIeBzZbhv4eoxYwHJmru6cU21mM4ojOT9YRkgXCQji1uqBO4Tnp7urNQgfFGs1WiaET/Kwqc/P&#10;KlVqe+JHOjahE7GEfakQ+hCmUkrf9mSUX9iJON7erTMqxNF1Ujt1iuVmlFmSLKVRA8cPvZpo21P7&#10;0RwMwvy1K6h7Ha7DQ3q/crti+5a/NIiXF/PtDYhAc/gLww9+RIc6Mu3tgbUXI8IyzaJLQMjyIjrE&#10;xO9mj5AnqzXIupL/HepvAA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OB5FALgAAAA&#10;CwEAAA8AAAAAAAAAAAAAAAAAKAQAAGRycy9kb3ducmV2LnhtbFBLBQYAAAAABAAEAPMAAAA1BQAA&#10;AAA=&#10;" w14:anchorId="4E0C2480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40832" behindDoc="0" locked="0" layoutInCell="1" allowOverlap="1" wp14:anchorId="11B951F1" wp14:editId="07777777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14="http://schemas.microsoft.com/office/word/2010/wordml" xmlns:pic="http://schemas.openxmlformats.org/drawingml/2006/picture" xmlns:a14="http://schemas.microsoft.com/office/drawing/2010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5B8DBA3D">
              <v:shape id="AutoShape 9" style="position:absolute;margin-left:126pt;margin-top:117.9pt;width:0;height:36pt;z-index:2516408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HtTPG7g&#10;AAAACwEAAA8AAABkcnMvZG93bnJldi54bWxMj0FPwzAMhe9I/IfISNxYupayqTSd0CQQ2o0C045Z&#10;Y9qKxqmSbCv8eox2gJvt9/T8vXI12UEc0YfekYL5LAGB1DjTU6vg7fXxZgkiRE1GD45QwRcGWFWX&#10;F6UujDvRCx7r2AoOoVBoBV2MYyFlaDq0OszciMTah/NWR159K43XJw63g0yT5E5a3RN/6PSI6w6b&#10;z/pgFUzfmxzbbX8bn+dPC7/J17vsvVbq+mp6uAcRcYp/ZvjFZ3SomGnvDmSCGBSkecpdIg9Zzh3Y&#10;cb7sFWTJYgmyKuX/DtUPAAAA//8DAFBLAQItABQABgAIAAAAIQC2gziS/gAAAOEBAAATAAAAAAAA&#10;AAAAAAAAAAAAAABbQ29udGVudF9UeXBlc10ueG1sUEsBAi0AFAAGAAgAAAAhADj9If/WAAAAlAEA&#10;AAsAAAAAAAAAAAAAAAAALwEAAF9yZWxzLy5yZWxzUEsBAi0AFAAGAAgAAAAhAF7g7pPOAQAAhQMA&#10;AA4AAAAAAAAAAAAAAAAALgIAAGRycy9lMm9Eb2MueG1sUEsBAi0AFAAGAAgAAAAhAHtTPG7gAAAA&#10;CwEAAA8AAAAAAAAAAAAAAAAAKAQAAGRycy9kb3ducmV2LnhtbFBLBQYAAAAABAAEAPMAAAA1BQAA&#10;AAA=&#10;" w14:anchorId="067DA8A2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431434E7" wp14:editId="07777777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7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F179D4" w14:textId="4E504C94" w:rsidR="008F22B5" w:rsidRDefault="008F22B5" w:rsidP="008F22B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after duplicates </w:t>
                            </w:r>
                            <w:proofErr w:type="gramStart"/>
                            <w:r w:rsidR="00376B7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moved</w:t>
                            </w:r>
                            <w:proofErr w:type="gramEnd"/>
                            <w:r w:rsidR="00376B7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 15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31434E7" id="Rectangle 8" o:spid="_x0000_s1032" style="position:absolute;margin-left:106.85pt;margin-top:153.9pt;width:218.25pt;height:4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WwVJgIAAE4EAAAOAAAAZHJzL2Uyb0RvYy54bWysVMGO0zAQvSPxD5bvNEm13exGTVerLkVI&#10;C6xY+ADHcRILxzZjt0n5esZOW7LACZGD5YnHL2/em8n6buwVOQhw0uiSZouUEqG5qaVuS/r1y+7N&#10;DSXOM10zZbQo6VE4erd5/Wo92EIsTWdULYAgiHbFYEvaeW+LJHG8Ez1zC2OFxsPGQM88htAmNbAB&#10;0XuVLNP0OhkM1BYMF87h24fpkG4iftMI7j81jROeqJIiNx9XiGsV1mSzZkULzHaSn2iwf2DRM6nx&#10;oxeoB+YZ2YP8A6qXHIwzjV9w0yemaSQXsQasJkt/q+a5Y1bEWlAcZy8yuf8Hyz8enoDIuqQ5JZr1&#10;aNFnFI3pVglyE+QZrCsw69k+QSjQ2UfDvzmizbbDLHEPYIZOsBpJZSE/eXEhBA6vkmr4YGpEZ3tv&#10;olJjA30ARA3IGA05XgwRoyccXy7zPMvzFSUcz1Z5tkqjYwkrzrctOP9OmJ6ETUkBuUd0dnh0PrBh&#10;xTklsjdK1jupVAygrbYKyIFhc+ziEwvAIudpSpOhpLer5Soivzhzc4g0Pn+D6KXHLleyL+nNJYkV&#10;Qba3uo496JlU0x4pK33SMUg3WeDHaow+XZ9NqUx9RGHBTE2NQ4ibzsAPSgZs6JK673sGghL1XqM5&#10;t9nVVZiAeQDzoJoHTHOEKqmnZNpu/TQ1ewuy7fBLWVRDm3s0tJFR62D2xOpEH5s2WnAasDAV8zhm&#10;/foNbH4C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OWtbBUmAgAATgQAAA4AAAAAAAAAAAAAAAAALgIAAGRycy9lMm9E&#10;b2MueG1sUEsBAi0AFAAGAAgAAAAhALhCtNrfAAAACwEAAA8AAAAAAAAAAAAAAAAAgAQAAGRycy9k&#10;b3ducmV2LnhtbFBLBQYAAAAABAAEAPMAAACMBQAAAAA=&#10;">
                <v:textbox inset=",7.2pt,,7.2pt">
                  <w:txbxContent>
                    <w:p w14:paraId="75F179D4" w14:textId="4E504C94" w:rsidR="008F22B5" w:rsidRDefault="008F22B5" w:rsidP="008F22B5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after duplicates </w:t>
                      </w:r>
                      <w:proofErr w:type="gramStart"/>
                      <w:r w:rsidR="00376B79">
                        <w:rPr>
                          <w:rFonts w:ascii="Calibri" w:hAnsi="Calibri"/>
                          <w:sz w:val="22"/>
                          <w:szCs w:val="22"/>
                        </w:rPr>
                        <w:t>removed</w:t>
                      </w:r>
                      <w:proofErr w:type="gramEnd"/>
                      <w:r w:rsidR="00376B79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 15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32135C71" wp14:editId="07777777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11430" r="9525" b="7620"/>
                <wp:wrapNone/>
                <wp:docPr id="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7438CF" w14:textId="71632E11" w:rsidR="008F22B5" w:rsidRDefault="008F22B5" w:rsidP="008F22B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</w:t>
                            </w:r>
                            <w:r w:rsidR="00376B7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d through other </w:t>
                            </w:r>
                            <w:proofErr w:type="gramStart"/>
                            <w:r w:rsidR="00376B7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ources</w:t>
                            </w:r>
                            <w:proofErr w:type="gramEnd"/>
                            <w:r w:rsidR="00376B7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2135C71" id="Rectangle 7" o:spid="_x0000_s1033" style="position:absolute;margin-left:229.5pt;margin-top:63.9pt;width:175.5pt;height:54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HT/JgIAAE4EAAAOAAAAZHJzL2Uyb0RvYy54bWysVNuO0zAQfUfiHyy/06TRtnSjpqtVlyKk&#10;hV2x8AGO4yQWvjF2m5avZ+x0SxZ4QvjBmonHxzPnzGR9c9SKHAR4aU1F57OcEmG4baTpKvr1y+7N&#10;ihIfmGmYskZU9CQ8vdm8frUeXCkK21vVCCAIYnw5uIr2IbgyyzzvhWZ+Zp0weNha0CygC13WABsQ&#10;XausyPNlNlhoHFguvMevd+Mh3ST8thU8PLStF4GoimJuIe2Q9jru2WbNyg6Y6yU/p8H+IQvNpMFH&#10;L1B3LDCyB/kHlJYcrLdtmHGrM9u2kotUA1Yzz3+r5qlnTqRakBzvLjT5/wfLPx0egcimoktKDNMo&#10;0WckjZlOCfI20jM4X2LUk3uEWKB395Z/88TYbY9R4hbADr1gDSY1j/HZiwvR8XiV1MNH2yA62web&#10;mDq2oCMgckCOSZDTRRBxDITjx6IoVqsF6sbxbLlarPKkWMbK59sOfHgvrCbRqChg7gmdHe59iNmw&#10;8jkkZW+VbHZSqeRAV28VkAPD5tillQrAIqdhypChoteLYpGQX5z5KUSe1t8gtAzY5UrqimIJuGIQ&#10;KyNt70yT7MCkGm1MWZkzj5G6UYJwrI9Jp4sotW1OSCzYsalxCNHoLfygZMCGrqj/vmcgKFEfDIpz&#10;Pb+6ihMwdWDq1FOHGY5QFQ2UjOY2jFOzdyC7Hl+aJzaMvUVBW5m4jmKPWZ3Tx6ZNEpwHLE7F1E9R&#10;v34Dm58AAAD//wMAUEsDBBQABgAIAAAAIQBW9ymV4AAAAAsBAAAPAAAAZHJzL2Rvd25yZXYueG1s&#10;TI/NTsMwEITvSLyDtUjcqNOU0DTEqfgRJ9RDA2qvbrzEEfE6it02fXuWExx3ZjQ7X7meXC9OOIbO&#10;k4L5LAGB1HjTUavg8+PtLgcRoiaje0+o4IIB1tX1VakL48+0xVMdW8ElFAqtwMY4FFKGxqLTYeYH&#10;JPa+/Oh05HNspRn1mctdL9MkeZBOd8QfrB7wxWLzXR+dgmUbX+vmOWt2G3vJ31fTImzrvVK3N9PT&#10;I4iIU/wLw+98ng4Vbzr4I5kgegX32YpZIhvpkhk4kc8TVg4K0kWWg6xK+Z+h+gEAAP//AwBQSwEC&#10;LQAUAAYACAAAACEAtoM4kv4AAADhAQAAEwAAAAAAAAAAAAAAAAAAAAAAW0NvbnRlbnRfVHlwZXNd&#10;LnhtbFBLAQItABQABgAIAAAAIQA4/SH/1gAAAJQBAAALAAAAAAAAAAAAAAAAAC8BAABfcmVscy8u&#10;cmVsc1BLAQItABQABgAIAAAAIQA9XHT/JgIAAE4EAAAOAAAAAAAAAAAAAAAAAC4CAABkcnMvZTJv&#10;RG9jLnhtbFBLAQItABQABgAIAAAAIQBW9ymV4AAAAAsBAAAPAAAAAAAAAAAAAAAAAIAEAABkcnMv&#10;ZG93bnJldi54bWxQSwUGAAAAAAQABADzAAAAjQUAAAAA&#10;">
                <v:textbox inset=",7.2pt,,7.2pt">
                  <w:txbxContent>
                    <w:p w14:paraId="317438CF" w14:textId="71632E11" w:rsidR="008F22B5" w:rsidRDefault="008F22B5" w:rsidP="008F22B5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</w:t>
                      </w:r>
                      <w:r w:rsidR="00376B7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d through other </w:t>
                      </w:r>
                      <w:proofErr w:type="gramStart"/>
                      <w:r w:rsidR="00376B79">
                        <w:rPr>
                          <w:rFonts w:ascii="Calibri" w:hAnsi="Calibri"/>
                          <w:sz w:val="22"/>
                          <w:szCs w:val="22"/>
                        </w:rPr>
                        <w:t>sources</w:t>
                      </w:r>
                      <w:proofErr w:type="gramEnd"/>
                      <w:r w:rsidR="00376B79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576E92CA" wp14:editId="07777777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0E7ED5E" w14:textId="77777777" w:rsidR="008F22B5" w:rsidRDefault="008F22B5" w:rsidP="008F22B5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14="http://schemas.microsoft.com/office/word/2010/wordml" xmlns:pic="http://schemas.openxmlformats.org/drawingml/2006/picture" xmlns:a14="http://schemas.microsoft.com/office/drawing/2010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3A1858EC">
              <v:roundrect id="AutoShape 6" style="position:absolute;margin-left:-78.3pt;margin-top:88.2pt;width:108pt;height:23.4pt;rotation:-90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47" fillcolor="#ccecff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8+qMgIAAF8EAAAOAAAAZHJzL2Uyb0RvYy54bWysVNuO2yAQfa/Uf0C8N47dxtm14qxW3k1V&#10;aXtRt/0AAtimxQwFEid/vwO5NGnfqvoBzcBwmHNmxou73aDJVjqvwNQ0n0wpkYaDUKar6fdvqzc3&#10;lPjAjGAajKzpXnp6t3z9ajHaShbQgxbSEQQxvhptTfsQbJVlnvdyYH4CVho8bMENLKDrukw4NiL6&#10;oLNiOi2zEZywDrj0HncfDod0mfDbVvLwuW29DETXFHMLaXVpXcc1Wy5Y1Tlme8WPabB/yGJgyuCj&#10;Z6gHFhjZOPUX1KC4Aw9tmHAYMmhbxWXigGzy6R9snntmZeKC4nh7lsn/P1j+aftsv7iYurdPwH96&#10;YqDpmenkvXMw9pIJfC6PQmWj9dX5QnQ8XiXr8SMILC3bBEga7Fo3EAeodV5ijfBL20iW7JLy+7Py&#10;chcIx8387TwvMY5wPCtu5/lNKk3GqggWs7POh/cSBhKNmjrYGPEVy5ug2fbJhyS/IIYNMRnxg5J2&#10;0FjMLdMkL8tynjiw6hiM2CfMxB60EiuldXJct260I3i1pk3z2KxWx8v+MkwbMtb0dlbMUhZXZ/4S&#10;IolwYnQVlnikJoxKPxqR7MCUPtiYpTZH6aPasbF9FXbrHVECpUqFiVtrEHssRpIddcSRRJXiWszR&#10;HbHDa+p/bZiTlOgPBmv6bjYv4khcOu7SWV86zPAecHACJQezCYcx2linuj4WO4lg4B77oFXh1DCH&#10;xI4UsIvRuhqTSz9F/f4vLF8AAAD//wMAUEsDBBQABgAIAAAAIQAruTOc4AAAAAoBAAAPAAAAZHJz&#10;L2Rvd25yZXYueG1sTI/BTsMwEETvSPyDtUjcUrsG0jbEqVAFJ04NCNSbE5skJV6H2GnD37Oc4Lja&#10;0cx7+XZ2PTvZMXQeFSwXApjF2psOGwWvL0/JGliIGo3uPVoF3zbAtri8yHVm/Bn39lTGhlEJhkwr&#10;aGMcMs5D3Vqnw8IPFun34UenI51jw82oz1Tuei6FSLnTHdJCqwe7a239WU5OQSP7fYlfx/R993h7&#10;OE5pJcTbs1LXV/PDPbBo5/gXhl98QoeCmCo/oQmsV5CsJLlEBZslKVAgkXcSWKXgRqzWwIuc/1co&#10;fgAAAP//AwBQSwECLQAUAAYACAAAACEAtoM4kv4AAADhAQAAEwAAAAAAAAAAAAAAAAAAAAAAW0Nv&#10;bnRlbnRfVHlwZXNdLnhtbFBLAQItABQABgAIAAAAIQA4/SH/1gAAAJQBAAALAAAAAAAAAAAAAAAA&#10;AC8BAABfcmVscy8ucmVsc1BLAQItABQABgAIAAAAIQCPb8+qMgIAAF8EAAAOAAAAAAAAAAAAAAAA&#10;AC4CAABkcnMvZTJvRG9jLnhtbFBLAQItABQABgAIAAAAIQAruTOc4AAAAAoBAAAPAAAAAAAAAAAA&#10;AAAAAIwEAABkcnMvZG93bnJldi54bWxQSwUGAAAAAAQABADzAAAAmQUAAAAA&#10;">
                <v:textbox style="layout-flow:vertical;mso-layout-flow-alt:bottom-to-top" inset="3.6pt,,3.6pt">
                  <w:txbxContent>
                    <w:p w:rsidR="008F22B5" w:rsidP="008F22B5" w:rsidRDefault="008F22B5" w14:paraId="51424D00" wp14:textId="77777777">
                      <w:pPr>
                        <w:pStyle w:val="Titre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5330A6D9" wp14:editId="07777777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44446EC" w14:textId="77777777" w:rsidR="008F22B5" w:rsidRDefault="008F22B5" w:rsidP="008F22B5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14="http://schemas.microsoft.com/office/word/2010/wordml" xmlns:pic="http://schemas.openxmlformats.org/drawingml/2006/picture" xmlns:a14="http://schemas.microsoft.com/office/drawing/2010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4256C8E0">
              <v:roundrect id="AutoShape 5" style="position:absolute;margin-left:-78.3pt;margin-top:340.2pt;width:108pt;height:23.4pt;rotation:-90;z-index:25163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48" fillcolor="#ccecff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TAkMgIAAF8EAAAOAAAAZHJzL2Uyb0RvYy54bWysVNuO0zAQfUfiHyy/0zSBtrtR09Wqu0VI&#10;y0UsfIBjO4nB8Rjbbdq/37F7IYU3RB+sGV9Ozjkz0+XdvtdkJ51XYCqaT6aUSMNBKNNW9Pu3zZsb&#10;SnxgRjANRlb0ID29W71+tRxsKQvoQAvpCIIYXw62ol0ItswyzzvZMz8BKw0eNuB6FjB1bSYcGxC9&#10;11kxnc6zAZywDrj0Hncfjod0lfCbRvLwuWm8DERXFLmFtLq01nHNVktWto7ZTvETDfYPLHqmDH70&#10;AvXAAiNbp/6C6hV34KEJEw59Bk2juEwaUE0+/UPNc8esTFrQHG8vNvn/B8s/7Z7tFxepe/sE/Kcn&#10;BtYdM628dw6GTjKBn8ujUdlgfXl5EBOPT0k9fASBpWXbAMmDfeN64gC9zudYI/ylbRRL9sn5w8V5&#10;uQ+E42b+dpHP8R7heFbcLvKbVJqMlREssrPOh/cSehKDijrYGvEVy5ug2e7Jh2S/IIb1kYz4QUnT&#10;ayzmjmmSz+fzRdLAytNlxD5jJvWgldgorVPi2nqtHcGnFV2vH9ebzemxH1/ThgwVvZ0Vs8Ti6syP&#10;IZIJZ0VX15KO1ITR6UcjUhyY0scYWWpzsj66HRvbl2Ff74kSaFURecWtGsQBi5FsRx9xJNGluBYL&#10;TAfs8Ir6X1vmJCX6g8GavpstijgS48SNk3qcMMM7wMEJlBzDdTiO0dY61Xax2MkEA/fYB40K54Y5&#10;EjtJwC7G6GpMxnm69ft/YfUCAAD//wMAUEsDBBQABgAIAAAAIQAkceW84AAAAAsBAAAPAAAAZHJz&#10;L2Rvd25yZXYueG1sTI/BToQwFEX3Jv5D80zcMS2NICJlYia6cjWM0bgrtAJj+4q0zODfW1e6fHk3&#10;955TbVdryEnPfnQoIN0wIBo7p0bsBbwcnpICiA8SlTQOtYBv7WFbX15UslTujHt9akJPYgn6UgoY&#10;QphKSn03aCv9xk0a4+/DzVaGeM49VbM8x3JrKGcsp1aOGBcGOendoLvPZrECem72DX4d87fd4837&#10;cclbxl6fhbi+Wh/ugQS9hr8w/OJHdKgjU+sWVJ4YAcktjy5BQHaXRYeYSHjGgbQCijQtgNYV/e9Q&#10;/wAAAP//AwBQSwECLQAUAAYACAAAACEAtoM4kv4AAADhAQAAEwAAAAAAAAAAAAAAAAAAAAAAW0Nv&#10;bnRlbnRfVHlwZXNdLnhtbFBLAQItABQABgAIAAAAIQA4/SH/1gAAAJQBAAALAAAAAAAAAAAAAAAA&#10;AC8BAABfcmVscy8ucmVsc1BLAQItABQABgAIAAAAIQAzJTAkMgIAAF8EAAAOAAAAAAAAAAAAAAAA&#10;AC4CAABkcnMvZTJvRG9jLnhtbFBLAQItABQABgAIAAAAIQAkceW84AAAAAsBAAAPAAAAAAAAAAAA&#10;AAAAAIwEAABkcnMvZG93bnJldi54bWxQSwUGAAAAAAQABADzAAAAmQUAAAAA&#10;">
                <v:textbox style="layout-flow:vertical;mso-layout-flow-alt:bottom-to-top" inset="3.6pt,,3.6pt">
                  <w:txbxContent>
                    <w:p w:rsidR="008F22B5" w:rsidP="008F22B5" w:rsidRDefault="008F22B5" w14:paraId="7AEB99BA" wp14:textId="77777777">
                      <w:pPr>
                        <w:pStyle w:val="Titre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18224799" wp14:editId="07777777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A9AA972" w14:textId="77777777" w:rsidR="008F22B5" w:rsidRDefault="008F22B5" w:rsidP="008F22B5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14="http://schemas.microsoft.com/office/word/2010/wordml" xmlns:pic="http://schemas.openxmlformats.org/drawingml/2006/picture" xmlns:a14="http://schemas.microsoft.com/office/drawing/2010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6029C25D">
              <v:roundrect id="AutoShape 4" style="position:absolute;margin-left:-78.3pt;margin-top:466.2pt;width:108pt;height:23.4pt;rotation:-90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49" fillcolor="#ccecff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GVeMwIAAF8EAAAOAAAAZHJzL2Uyb0RvYy54bWysVNuO0zAQfUfiHyy/0zRZ2u5GTVer7BYh&#10;LRex8AGu7SQGx2Nst0n/nrF7oYU3RB+sGV9Ozjkz0+X92Guyk84rMBXNJ1NKpOEglGkr+u3r+s0t&#10;JT4wI5gGIyu6l57er16/Wg62lAV0oIV0BEGMLwdb0S4EW2aZ553smZ+AlQYPG3A9C5i6NhOODYje&#10;66yYTufZAE5YB1x6j7uPh0O6SvhNI3n41DReBqIritxCWl1aN3HNVktWto7ZTvEjDfYPLHqmDH70&#10;DPXIAiNbp/6C6hV34KEJEw59Bk2juEwaUE0+/UPNS8esTFrQHG/PNvn/B8s/7l7sZxepe/sM/Icn&#10;BuqOmVY+OAdDJ5nAz+XRqGywvjw/iInHp2QzfACBpWXbAMmDsXE9cYBe53OsEf7SNoolY3J+f3Ze&#10;joFw3MxvFvkc7xGOZ8XdIr9NpclYGcEiO+t8eCehJzGoqIOtEV+wvAma7Z59SPYLYlgfyYjvlDS9&#10;xmLumCb5fD5fJA2sPF5G7BNmUg9aibXSOiWu3dTaEXxa0bp+qtfr42N/eU0bMlT0blbMEourM38J&#10;kUw4Kbq6lnSkJoxOPxmR4sCUPsTIUpuj9dHt2Ni+DONmJEqgVTeRV9zagNhjMZLt6COOJLoU12KB&#10;6YAdXlH/c8ucpES/N1jTt7NFEUfiMnGXyeYyYYZ3gIMTKDmEdTiM0dY61Xax2MkEAw/YB40Kp4Y5&#10;EDtKwC7G6GpMLvN06/f/wuoXAAAA//8DAFBLAwQUAAYACAAAACEAKztBseEAAAAMAQAADwAAAGRy&#10;cy9kb3ducmV2LnhtbEyPwU7DMBBE70j8g7VI3FKbUNIoxKlQBSdOTRGImxObJMVeh9hpw9+znOC4&#10;2tHMe+V2cZadzBQGjxJuVgKYwdbrATsJL4enJAcWokKtrEcj4dsE2FaXF6UqtD/j3pzq2DEqwVAo&#10;CX2MY8F5aHvjVFj50SD9PvzkVKRz6rie1JnKneWpEBl3akBa6NVodr1pP+vZSehSu6/x65i97R7X&#10;78c5a4R4fZby+mp5uAcWzRL/wvCLT+hQEVPjZ9SBWQnJJiWXKCFfb8iBEkl6lwJrKCqy2xx4VfL/&#10;EtUPAAAA//8DAFBLAQItABQABgAIAAAAIQC2gziS/gAAAOEBAAATAAAAAAAAAAAAAAAAAAAAAABb&#10;Q29udGVudF9UeXBlc10ueG1sUEsBAi0AFAAGAAgAAAAhADj9If/WAAAAlAEAAAsAAAAAAAAAAAAA&#10;AAAALwEAAF9yZWxzLy5yZWxzUEsBAi0AFAAGAAgAAAAhAKccZV4zAgAAXwQAAA4AAAAAAAAAAAAA&#10;AAAALgIAAGRycy9lMm9Eb2MueG1sUEsBAi0AFAAGAAgAAAAhACs7QbHhAAAADAEAAA8AAAAAAAAA&#10;AAAAAAAAjQQAAGRycy9kb3ducmV2LnhtbFBLBQYAAAAABAAEAPMAAACbBQAAAAA=&#10;">
                <v:textbox style="layout-flow:vertical;mso-layout-flow-alt:bottom-to-top" inset="3.6pt,,3.6pt">
                  <w:txbxContent>
                    <w:p w:rsidR="008F22B5" w:rsidP="008F22B5" w:rsidRDefault="008F22B5" w14:paraId="0E8AD63E" wp14:textId="77777777">
                      <w:pPr>
                        <w:pStyle w:val="Titre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3C30095D" wp14:editId="07777777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1657B5C" w14:textId="77777777" w:rsidR="008F22B5" w:rsidRDefault="008F22B5" w:rsidP="008F22B5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p14="http://schemas.microsoft.com/office/word/2010/wordml" xmlns:pic="http://schemas.openxmlformats.org/drawingml/2006/picture" xmlns:a14="http://schemas.microsoft.com/office/drawing/2010/main" xmlns:a="http://schemas.openxmlformats.org/drawingml/2006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 w14:anchorId="23A21C93">
              <v:roundrect id="AutoShape 3" style="position:absolute;margin-left:-78.3pt;margin-top:214.2pt;width:108pt;height:23.4pt;rotation:-90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spid="_x0000_s1050" fillcolor="#ccecff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r/iMwIAAF8EAAAOAAAAZHJzL2Uyb0RvYy54bWysVNuO0zAQfUfiHyy/0zRh2+5GTVer7BYh&#10;LRex8AGu7SQGx2Nst0n/nrF7oYU3RB+sGV9Ozjkz0+X92Guyk84rMBXNJ1NKpOEglGkr+u3r+s0t&#10;JT4wI5gGIyu6l57er16/Wg62lAV0oIV0BEGMLwdb0S4EW2aZ553smZ+AlQYPG3A9C5i6NhOODYje&#10;66yYTufZAE5YB1x6j7uPh0O6SvhNI3n41DReBqIritxCWl1aN3HNVktWto7ZTvEjDfYPLHqmDH70&#10;DPXIAiNbp/6C6hV34KEJEw59Bk2juEwaUE0+/UPNS8esTFrQHG/PNvn/B8s/7l7sZxepe/sM/Icn&#10;BuqOmVY+OAdDJ5nAz+XRqGywvjw/iInHp2QzfACBpWXbAMmDsXE9cYBe53OsEf7SNoolY3J+f3Ze&#10;joFw3MzfLvI53iMcz4q7RX6bSpOxMoJFdtb58E5CT2JQUQdbI75geRM02z37kOwXxLA+khHfKWl6&#10;jcXcMU3y+Xy+SBpYebyM2CfMpB60EmuldUpcu6m1I/i0onX9VK/Xx8f+8po2ZKjo3ayYJRZXZ/4S&#10;IplwUnR1LelITRidfjIixYEpfYiRpTZH66PbsbF9GcbNSJRAq24ir7i1AbHHYiTb0UccSXQprsUC&#10;0wE7vKL+55Y5SYl+b7CmN7NFEUfiMnGXyeYyYYZ3gIMTKDmEdTiM0dY61Xax2MkEAw/YB40Kp4Y5&#10;EDtKwC7G6GpMLvN06/f/wuoXAAAA//8DAFBLAwQUAAYACAAAACEA9GejueEAAAALAQAADwAAAGRy&#10;cy9kb3ducmV2LnhtbEyPwU7DMBBE70j8g7VI3FIbt0lLiFOhCk6cGhAVNyc2SYq9DrHThr/HPcFx&#10;taOZ94rtbA056dH3DgXcLRgQjY1TPbYC3l6fkw0QHyQqaRxqAT/aw7a8vipkrtwZ9/pUhZbEEvS5&#10;FNCFMOSU+qbTVvqFGzTG36cbrQzxHFuqRnmO5dZQzlhGrewxLnRy0LtON1/VZAW03Owr/D5mh93T&#10;6uM4ZTVj7y9C3N7Mjw9Agp7DXxgu+BEdyshUuwmVJ0ZAsubRJQhYrpbRISYSnnIgtYA0vd8ALQv6&#10;36H8BQAA//8DAFBLAQItABQABgAIAAAAIQC2gziS/gAAAOEBAAATAAAAAAAAAAAAAAAAAAAAAABb&#10;Q29udGVudF9UeXBlc10ueG1sUEsBAi0AFAAGAAgAAAAhADj9If/WAAAAlAEAAAsAAAAAAAAAAAAA&#10;AAAALwEAAF9yZWxzLy5yZWxzUEsBAi0AFAAGAAgAAAAhAAq2v+IzAgAAXwQAAA4AAAAAAAAAAAAA&#10;AAAALgIAAGRycy9lMm9Eb2MueG1sUEsBAi0AFAAGAAgAAAAhAPRno7nhAAAACwEAAA8AAAAAAAAA&#10;AAAAAAAAjQQAAGRycy9kb3ducmV2LnhtbFBLBQYAAAAABAAEAPMAAACbBQAAAAA=&#10;">
                <v:textbox style="layout-flow:vertical;mso-layout-flow-alt:bottom-to-top" inset="3.6pt,,3.6pt">
                  <w:txbxContent>
                    <w:p w:rsidR="008F22B5" w:rsidP="008F22B5" w:rsidRDefault="008F22B5" w14:paraId="7F4AC79D" wp14:textId="77777777">
                      <w:pPr>
                        <w:pStyle w:val="Titre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157BD8EE" wp14:editId="07777777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11430" r="9525" b="1079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BE83CD" w14:textId="1534CFB4" w:rsidR="008F22B5" w:rsidRDefault="008F22B5" w:rsidP="008F22B5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</w:t>
                            </w:r>
                            <w:r w:rsidR="00376B7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ugh database </w:t>
                            </w:r>
                            <w:proofErr w:type="gramStart"/>
                            <w:r w:rsidR="00376B7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earching</w:t>
                            </w:r>
                            <w:proofErr w:type="gramEnd"/>
                            <w:r w:rsidR="00376B79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15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57BD8EE" id="Rectangle 2" o:spid="_x0000_s1038" style="position:absolute;margin-left:27pt;margin-top:63.9pt;width:175.5pt;height:53.75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QVLIAIAAE8EAAAOAAAAZHJzL2Uyb0RvYy54bWysVNuO0zAQfUfiHyy/07TRtupGTVerLkVI&#10;C6xY+ICJ4yQWjm3GbpPl6xk73VIu4gGRB8tjj4/PnDPO5mbsNTtK9Mqaki9mc86kEbZWpi3550/7&#10;V2vOfABTg7ZGlvxJen6zffliM7hC5razupbICMT4YnAl70JwRZZ50cke/Mw6aWizsdhDoBDbrEYY&#10;CL3XWT6fr7LBYu3QCuk9rd5Nm3yb8JtGivChabwMTJecuIU0YhqrOGbbDRQtguuUONGAf2DRgzJ0&#10;6RnqDgKwA6rfoHol0HrbhJmwfWabRgmZaqBqFvNfqnnswMlUC4nj3Vkm//9gxfvjAzJVk3ecGejJ&#10;oo8kGphWS5ZHeQbnC8p6dA8YC/Tu3oovnhm76yhL3iLaoZNQE6lFzM9+OhADT0dZNbyzNaHDIdik&#10;1NhgHwFJAzYmQ57OhsgxMEGLeZ6v10vyTdDeap2v8mW6Aorn0w59eCNtz+Kk5EjcEzoc732IbKB4&#10;TknsrVb1XmmdAmyrnUZ2BGqOffpO6P4yTRs2lPx6SXf/HWKevj9B9CpQl2vVl3x9ToIiyvba1KkH&#10;Ayg9zYmyNicdo3STBWGsxsmnsyuVrZ9IWbRTV9MrpEln8RtnA3V0yf3XA6DkTL815M714uoqPoHL&#10;AC+D6jIAIwiq5IGzaboL07M5OFRtRzctkhzG3pKjjUpiR7cnVif+1LXJg9MLi8/iMk5ZP/4D2+8A&#10;AAD//wMAUEsDBBQABgAIAAAAIQBrFaxb3wAAAAoBAAAPAAAAZHJzL2Rvd25yZXYueG1sTI/NTsMw&#10;EITvSLyDtUjcqEPS0BLiVPyIE+LQgODq2kscEa+j2G3Tt2c5wXFnRzPz1ZvZD+KAU+wDKbheZCCQ&#10;TLA9dQre356v1iBi0mT1EAgVnDDCpjk/q3Vlw5G2eGhTJziEYqUVuJTGSspoHHodF2FE4t9XmLxO&#10;fE6dtJM+crgfZJ5lN9LrnrjB6REfHZrvdu8VrLr01JqH0ny8utP65XYu4rb9VOryYr6/A5FwTn9m&#10;+J3P06HhTbuwJxvFoKBcMkpiPV8xAhuWWcnKTkFelAXIppb/EZofAAAA//8DAFBLAQItABQABgAI&#10;AAAAIQC2gziS/gAAAOEBAAATAAAAAAAAAAAAAAAAAAAAAABbQ29udGVudF9UeXBlc10ueG1sUEsB&#10;Ai0AFAAGAAgAAAAhADj9If/WAAAAlAEAAAsAAAAAAAAAAAAAAAAALwEAAF9yZWxzLy5yZWxzUEsB&#10;Ai0AFAAGAAgAAAAhAMGJBUsgAgAATwQAAA4AAAAAAAAAAAAAAAAALgIAAGRycy9lMm9Eb2MueG1s&#10;UEsBAi0AFAAGAAgAAAAhAGsVrFvfAAAACgEAAA8AAAAAAAAAAAAAAAAAegQAAGRycy9kb3ducmV2&#10;LnhtbFBLBQYAAAAABAAEAPMAAACGBQAAAAA=&#10;">
                <v:textbox inset=",7.2pt,,7.2pt">
                  <w:txbxContent>
                    <w:p w14:paraId="65BE83CD" w14:textId="1534CFB4" w:rsidR="008F22B5" w:rsidRDefault="008F22B5" w:rsidP="008F22B5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</w:t>
                      </w:r>
                      <w:r w:rsidR="00376B79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ugh database </w:t>
                      </w:r>
                      <w:proofErr w:type="gramStart"/>
                      <w:r w:rsidR="00376B79">
                        <w:rPr>
                          <w:rFonts w:ascii="Calibri" w:hAnsi="Calibri"/>
                          <w:sz w:val="22"/>
                          <w:szCs w:val="22"/>
                        </w:rPr>
                        <w:t>searching</w:t>
                      </w:r>
                      <w:proofErr w:type="gramEnd"/>
                      <w:r w:rsidR="00376B79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15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BB9E253" w14:textId="77777777" w:rsidR="008F22B5" w:rsidRDefault="008F22B5" w:rsidP="008F22B5">
      <w:pPr>
        <w:rPr>
          <w:sz w:val="28"/>
          <w:szCs w:val="28"/>
        </w:rPr>
      </w:pPr>
    </w:p>
    <w:p w14:paraId="6537F28F" w14:textId="7C9F67E1" w:rsidR="008F22B5" w:rsidRDefault="008F22B5" w:rsidP="00A42FAB">
      <w:r w:rsidRPr="008F22B5">
        <w:rPr>
          <w:sz w:val="28"/>
          <w:szCs w:val="28"/>
        </w:rPr>
        <w:br w:type="page"/>
      </w:r>
      <w:r w:rsidR="00A42FAB">
        <w:lastRenderedPageBreak/>
        <w:t xml:space="preserve"> </w:t>
      </w:r>
    </w:p>
    <w:p w14:paraId="03553C18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77EF1EC9" w14:textId="01155551" w:rsidR="00A42FAB" w:rsidRPr="00243EA5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  <w:r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</w:t>
      </w:r>
      <w:r>
        <w:rPr>
          <w:rFonts w:ascii="Calibri" w:hAnsi="Calibri"/>
          <w:b/>
          <w:bCs/>
          <w:color w:val="auto"/>
          <w:sz w:val="28"/>
          <w:szCs w:val="28"/>
        </w:rPr>
        <w:t xml:space="preserve">for </w:t>
      </w:r>
      <w:r w:rsidR="00324CC5">
        <w:rPr>
          <w:rFonts w:ascii="Calibri" w:hAnsi="Calibri"/>
          <w:b/>
          <w:bCs/>
          <w:color w:val="auto"/>
          <w:sz w:val="28"/>
          <w:szCs w:val="28"/>
        </w:rPr>
        <w:t>thirst</w:t>
      </w:r>
    </w:p>
    <w:p w14:paraId="2B7CFC76" w14:textId="77777777" w:rsidR="00A42FAB" w:rsidRDefault="00A42FAB" w:rsidP="00A42FAB"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64330FB8" wp14:editId="15EEF38B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11430" r="57150" b="17145"/>
                <wp:wrapNone/>
                <wp:docPr id="42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9375BC1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3" o:spid="_x0000_s1026" type="#_x0000_t32" style="position:absolute;margin-left:3in;margin-top:441.9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WMvqAIAAJcFAAAOAAAAZHJzL2Uyb0RvYy54bWysVFtv2yAUfp+0/4B4d32Jc7PqVKnj7KXb&#10;KrXTnonBMRoGC0icatp/3wEnXtO9TFN5QBw41+98h9u7UyvQkWnDlcxxfBNhxGSlKJf7HH973gYL&#10;jIwlkhKhJMvxCzP4bvXxw23fZSxRjRKUaQROpMn6LseNtV0WhqZqWEvMjeqYhMda6ZZYEPU+pJr0&#10;4L0VYRJFs7BXmnZaVcwYuN0Mj3jl/dc1q+zXujbMIpFjyM36Xft95/ZwdUuyvSZdw6tzGuQ/smgJ&#10;lxB0dLUhlqCD5n+5anmllVG1valUG6q65hXzNUA1cfSmmqeGdMzXAuCYboTJvJ/b6svxUSNOc5wm&#10;GEnSQo/WB6t8aJROHEB9ZzLQK+SjdiVWJ/nUPajqh0FSFQ2Re+a1n186MI6dRXhl4gTTQZhd/1lR&#10;0CEQwKN1qnXrXAIO6OSb8jI2hZ0sqobLCm4nabKMfL9Ckl3sOm3sJ6Za5A45NlYTvm9soaSEzisd&#10;+yjk+GCsy4pkFwMXVKotF8ITQEjU53g5TabewCjBqXt0akbvd4XQ6EgchfzyJcLLazWtDpJ6Zw0j&#10;tDyfLeECzsh6bKzmgJZg2EVrGcVIMJgadxrSE9JFZJ63Q84gnSwc/T0g4jn1cxkty0W5SIM0mZVB&#10;Gm02wXpbpMFsG8+nm8mmKDbxL1dKnGYNp5RJV82F33H6b/w5T9rAzJHhI2zhtXePLyR7nel6O43m&#10;6WQRzOfTSZBOyii4X2yLYF3Es9m8vC/uyzeZlr568z7JjlC6rNTBMv3U0B5R7ugymS6TGIMA/0Ey&#10;HzqLiNhDSyqrMdLKfue28eR2tHQ+rthQ+HXu3eh9AOLSQyeNXTjX9gcqoOSlv35m3JgMA7dT9OVR&#10;O1q48YHp90bnn8p9L69lr/XnP139BgAA//8DAFBLAwQUAAYACAAAACEAYGqum+AAAAALAQAADwAA&#10;AGRycy9kb3ducmV2LnhtbEyPwU7DMAyG70i8Q2QkbizdurFS6k5oEgjttrIhjllj2orGqZJsKzw9&#10;QRzgaPvX7+8rVqPpxYmc7ywjTCcJCOLa6o4bhN3L400GwgfFWvWWCeGTPKzKy4tC5dqeeUunKjQi&#10;lrDPFUIbwpBL6euWjPITOxDH27t1RoU4ukZqp86x3PRyliS30qiO44dWDbRuqf6ojgZh/NosqHnt&#10;5uF5+rR0m8X6Ld1XiNdX48M9iEBj+AvDD35EhzIyHeyRtRc9wjydRZeAkGVpdIiJ380B4S5dZiDL&#10;Qv53KL8BAAD//wMAUEsBAi0AFAAGAAgAAAAhALaDOJL+AAAA4QEAABMAAAAAAAAAAAAAAAAAAAAA&#10;AFtDb250ZW50X1R5cGVzXS54bWxQSwECLQAUAAYACAAAACEAOP0h/9YAAACUAQAACwAAAAAAAAAA&#10;AAAAAAAvAQAAX3JlbHMvLnJlbHNQSwECLQAUAAYACAAAACEA3rljL6gCAACXBQAADgAAAAAAAAAA&#10;AAAAAAAuAgAAZHJzL2Uyb0RvYy54bWxQSwECLQAUAAYACAAAACEAYGqum+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B01CBFA" wp14:editId="5EFAFD4D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11430" r="9525" b="7620"/>
                <wp:wrapNone/>
                <wp:docPr id="41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35E72A" w14:textId="23D85B36" w:rsidR="00A42FAB" w:rsidRDefault="00A42FAB" w:rsidP="00A42FA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ntitative s</w:t>
                            </w:r>
                            <w:r w:rsidR="002B497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ynthesis (meta-analysis</w:t>
                            </w:r>
                            <w:proofErr w:type="gramStart"/>
                            <w:r w:rsidR="002B497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proofErr w:type="gramEnd"/>
                            <w:r w:rsidR="002B497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01CBFA" id="Rectangle 42" o:spid="_x0000_s1039" style="position:absolute;margin-left:148.5pt;margin-top:468.9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4B0IwIAAFEEAAAOAAAAZHJzL2Uyb0RvYy54bWysVF9v0zAQf0fiO1h+p0lKCyNqOk0dRUgD&#10;JgYfwHGcxML/OLtNxqff2em6DHhC5MG6851/d/e7u2wuR63IUYCX1lS0WOSUCMNtI01X0e/f9q8u&#10;KPGBmYYpa0RF74Wnl9uXLzaDK8XS9lY1AgiCGF8OrqJ9CK7MMs97oZlfWCcMGlsLmgVUocsaYAOi&#10;a5Ut8/xNNlhoHFguvMfb68lItwm/bQUPX9rWi0BURTG3kE5IZx3PbLthZQfM9ZKf0mD/kIVm0mDQ&#10;M9Q1C4wcQP4BpSUH620bFtzqzLat5CLVgNUU+W/V3PXMiVQLkuPdmSb//2D55+MtENlUdFVQYpjG&#10;Hn1F1pjplCCrZSRocL5Evzt3C7FE724s/+GJsbse3cQVgB16wRpMq4j+2bMHUfH4lNTDJ9sgPDsE&#10;m7gaW9AREFkgY2rJ/bklYgyE42Xxtlitc+wcR9u7YrVCOYZg5eNrBz58EFaTKFQUMPmEzo43Pkyu&#10;jy4pe6tks5dKJQW6eqeAHBmOxz59J3Q/d1OGDBh9vVwn5Gc2P4fI0/c3CC0DzrmSuqIXZydWRtre&#10;mwbTZGVgUk0yVqfMicdI3dSCMNZj6lTxOkaIvNa2uUdmwU5zjXuIQm/hFyUDznRF/c8DA0GJ+miw&#10;O4k/XIK5AnOlnivMcISqaKBkEndhWpyDA9n1GKlIdBh7hR1tZSL7KatT/ji3qV2nHYuLMdeT19Of&#10;YPsAAAD//wMAUEsDBBQABgAIAAAAIQAnWnQU4AAAAAwBAAAPAAAAZHJzL2Rvd25yZXYueG1sTI/L&#10;TsMwEEX3SPyDNUjsqNNWbR7EqXiIFWLRgNqt6wxxRDyOYrdN/57pCpYzc3Tn3HIzuV6ccAydJwXz&#10;WQICyfimo1bB1+fbQwYiRE2N7j2hggsG2FS3N6UuGn+mLZ7q2AoOoVBoBTbGoZAyGItOh5kfkPj2&#10;7UenI49jK5tRnznc9XKRJGvpdEf8weoBXyyan/roFKRtfK3N88rsPuwle8+nZdjWe6Xu76anRxAR&#10;p/gHw1Wf1aFip4M/UhNEr2CRp9wlKsiXKXdgYrW+bg6MJtk8A1mV8n+J6hcAAP//AwBQSwECLQAU&#10;AAYACAAAACEAtoM4kv4AAADhAQAAEwAAAAAAAAAAAAAAAAAAAAAAW0NvbnRlbnRfVHlwZXNdLnht&#10;bFBLAQItABQABgAIAAAAIQA4/SH/1gAAAJQBAAALAAAAAAAAAAAAAAAAAC8BAABfcmVscy8ucmVs&#10;c1BLAQItABQABgAIAAAAIQArS4B0IwIAAFEEAAAOAAAAAAAAAAAAAAAAAC4CAABkcnMvZTJvRG9j&#10;LnhtbFBLAQItABQABgAIAAAAIQAnWnQU4AAAAAwBAAAPAAAAAAAAAAAAAAAAAH0EAABkcnMvZG93&#10;bnJldi54bWxQSwUGAAAAAAQABADzAAAAigUAAAAA&#10;">
                <v:textbox inset=",7.2pt,,7.2pt">
                  <w:txbxContent>
                    <w:p w14:paraId="4435E72A" w14:textId="23D85B36" w:rsidR="00A42FAB" w:rsidRDefault="00A42FAB" w:rsidP="00A42FA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ntitative s</w:t>
                      </w:r>
                      <w:r w:rsidR="002B4974">
                        <w:rPr>
                          <w:rFonts w:ascii="Calibri" w:hAnsi="Calibri"/>
                          <w:sz w:val="22"/>
                          <w:szCs w:val="22"/>
                        </w:rPr>
                        <w:t>ynthesis (meta-analysis</w:t>
                      </w:r>
                      <w:proofErr w:type="gramStart"/>
                      <w:r w:rsidR="002B4974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proofErr w:type="gramEnd"/>
                      <w:r w:rsidR="002B4974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DD457C0" wp14:editId="3637465B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11430" r="9525" b="7620"/>
                <wp:wrapNone/>
                <wp:docPr id="40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F20681" w14:textId="66EABB77" w:rsidR="00A42FAB" w:rsidRDefault="00A42FAB" w:rsidP="00A42FA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cluded </w:t>
                            </w:r>
                            <w:r w:rsidR="002B497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in qualitative </w:t>
                            </w:r>
                            <w:proofErr w:type="gramStart"/>
                            <w:r w:rsidR="002B497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ynthesis</w:t>
                            </w:r>
                            <w:proofErr w:type="gramEnd"/>
                            <w:r w:rsidR="002B497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D457C0" id="Rectangle 41" o:spid="_x0000_s1040" style="position:absolute;margin-left:148.5pt;margin-top:387.9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Ug9JAIAAFEEAAAOAAAAZHJzL2Uyb0RvYy54bWysVNuO0zAQfUfiHyy/0yRVu+xGTVerLkVI&#10;C6xY+ADHcRIL3xi7TcvXM3babhZ4QvjBmsmMj8+cGWd1e9CK7AV4aU1Fi1lOiTDcNtJ0Ff32dfvm&#10;mhIfmGmYskZU9Cg8vV2/frUaXCnmtreqEUAQxPhycBXtQ3BllnneC838zDphMNha0CygC13WABsQ&#10;XatsnudX2WChcWC58B6/3o9Buk74bSt4+Ny2XgSiKorcQtoh7XXcs/WKlR0w10t+osH+gYVm0uCl&#10;F6h7FhjZgfwDSksO1ts2zLjVmW1byUWqAasp8t+qeeqZE6kWFMe7i0z+/8HyT/tHILKp6ALlMUxj&#10;j76gasx0SpBFEQUanC8x78k9QizRuwfLv3ti7KbHNHEHYIdesAZppfzsxYHoeDxK6uGjbRCe7YJN&#10;Wh1a0BEQVSCH1JLjpSXiEAjHj8XbYrHMkRrH2NX18hptpJSx8nzagQ/vhdUkGhUFJJ/Q2f7BhzH1&#10;nJLYWyWbrVQqOdDVGwVkz3A8tmmd0P00TRkyVPRmOV8m5BcxP4XI0/obhJYB51xJXVEsAVdMYmWU&#10;7Z1pkh2YVKON1SmDRZ6lG1sQDvUhdapYxMMxWNvmiMqCHeca3yEavYWflAw40xX1P3YMBCXqg8Hu&#10;3BSL2OUwdWDq1FOHGY5QFQ2UjOYmjA9n50B2Pd5UJDmMvcOOtjKJ/czqxB/nNrXr9Mbiw5j6Kev5&#10;T7D+BQAA//8DAFBLAwQUAAYACAAAACEAW0t14+AAAAALAQAADwAAAGRycy9kb3ducmV2LnhtbEyP&#10;y07DMBBF90j8gzVI7KhDqzRuGqfiIVaIRQOiW9ce4ojYjmK3Tf+e6aosZ+bqzLnVZnI9O+IYu+Al&#10;PM4yYOh1MJ1vJXx9vj0IYDEpb1QfPEo4Y4RNfXtTqdKEk9/isUktI4iPpZJgUxpKzqO26FSchQE9&#10;3X7C6FSicWy5GdWJ4K7n8yxbcqc6Tx+sGvDFov5tDk5C0abXRj/n+vvDnsX7alrEbbOT8v5ueloD&#10;Szilaxgu+qQONTntw8GbyHoJ81VBXRLBipw6UCJfXjZ7CUIsBPC64v871H8AAAD//wMAUEsBAi0A&#10;FAAGAAgAAAAhALaDOJL+AAAA4QEAABMAAAAAAAAAAAAAAAAAAAAAAFtDb250ZW50X1R5cGVzXS54&#10;bWxQSwECLQAUAAYACAAAACEAOP0h/9YAAACUAQAACwAAAAAAAAAAAAAAAAAvAQAAX3JlbHMvLnJl&#10;bHNQSwECLQAUAAYACAAAACEA8ylIPSQCAABRBAAADgAAAAAAAAAAAAAAAAAuAgAAZHJzL2Uyb0Rv&#10;Yy54bWxQSwECLQAUAAYACAAAACEAW0t14+AAAAALAQAADwAAAAAAAAAAAAAAAAB+BAAAZHJzL2Rv&#10;d25yZXYueG1sUEsFBgAAAAAEAAQA8wAAAIsFAAAAAA==&#10;">
                <v:textbox inset=",7.2pt,,7.2pt">
                  <w:txbxContent>
                    <w:p w14:paraId="62F20681" w14:textId="66EABB77" w:rsidR="00A42FAB" w:rsidRDefault="00A42FAB" w:rsidP="00A42FA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cluded </w:t>
                      </w:r>
                      <w:r w:rsidR="002B497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in qualitative </w:t>
                      </w:r>
                      <w:proofErr w:type="gramStart"/>
                      <w:r w:rsidR="002B4974">
                        <w:rPr>
                          <w:rFonts w:ascii="Calibri" w:hAnsi="Calibri"/>
                          <w:sz w:val="22"/>
                          <w:szCs w:val="22"/>
                        </w:rPr>
                        <w:t>synthesis</w:t>
                      </w:r>
                      <w:proofErr w:type="gramEnd"/>
                      <w:r w:rsidR="002B4974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192D03A" wp14:editId="784AF943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39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F0714E" w14:textId="77777777" w:rsidR="00A42FAB" w:rsidRDefault="00A42FAB" w:rsidP="00A42FA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excluded, with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ason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92D03A" id="Rectangle 40" o:spid="_x0000_s1041" style="position:absolute;margin-left:333pt;margin-top:306.9pt;width:135pt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bYHJwIAAFEEAAAOAAAAZHJzL2Uyb0RvYy54bWysVFFv0zAQfkfiP1h+p0lKO9qo6TR1FCEN&#10;mBj8AMdxEgvHNme3Sfn1OztdlwFPCD9Yd/b58933nb25HjpFjgKcNLqg2SylRGhuKqmbgn7/tn+z&#10;osR5piumjBYFPQlHr7evX216m4u5aY2qBBAE0S7vbUFb722eJI63omNuZqzQuFkb6JhHF5qkAtYj&#10;eqeSeZpeJb2ByoLhwjlcvR036Tbi17Xg/ktdO+GJKijm5uMMcS7DnGw3LG+A2VbycxrsH7LomNR4&#10;6QXqlnlGDiD/gOokB+NM7WfcdImpa8lFrAGrydLfqnlomRWxFiTH2QtN7v/B8s/HeyCyKujbNSWa&#10;dajRV2SN6UYJsogE9dblGPdg7yGU6Oyd4T8c0WbXYpi4ATB9K1iFaWWB0OTFgeA4PErK/pOpEJ4d&#10;vIlcDTV0ARBZIEOU5HSRRAyecFzM3mWLZYrKcdy7Wi1XaIcrWP502oLzH4TpSDAKCph8RGfHO+fH&#10;0KeQmL1RstpLpaIDTblTQI4M22MfxxndTcOUJn1B18v5MiK/2HNTiDSOv0F00mOfK9kVFEvAEYJY&#10;Hmh7r6toeybVaGN1Sp95DNSFbna5H8ohKpUtw+GwVJrqhMyCGfsa3yEarYFflPTY0wV1Pw8MBCXq&#10;o0Z11tkCFSV+6sDUKacO0xyhCuopGc2dHx/OwYJsWrwpi3Roc4OK1jKS/ZzVOX/s2yjX+Y2FhzH1&#10;Y9TzT7B9BAAA//8DAFBLAwQUAAYACAAAACEAPYjhIeAAAAALAQAADwAAAGRycy9kb3ducmV2Lnht&#10;bEyPzU7DMBCE70i8g7VI3KiTRoQ0xKn4ESfEoQG1V9dZ4oh4HcVum7492xPcdndGs99U69kN4ohT&#10;6D0pSBcJCCTj2546BV+fb3cFiBA1tXrwhArOGGBdX19Vumz9iTZ4bGInOIRCqRXYGMdSymAsOh0W&#10;fkRi7dtPTkdep062kz5xuBvkMkly6XRP/MHqEV8smp/m4BQ8dPG1Mc/3Zvthz8X7as7CptkpdXsz&#10;Pz2CiDjHPzNc8Bkdamba+wO1QQwK8jznLpGHNOMO7Fhll8ue45dpAbKu5P8O9S8AAAD//wMAUEsB&#10;Ai0AFAAGAAgAAAAhALaDOJL+AAAA4QEAABMAAAAAAAAAAAAAAAAAAAAAAFtDb250ZW50X1R5cGVz&#10;XS54bWxQSwECLQAUAAYACAAAACEAOP0h/9YAAACUAQAACwAAAAAAAAAAAAAAAAAvAQAAX3JlbHMv&#10;LnJlbHNQSwECLQAUAAYACAAAACEAVxG2BycCAABRBAAADgAAAAAAAAAAAAAAAAAuAgAAZHJzL2Uy&#10;b0RvYy54bWxQSwECLQAUAAYACAAAACEAPYjhIeAAAAALAQAADwAAAAAAAAAAAAAAAACBBAAAZHJz&#10;L2Rvd25yZXYueG1sUEsFBgAAAAAEAAQA8wAAAI4FAAAAAA==&#10;">
                <v:textbox inset=",7.2pt,,7.2pt">
                  <w:txbxContent>
                    <w:p w14:paraId="79F0714E" w14:textId="77777777" w:rsidR="00A42FAB" w:rsidRDefault="00A42FAB" w:rsidP="00A42FA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excluded, with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asons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6F498862" wp14:editId="73020585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9055" r="19050" b="55245"/>
                <wp:wrapNone/>
                <wp:docPr id="38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AE9B11" id="AutoShape 39" o:spid="_x0000_s1026" type="#_x0000_t32" style="position:absolute;margin-left:283.5pt;margin-top:333.9pt;width:49.5pt;height:0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xBVqQIAAJcFAAAOAAAAZHJzL2Uyb0RvYy54bWysVFtv2yAUfp+0/4B4d32Jc7PqVKnj7KXb&#10;KrXTnonBMRoGC0icaNp/74EkbtO9TFP9YHGAc/u+73B7d2gF2jNtuJI5jm8ijJisFOVym+Mfz+tg&#10;hpGxRFIilGQ5PjKD7xafP932XcYS1ShBmUYQRJqs73LcWNtlYWiqhrXE3KiOSTislW6JBVNvQ6pJ&#10;D9FbESZRNAl7pWmnVcWMgd3V6RAvfPy6ZpX9XteGWSRyDLVZ/9f+v3H/cHFLsq0mXcOrcxnkP6po&#10;CZeQdAi1IpagneZ/hWp5pZVRtb2pVBuquuYV8z1AN3H0rpunhnTM9wLgmG6AyXxc2Orb/lEjTnM8&#10;AqYkaYGj5c4qnxqN5g6gvjMZ3Cvko3YtVgf51D2o6pdBUhUNkVvmbz8fO3COnUd45eIM00GaTf9V&#10;UbhDIIFH61Dr1oUEHNDBk3IcSGEHiyrYnCSzyRioqy5HIckufp029gtTLXKLHBurCd82tlBSAvNK&#10;xz4L2T8Y66oi2cXBJZVqzYXwAhAS9Tmej5OxdzBKcOoO3TWjt5tCaLQnTkL+8y3CydtrWu0k9cEa&#10;Rmh5XlvCBayR9dhYzQEtwbDL1jKKkWAwNW51Kk9Il5F53Z5qButgYen3ARGvqd/zaF7OylkapMmk&#10;DNJotQqW6yINJut4Ol6NVkWxiv+4VuI0azilTLpuLvqO03/Tz3nSTsocFD7AFl5H9/hCsdeVLtfj&#10;aJqOZsF0Oh4F6aiMgvvZugiWRTyZTMv74r58V2npuzcfU+wApatK7SzTTw3tEeVOLqPxPIkxGPAe&#10;JNMTs4iILVBSWY2RVvYnt40Xt5Oli3GlhsJ/Z+6G6CcgLhw6a2Dh3NsrVCDJC79+ZtyYnAZuo+jx&#10;UTtZuPGB6fdO55fKPS9vbX/r9T1dvAAAAP//AwBQSwMEFAAGAAgAAAAhAMkMsQ/eAAAACwEAAA8A&#10;AABkcnMvZG93bnJldi54bWxMj09LxDAQxe+C3yGM4M1NV20qtekiC4rszfoHj9lmbIvNpCTZ3eqn&#10;d4QFPc6bx3vvV61mN4o9hjh40rBcZCCQWm8H6jS8PN9f3ICIyZA1oyfU8IURVvXpSWVK6w/0hPsm&#10;dYJDKJZGQ5/SVEoZ2x6diQs/IfHvwwdnEp+hkzaYA4e7UV5mmZLODMQNvZlw3WP72eychvl7k2P3&#10;Nlynx+VDETb5+v3qtdH6/Gy+uwWRcE5/Zvidz9Oh5k1bvyMbxaghVwWzJA1KFczADqUUK9ujIutK&#10;/meofwAAAP//AwBQSwECLQAUAAYACAAAACEAtoM4kv4AAADhAQAAEwAAAAAAAAAAAAAAAAAAAAAA&#10;W0NvbnRlbnRfVHlwZXNdLnhtbFBLAQItABQABgAIAAAAIQA4/SH/1gAAAJQBAAALAAAAAAAAAAAA&#10;AAAAAC8BAABfcmVscy8ucmVsc1BLAQItABQABgAIAAAAIQAEgxBVqQIAAJcFAAAOAAAAAAAAAAAA&#10;AAAAAC4CAABkcnMvZTJvRG9jLnhtbFBLAQItABQABgAIAAAAIQDJDLEP3gAAAAs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2F9AAB24" wp14:editId="5BA4463D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11430" r="57150" b="17145"/>
                <wp:wrapNone/>
                <wp:docPr id="37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3B6F59" id="AutoShape 38" o:spid="_x0000_s1026" type="#_x0000_t32" style="position:absolute;margin-left:3in;margin-top:360.9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9fi9qQIAAJcFAAAOAAAAZHJzL2Uyb0RvYy54bWysVFtv2yAUfp+0/4B4d23Hzs2qU6WOs5du&#10;q9ROeyYGx2gYLCBxqmn/fQeceE33Mk3lAXHgXL/zHW7vTq1AR6YNVzLH8U2EEZOVolzuc/zteRss&#10;MDKWSEqEkizHL8zgu9XHD7d9l7GJapSgTCNwIk3WdzlurO2yMDRVw1piblTHJDzWSrfEgqj3IdWk&#10;B++tCCdRNAt7pWmnVcWMgdvN8IhX3n9ds8p+rWvDLBI5htys37Xfd24PV7ck22vSNbw6p0H+I4uW&#10;cAlBR1cbYgk6aP6Xq5ZXWhlV25tKtaGqa14xXwNUE0dvqnlqSMd8LQCO6UaYzPu5rb4cHzXiNMfJ&#10;HCNJWujR+mCVD42ShQOo70wGeoV81K7E6iSfugdV/TBIqqIhcs+89vNLB8axswivTJxgOgiz6z8r&#10;CjoEAni0TrVunUvAAZ18U17GprCTRdVwWcFtkk6Wke9XSLKLXaeN/cRUi9whx8ZqwveNLZSU0Hml&#10;Yx+FHB+MdVmR7GLggkq15UJ4AgiJ+hwvp5OpNzBKcOoenZrR+10hNDoSRyG/fInw8lpNq4Ok3lnD&#10;CC3PZ0u4gDOyHhurOaAlGHbRWkYxEgymxp2G9IR0EZnn7ZAzSCcLR38PiHhO/VxGy3JRLtIgnczK&#10;II02m2C9LdJgto3n002yKYpN/MuVEqdZwyll0lVz4Xec/ht/zpM2MHNk+AhbeO3d4wvJXme63k6j&#10;eZosgvl8mgRpUkbB/WJbBOsins3m5X1xX77JtPTVm/dJdoTSZaUOlumnhvaIckeXZLqcxBgE+A8m&#10;86GziIg9tKSyGiOt7HduG09uR0vn44oNhV/n3o3eByAuPXTS2IVzbX+gAkpe+utnxo3JMHA7RV8e&#10;taOFGx+Yfm90/qnc9/Ja9lp//tPVbwAAAP//AwBQSwMEFAAGAAgAAAAhACOrzEzfAAAACwEAAA8A&#10;AABkcnMvZG93bnJldi54bWxMj81OwzAQhO9IvIO1SNyok7QhVYhToUog1BvhRxzdeEki4nVku23g&#10;6VnEAY47O5qZr9rMdhRH9GFwpCBdJCCQWmcG6hQ8P91drUGEqMno0REq+MQAm/r8rNKlcSd6xGMT&#10;O8EhFEqtoI9xKqUMbY9Wh4WbkPj37rzVkU/fSeP1icPtKLMkuZZWD8QNvZ5w22P70Rysgvlrl2P3&#10;OqziQ3pf+F2+fVu+NEpdXsy3NyAizvHPDD/zeTrUvGnvDmSCGBWslhmzRAVFljIDO36VPStFvgZZ&#10;V/I/Q/0NAAD//wMAUEsBAi0AFAAGAAgAAAAhALaDOJL+AAAA4QEAABMAAAAAAAAAAAAAAAAAAAAA&#10;AFtDb250ZW50X1R5cGVzXS54bWxQSwECLQAUAAYACAAAACEAOP0h/9YAAACUAQAACwAAAAAAAAAA&#10;AAAAAAAvAQAAX3JlbHMvLnJlbHNQSwECLQAUAAYACAAAACEAn/X4vakCAACXBQAADgAAAAAAAAAA&#10;AAAAAAAuAgAAZHJzL2Uyb0RvYy54bWxQSwECLQAUAAYACAAAACEAI6vMTN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277AE9" wp14:editId="2DA313F0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36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37B380" w14:textId="4360DE9C" w:rsidR="00A42FAB" w:rsidRDefault="00A42FAB" w:rsidP="00A42FA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</w:t>
                            </w:r>
                            <w:r w:rsidR="002B497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sessed for </w:t>
                            </w:r>
                            <w:proofErr w:type="gramStart"/>
                            <w:r w:rsidR="002B497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ligibility</w:t>
                            </w:r>
                            <w:proofErr w:type="gramEnd"/>
                            <w:r w:rsidR="002B4974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277AE9" id="Rectangle 37" o:spid="_x0000_s1042" style="position:absolute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c4lJwIAAFEEAAAOAAAAZHJzL2Uyb0RvYy54bWysVFFv0zAQfkfiP1h+p0m6tuuiptPUUYQ0&#10;YGLwAxzHSSwc25zdJuPX7+x0XQY8Ifxg3cXnz3ffd5fN9dApchTgpNEFzWYpJUJzU0ndFPT7t/27&#10;NSXOM10xZbQo6KNw9Hr79s2mt7mYm9aoSgBBEO3y3ha09d7mSeJ4KzrmZsYKjYe1gY55dKFJKmA9&#10;oncqmafpKukNVBYMF87h19vxkG4jfl0L7r/UtROeqIJibj7uEPcy7Ml2w/IGmG0lP6XB/iGLjkmN&#10;j56hbpln5ADyD6hOcjDO1H7GTZeYupZcxBqwmiz9rZqHllkRa0FynD3T5P4fLP98vAciq4JerCjR&#10;rEONviJrTDdKkIvLQFBvXY5xD/YeQonO3hn+wxFtdi2GiRsA07eCVZhWFuKTVxeC4/AqKftPpkJ4&#10;dvAmcjXU0AVAZIEMUZLHsyRi8ITjx+wyWyxTVI7j2Wq9XKMdnmD5820Lzn8QpiPBKChg8hGdHe+c&#10;H0OfQ2L2RslqL5WKDjTlTgE5MmyPfVwndDcNU5r0Bb1azpcR+dWZm0Kkcf0NopMe+1zJrqBYAq4Q&#10;xPJA23tdRdszqUYbq1P6xGOgbpTAD+UQlcpW4XLgtTTVIzILZuxrnEM0WgO/KOmxpwvqfh4YCErU&#10;R43qXGWLRRiCqQNTp5w6THOEKqinZDR3fhycgwXZtPhSFunQ5gYVrWUk+yWrU/7Yt1Gu04yFwZj6&#10;MerlT7B9AgAA//8DAFBLAwQUAAYACAAAACEAooDEfOAAAAALAQAADwAAAGRycy9kb3ducmV2Lnht&#10;bEyPTU/DMAyG70j8h8hI3FjaTuu60nTiQ5wQhxUE1yw1TUXjVE22df8e7wRH268eP2+1nd0gjjiF&#10;3pOCdJGAQDK+7alT8PH+cleACFFTqwdPqOCMAbb19VWly9afaIfHJnaCIRRKrcDGOJZSBmPR6bDw&#10;IxLfvv3kdORx6mQ76RPD3SCzJMml0z3xB6tHfLJofpqDU7Du4nNjHlfm882ei9fNvAy75kup25v5&#10;4R5ExDn+heGiz+pQs9PeH6gNYlCQbdbcJSrI0yV34MQqv2z2jM/SAmRdyf8d6l8AAAD//wMAUEsB&#10;Ai0AFAAGAAgAAAAhALaDOJL+AAAA4QEAABMAAAAAAAAAAAAAAAAAAAAAAFtDb250ZW50X1R5cGVz&#10;XS54bWxQSwECLQAUAAYACAAAACEAOP0h/9YAAACUAQAACwAAAAAAAAAAAAAAAAAvAQAAX3JlbHMv&#10;LnJlbHNQSwECLQAUAAYACAAAACEAFc3OJScCAABRBAAADgAAAAAAAAAAAAAAAAAuAgAAZHJzL2Uy&#10;b0RvYy54bWxQSwECLQAUAAYACAAAACEAooDEfOAAAAALAQAADwAAAAAAAAAAAAAAAACBBAAAZHJz&#10;L2Rvd25yZXYueG1sUEsFBgAAAAAEAAQA8wAAAI4FAAAAAA==&#10;">
                <v:textbox inset=",7.2pt,,7.2pt">
                  <w:txbxContent>
                    <w:p w14:paraId="1837B380" w14:textId="4360DE9C" w:rsidR="00A42FAB" w:rsidRDefault="00A42FAB" w:rsidP="00A42FA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</w:t>
                      </w:r>
                      <w:r w:rsidR="002B4974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sessed for </w:t>
                      </w:r>
                      <w:proofErr w:type="gramStart"/>
                      <w:r w:rsidR="002B4974">
                        <w:rPr>
                          <w:rFonts w:ascii="Calibri" w:hAnsi="Calibri"/>
                          <w:sz w:val="22"/>
                          <w:szCs w:val="22"/>
                        </w:rPr>
                        <w:t>eligibility</w:t>
                      </w:r>
                      <w:proofErr w:type="gramEnd"/>
                      <w:r w:rsidR="002B4974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6440A91D" wp14:editId="1FA4AFF4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35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2C1EF5" id="AutoShape 36" o:spid="_x0000_s1026" type="#_x0000_t32" style="position:absolute;margin-left:281.75pt;margin-top:257.4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tLXqwIAAJcFAAAOAAAAZHJzL2Uyb0RvYy54bWysVE1v2zAMvQ/YfxB0d20ndj6MOkXqOLt0&#10;W4F22Fmx5FiYLBmSEicY9t9LKYnbdJdhqA+GKInk4+Ojbu8OrUB7pg1XMsfxTYQRk5WiXG5z/ON5&#10;HcwwMpZISoSSLMdHZvDd4vOn277L2Eg1SlCmEQSRJuu7HDfWdlkYmqphLTE3qmMSDmulW2LB1NuQ&#10;atJD9FaEoyiahL3StNOqYsbA7up0iBc+fl2zyn6va8MsEjkGbNb/tf9v3D9c3JJsq0nX8OoMg/wH&#10;ipZwCUmHUCtiCdpp/leolldaGVXbm0q1oaprXjFfA1QTR++qeWpIx3wtQI7pBprMx4Wtvu0fNeI0&#10;x+MUI0la6NFyZ5VPjcYTR1DfmQzuFfJRuxKrg3zqHlT1yyCpiobILfO3n48dOMfOI7xycYbpIM2m&#10;/6oo3CGQwLN1qHXrQgIP6OCbchyawg4WVbA5SaPZFLBVl6OQZBe/Thv7hakWuUWOjdWEbxtbKCmh&#10;80rHPgvZPxjrUJHs4uCSSrXmQngBCIn6HM/TUeodjBKcukN3zejtphAa7YmTkP98iXDy9ppWO0l9&#10;sIYRWp7XlnABa2Q9N1ZzYEsw7LK1jGIkGEyNW53gCekyMq/bE2awDhaWfh8Y8Zr6PY/m5aycJUEy&#10;mpRBEq1WwXJdJMFkHU/T1XhVFKv4jyslTrKGU8qkq+ai7zj5N/2cJ+2kzEHhA23hdXTPL4C9Rrpc&#10;p9E0Gc+C6TQdB8m4jIL72boIlkU8mUzL++K+fIe09NWbjwE7UOlQqZ1l+qmhPaLcyWWczkcxBgPe&#10;g9H01FlExBZaUlmNkVb2J7eNF7eTpYtxpYbCf+feDdFPRFx66KyhC+faXqkCSV7662fGjclp4DaK&#10;Hh+1k4UbH5h+73R+qdzz8tb2t17f08ULAAAA//8DAFBLAwQUAAYACAAAACEAoTYWgN4AAAALAQAA&#10;DwAAAGRycy9kb3ducmV2LnhtbEyPT0vEMBDF74LfIYzgzU3rbqPUpossKLI36x88ZpuxLTaTkmR3&#10;q5/eEQS9zcx7vPm9aj27URwwxMGThnyRgUBqvR2o0/D8dHdxDSImQ9aMnlDDJ0ZY16cnlSmtP9Ij&#10;HprUCQ6hWBoNfUpTKWVse3QmLvyExNq7D84kXkMnbTBHDnejvMwyJZ0ZiD/0ZsJNj+1Hs3ca5q9t&#10;gd3rsEoP+f1V2Babt+VLo/X52Xx7AyLhnP7M8IPP6FAz087vyUYxaijUsmArD/mKO7BDKcXtdr8X&#10;WVfyf4f6GwAA//8DAFBLAQItABQABgAIAAAAIQC2gziS/gAAAOEBAAATAAAAAAAAAAAAAAAAAAAA&#10;AABbQ29udGVudF9UeXBlc10ueG1sUEsBAi0AFAAGAAgAAAAhADj9If/WAAAAlAEAAAsAAAAAAAAA&#10;AAAAAAAALwEAAF9yZWxzLy5yZWxzUEsBAi0AFAAGAAgAAAAhACwe0terAgAAlwUAAA4AAAAAAAAA&#10;AAAAAAAALgIAAGRycy9lMm9Eb2MueG1sUEsBAi0AFAAGAAgAAAAhAKE2FoDeAAAACwEAAA8AAAAA&#10;AAAAAAAAAAAABQ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BFEE522" wp14:editId="4CA8F363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11430" r="9525" b="7620"/>
                <wp:wrapNone/>
                <wp:docPr id="34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EDFA36" w14:textId="5B87469A" w:rsidR="00A42FAB" w:rsidRDefault="002B4974" w:rsidP="00A42FA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11</w:t>
                            </w:r>
                            <w:r w:rsidR="00A42FA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FEE522" id="Rectangle 35" o:spid="_x0000_s1043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jXxJgIAAFEEAAAOAAAAZHJzL2Uyb0RvYy54bWysVG1v0zAQ/o7Ef7D8nSbpWrZFTaepowhp&#10;wMTgBziOk1j4jbPbtPx6zk7XZcAnRD5Yd/b58d3z3GV1c9CK7AV4aU1Fi1lOiTDcNtJ0Ff32dfvm&#10;ihIfmGmYskZU9Cg8vVm/frUaXCnmtreqEUAQxPhycBXtQ3BllnneC838zDph8LC1oFlAF7qsATYg&#10;ulbZPM/fZoOFxoHlwnvcvRsP6Trht63g4XPbehGIqijmFtIKaa3jmq1XrOyAuV7yUxrsH7LQTBp8&#10;9Ax1xwIjO5B/QGnJwXrbhhm3OrNtK7lINWA1Rf5bNY89cyLVguR4d6bJ/z9Y/mn/AEQ2Fb1YUGKY&#10;Ro2+IGvMdEqQi2UkaHC+xLhH9wCxRO/uLf/uibGbHsPELYAdesEaTKuI8dmLC9HxeJXUw0fbIDzb&#10;BZu4OrSgIyCyQA5JkuNZEnEIhONmcVksljkqx/FseVlEOz7ByqfbDnx4L6wm0agoYPIJne3vfRhD&#10;n0JS9lbJZiuVSg509UYB2TNsj236Tuh+GqYMGSp6vZwvE/KLMz+FyNP3NwgtA/a5krqiV+cgVkba&#10;3pkG02RlYFKNNlanzInHSN0oQTjUh6RUcRlfiLzWtjkis2DHvsY5RKO38JOSAXu6ov7HjoGgRH0w&#10;qM51sVjEIZg6MHXqqcMMR6iKBkpGcxPGwdk5kF2PLxWJDmNvUdFWJrKfszrlj32b5DrNWByMqZ+i&#10;nv8E618AAAD//wMAUEsDBBQABgAIAAAAIQCVALo73wAAAAsBAAAPAAAAZHJzL2Rvd25yZXYueG1s&#10;TI/NTsMwEITvSLyDtUjcqAMlpgnZVPyIE+LQgODqxkscEdtR7Lbp27M9wXFnRzPzVevZDWJPU+yD&#10;R7heZCDIt8H0vkP4eH+5WoGISXujh+AJ4UgR1vX5WaVLEw5+Q/smdYJDfCw1gk1pLKWMrSWn4yKM&#10;5Pn3HSanE59TJ82kDxzuBnmTZUo63XtusHqkJ0vtT7NzCHddem7ax7z9fLPH1WsxL+Om+UK8vJgf&#10;7kEkmtOfGU7zeTrUvGkbdt5EMSAopZglIdyqghnYUSxPyhYhz1mRdSX/M9S/AAAA//8DAFBLAQIt&#10;ABQABgAIAAAAIQC2gziS/gAAAOEBAAATAAAAAAAAAAAAAAAAAAAAAABbQ29udGVudF9UeXBlc10u&#10;eG1sUEsBAi0AFAAGAAgAAAAhADj9If/WAAAAlAEAAAsAAAAAAAAAAAAAAAAALwEAAF9yZWxzLy5y&#10;ZWxzUEsBAi0AFAAGAAgAAAAhAJMiNfEmAgAAUQQAAA4AAAAAAAAAAAAAAAAALgIAAGRycy9lMm9E&#10;b2MueG1sUEsBAi0AFAAGAAgAAAAhAJUAujvfAAAACwEAAA8AAAAAAAAAAAAAAAAAgAQAAGRycy9k&#10;b3ducmV2LnhtbFBLBQYAAAAABAAEAPMAAACMBQAAAAA=&#10;">
                <v:textbox inset=",7.2pt,,7.2pt">
                  <w:txbxContent>
                    <w:p w14:paraId="2BEDFA36" w14:textId="5B87469A" w:rsidR="00A42FAB" w:rsidRDefault="002B4974" w:rsidP="00A42FA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xclud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bookmarkStart w:id="1" w:name="_GoBack"/>
                      <w:bookmarkEnd w:id="1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11</w:t>
                      </w:r>
                      <w:r w:rsidR="00A42FAB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88DF2FC" wp14:editId="48AF751A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33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A4B2BF" w14:textId="6994814D" w:rsidR="00A42FAB" w:rsidRDefault="002B4974" w:rsidP="00A42FA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creen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11</w:t>
                            </w:r>
                            <w:r w:rsidR="00A42FA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8DF2FC" id="Rectangle 34" o:spid="_x0000_s1044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UIuKQIAAFEEAAAOAAAAZHJzL2Uyb0RvYy54bWysVNuO0zAQfUfiHyy/0yS97HajpqtVlyKk&#10;BVYsfIDjOImFY5ux22T5esZOW7LAEyIPlicen5w5Zyab26FT5CjASaMLms1SSoTmppK6KejXL/s3&#10;a0qcZ7piymhR0Gfh6O329atNb3MxN61RlQCCINrlvS1o673Nk8TxVnTMzYwVGg9rAx3zGEKTVMB6&#10;RO9UMk/Tq6Q3UFkwXDiHb+/HQ7qN+HUtuP9U1054ogqK3HxcIa5lWJPthuUNMNtKfqLB/oFFx6TG&#10;j16g7pln5ADyD6hOcjDO1H7GTZeYupZcxBqwmiz9rZqnllkRa0FxnL3I5P4fLP94fAQiq4IuFpRo&#10;1qFHn1E1phslyGIZBOqtyzHvyT5CKNHZB8O/OaLNrsU0cQdg+lawCmllIT95cSEEDq+Ssv9gKoRn&#10;B2+iVkMNXQBEFcgQLXm+WCIGTzi+zK6u03SFznE8W11nqzR6lrD8fNuC8++E6UjYFBSQfERnxwfn&#10;AxuWn1Mie6NktZdKxQCacqeAHBm2xz4+sQAscpqmNOkLerOaryLyizM3hUjj8zeITnrscyW7gq4v&#10;SSwPsr3VVexCz6Qa90hZ6ZOOQbrRAj+UQ3QqW59dKU31jMqCGfsa5xA3rYEflPTY0wV13w8MBCXq&#10;vUZ3brLlMgzBNIBpUE4DpjlCFdRTMm53fhycgwXZtPilLMqhzR06WssodnB7ZHXij30bPTjNWBiM&#10;aRyzfv0Jtj8BAAD//wMAUEsDBBQABgAIAAAAIQA4BQQs3wAAAAsBAAAPAAAAZHJzL2Rvd25yZXYu&#10;eG1sTI/NTsMwEITvSLyDtUjcqA0hoQ1xKn7ECfXQgODq2ksSEa+j2G3Tt2c5wW13djT7TbWe/SAO&#10;OMU+kIbrhQKBZIPrqdXw/vZytQQRkyFnhkCo4YQR1vX5WWVKF460xUOTWsEhFEujoUtpLKWMtkNv&#10;4iKMSHz7CpM3ideplW4yRw73g7xRqpDe9MQfOjPiU4f2u9l7DXdtem7sY24/Nt1p+bqas7htPrW+&#10;vJgf7kEknNOfGX7xGR1qZtqFPbkoBg2ZUjlbNdwWK+7AjrzIWNnxkLMi60r+71D/AAAA//8DAFBL&#10;AQItABQABgAIAAAAIQC2gziS/gAAAOEBAAATAAAAAAAAAAAAAAAAAAAAAABbQ29udGVudF9UeXBl&#10;c10ueG1sUEsBAi0AFAAGAAgAAAAhADj9If/WAAAAlAEAAAsAAAAAAAAAAAAAAAAALwEAAF9yZWxz&#10;Ly5yZWxzUEsBAi0AFAAGAAgAAAAhAO3hQi4pAgAAUQQAAA4AAAAAAAAAAAAAAAAALgIAAGRycy9l&#10;Mm9Eb2MueG1sUEsBAi0AFAAGAAgAAAAhADgFBCzfAAAACwEAAA8AAAAAAAAAAAAAAAAAgwQAAGRy&#10;cy9kb3ducmV2LnhtbFBLBQYAAAAABAAEAPMAAACPBQAAAAA=&#10;">
                <v:textbox inset=",7.2pt,,7.2pt">
                  <w:txbxContent>
                    <w:p w14:paraId="63A4B2BF" w14:textId="6994814D" w:rsidR="00A42FAB" w:rsidRDefault="002B4974" w:rsidP="00A42FA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creen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11</w:t>
                      </w:r>
                      <w:r w:rsidR="00A42FAB"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0E2C5232" wp14:editId="555A034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32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158FA3" id="AutoShape 33" o:spid="_x0000_s1026" type="#_x0000_t32" style="position:absolute;margin-left:3in;margin-top:279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1e6qAIAAJcFAAAOAAAAZHJzL2Uyb0RvYy54bWysVFtv2yAUfp+0/4B4d33NzapTpY6zl26r&#10;1E57JgbHaDZYQOJE0/57Dzhxm+5lmsoD4sC5fuc73N4d2wYdmNJcigyHNwFGTJSScrHL8I/njTfH&#10;SBsiKGmkYBk+MY3vlp8/3fZdyiJZy4YyhcCJ0GnfZbg2pkt9X5c1a4m+kR0T8FhJ1RIDotr5VJEe&#10;vLeNHwXB1O+lop2SJdMabtfDI146/1XFSvO9qjQzqMkw5Gbcrty+tbu/vCXpTpGu5uU5DfIfWbSE&#10;Cwg6uloTQ9Be8b9ctbxUUsvK3JSy9WVV8ZK5GqCaMHhXzVNNOuZqAXB0N8KkP85t+e3wqBCnGY4j&#10;jARpoUervZEuNIpjC1Df6RT0cvGobInlUTx1D7L8pZGQeU3Ejjnt51MHxqG18K9MrKA7CLPtv0oK&#10;OgQCOLSOlWqtS8ABHV1TTmNT2NGgcrgs4TZOokXg+uWT9GLXKW2+MNkie8iwNorwXW1yKQR0XqrQ&#10;RSGHB21sViS9GNigQm540zgCNAL1GV5Mookz0LLh1D5aNa1227xR6EAshdxyJcLLWzUl94I6ZzUj&#10;tDifDeENnJFx2BjFAa2GYRutZRSjhsHU2NOQXiNsROZ4O+QM0tHA0d0DIo5TvxfBopgX88RLomnh&#10;JcF67a02eeJNN+Fsso7Xeb4O/9hSwiStOaVM2Gou/A6Tf+PPedIGZo4MH2Hzr707fCHZ60xXm0kw&#10;S+K5N5tNYi+Ji8C7n29yb5WH0+msuM/vi3eZFq56/THJjlDarOTeMPVU0x5RbukSTxZRiEGA/yCa&#10;DZ1FpNlBS0qjMFLS/OSmduS2tLQ+rtiQu3Xu3eh9AOLSQyuNXTjX9goVUPLSXzczdkyGgdtKenpU&#10;lhZ2fGD6ndH5p7Lfy1vZab3+p8sXAAAA//8DAFBLAwQUAAYACAAAACEAt7utKeAAAAALAQAADwAA&#10;AGRycy9kb3ducmV2LnhtbEyPTU/DMAyG70j8h8hI3FjadR2j1J3QJBDabeVDHLPGtBWNUyXZVvj1&#10;BHGAo+1Xr5+nXE9mEEdyvreMkM4SEMSN1T23CM9P91crED4o1mqwTAif5GFdnZ+VqtD2xDs61qEV&#10;sYR9oRC6EMZCSt90ZJSf2ZE43t6tMyrE0bVSO3WK5WaQ8yRZSqN6jh86NdKmo+ajPhiE6WubU/va&#10;L8Jj+nDttvnmLXupES8vprtbEIGm8BeGH/yIDlVk2tsDay8GhEU2jy4BIc9vokNM/G72CMs0W4Gs&#10;SvnfofoGAAD//wMAUEsBAi0AFAAGAAgAAAAhALaDOJL+AAAA4QEAABMAAAAAAAAAAAAAAAAAAAAA&#10;AFtDb250ZW50X1R5cGVzXS54bWxQSwECLQAUAAYACAAAACEAOP0h/9YAAACUAQAACwAAAAAAAAAA&#10;AAAAAAAvAQAAX3JlbHMvLnJlbHNQSwECLQAUAAYACAAAACEApENXuqgCAACXBQAADgAAAAAAAAAA&#10;AAAAAAAuAgAAZHJzL2Uyb0RvYy54bWxQSwECLQAUAAYACAAAACEAt7utKe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793CC70E" wp14:editId="2BAD657D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31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9E19F5" id="AutoShape 32" o:spid="_x0000_s1026" type="#_x0000_t32" style="position:absolute;margin-left:3in;margin-top:198.9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TkgqAIAAJcFAAAOAAAAZHJzL2Uyb0RvYy54bWysVE2PmzAQvVfqf7B8Z4GEfKElqywhvWzb&#10;SLtVzw42waqxke2ERFX/e8cmYZvtpaqWg2WbmTczb974/uHUCHRk2nAlMxzfRRgxWSrK5T7D3142&#10;wRwjY4mkRCjJMnxmBj8sP36479qUjVStBGUaAYg0addmuLa2TcPQlDVriLlTLZPws1K6IRaOeh9S&#10;TTpAb0Q4iqJp2ClNW61KZgzcrvufeOnxq4qV9mtVGWaRyDDkZv2q/bpza7i8J+lek7bm5SUN8h9Z&#10;NIRLCDpArYkl6KD5X1ANL7UyqrJ3pWpCVVW8ZL4GqCaO3lTzXJOW+VqAHNMONJn3gy2/HLcacZrh&#10;cYyRJA30aHWwyodG45EjqGtNCna53GpXYnmSz+2TKn8YJFVeE7ln3vrl3IJz7DzCGxd3MC2E2XWf&#10;FQUbAgE8W6dKNw4SeEAn35Tz0BR2sqjsL0u4TSYz6LcHJ+nVr9XGfmKqQW6TYWM14fva5kpK6LzS&#10;sY9Cjk/GuqxIenVwQaXacCG8AIREXYYXk9HEOxglOHU/nZnR+10uNDoSJyH/XbK4MdPqIKkHqxmh&#10;xWVvCRewR9ZzYzUHtgTDLlrDKEaCwdS4XZ+ekC4i87rtc4bTycLW3wMjXlM/F9GimBfzJEhG0yJI&#10;ovU6WG3yJJhu4tlkPV7n+Tr+5UqJk7TmlDLpqrnqO07+TT+XSeuVOSh8oC28Rff8QrK3ma42k2iW&#10;jOfBbDYZB8m4iILH+SYPVnk8nc6Kx/yxeJNp4as375PsQKXLSh0s08817RDlTi7jyWIEoqcc3oPR&#10;rO8sImIPLSmtxkgr+53b2ovbydJh3Kgh99+ldwN6T8S1h+40dOFS2ytVIMlrf/3MuDHpB26n6Hmr&#10;nSzc+MD0e6fLS+Welz/P3ur1PV3+BgAA//8DAFBLAwQUAAYACAAAACEAd7BJuOAAAAALAQAADwAA&#10;AGRycy9kb3ducmV2LnhtbEyPzU7DMBCE70i8g7VI3KjTpr8hToUqgVBvDS3i6MZLEhGvI9ttA0/P&#10;Ig5w290ZzX6TrwfbiTP60DpSMB4lIJAqZ1qqFexfHu+WIELUZHTnCBV8YoB1cX2V68y4C+3wXMZa&#10;cAiFTCtoYuwzKUPVoNVh5Hok1t6dtzry6mtpvL5wuO3kJEnm0uqW+EOje9w0WH2UJ6tg+NrOsH5t&#10;p/F5/LTw29nmLT2USt3eDA/3ICIO8c8MP/iMDgUzHd2JTBCdgmk64S5RQbpacAd2/F6OPMxXS5BF&#10;Lv93KL4BAAD//wMAUEsBAi0AFAAGAAgAAAAhALaDOJL+AAAA4QEAABMAAAAAAAAAAAAAAAAAAAAA&#10;AFtDb250ZW50X1R5cGVzXS54bWxQSwECLQAUAAYACAAAACEAOP0h/9YAAACUAQAACwAAAAAAAAAA&#10;AAAAAAAvAQAAX3JlbHMvLnJlbHNQSwECLQAUAAYACAAAACEAIq05IKgCAACXBQAADgAAAAAAAAAA&#10;AAAAAAAuAgAAZHJzL2Uyb0RvYy54bWxQSwECLQAUAAYACAAAACEAd7BJuO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361B3A90" wp14:editId="4DA26B19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30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AA86AF" id="AutoShape 31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S7OpgIAAJcFAAAOAAAAZHJzL2Uyb0RvYy54bWysVE2PmzAQvVfqf7B8Z4GEfKElqywhvWzb&#10;SLtVzw42waqxke2ERFX/e8cmYZvtpaqWg+Uxnpk3b974/uHUCHRk2nAlMxzfRRgxWSrK5T7D3142&#10;wRwjY4mkRCjJMnxmBj8sP36479qUjVStBGUaQRBp0q7NcG1tm4ahKWvWEHOnWibhZ6V0QyyYeh9S&#10;TTqI3ohwFEXTsFOatlqVzBg4Xfc/8dLHrypW2q9VZZhFIsOAzfpV+3Xn1nB5T9K9Jm3NywsM8h8o&#10;GsIlJB1CrYkl6KD5X6EaXmplVGXvStWEqqp4yXwNUE0cvanmuSYt87UAOaYdaDLvF7b8ctxqxGmG&#10;x0CPJA30aHWwyqdG49gR1LUmhXu53GpXYnmSz+2TKn8YJFVeE7ln/vbLuQVn7xHeuDjDtJBm131W&#10;FO4QSODZOlW6cSGBB3TyTTkPTWEni8r+sITTZDKDfjs4IUmvfq029hNTDXKbDBurCd/XNldSQueV&#10;jn0Wcnwytne8OrikUm24EF4AQqIuw4vJaOIdjBKcup/umtH7XS40OhInIf9dUNxc0+ogqQ9WM0KL&#10;y94SLmCPrOfGag5sCYZdtoZRjASDqXG7Hp6QLiPzuu0xg3WysPXnwIjX1M9FtCjmxTwJktG0CJJo&#10;vQ5WmzwJppt4NlmP13m+jn+5UuIkrTmlTLpqrvqOk3/Tz2XSemUOCh9oC2+j+8YA2Fukq80kmiXj&#10;eTCbTcZBMi6i4HG+yYNVHk+ns+IxfyzeIC189eZ9wA5UOlTqYJl+rmmHKHdyGU8WoxiDAe/BaNZ3&#10;FhGxh5aUVmOklf3Obe3F7WTpYtyoIfffpXdD9J6Iaw+dNXThUtsrVaDla3/9zLgx6Qdup+h5q50s&#10;3PjA9Huny0vlnpc/bX/r9T1d/gYAAP//AwBQSwMEFAAGAAgAAAAhAOB5FALgAAAACwEAAA8AAABk&#10;cnMvZG93bnJldi54bWxMj8tOwzAQRfdI/IM1SOyo8yBtFTKpUCUQ6o7wEEs3HpKIeBzZbhv4eoxY&#10;wHJmru6cU21mM4ojOT9YRkgXCQji1uqBO4Tnp7urNQgfFGs1WiaET/Kwqc/PKlVqe+JHOjahE7GE&#10;fakQ+hCmUkrf9mSUX9iJON7erTMqxNF1Ujt1iuVmlFmSLKVRA8cPvZpo21P70RwMwvy1K6h7Ha7D&#10;Q3q/crti+5a/NIiXF/PtDYhAc/gLww9+RIc6Mu3tgbUXI8IyzaJLQMjyIjrExO9mj5AnqzXIupL/&#10;HepvAAAA//8DAFBLAQItABQABgAIAAAAIQC2gziS/gAAAOEBAAATAAAAAAAAAAAAAAAAAAAAAABb&#10;Q29udGVudF9UeXBlc10ueG1sUEsBAi0AFAAGAAgAAAAhADj9If/WAAAAlAEAAAsAAAAAAAAAAAAA&#10;AAAALwEAAF9yZWxzLy5yZWxzUEsBAi0AFAAGAAgAAAAhALBtLs6mAgAAlwUAAA4AAAAAAAAAAAAA&#10;AAAALgIAAGRycy9lMm9Eb2MueG1sUEsBAi0AFAAGAAgAAAAhAOB5FAL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6AF36E2E" wp14:editId="17D6BB39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29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A26BD2" id="AutoShape 30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ZswqAIAAJcFAAAOAAAAZHJzL2Uyb0RvYy54bWysVE2P2yAQvVfqf0Dcvf6I82Wts8o6Ti/b&#10;NtJu1TMxOEbFYAGJE1X97x1I4m22l6paHxCDZ97MvHlw/3BsBTowbbiSOY7vIoyYrBTlcpfjby/r&#10;YIaRsURSIpRkOT4xgx8WHz/c913GEtUoQZlGACJN1nc5bqztsjA0VcNaYu5UxyT8rJVuiQVT70Kq&#10;SQ/orQiTKJqEvdK006pixsDp6vwTLzx+XbPKfq1rwywSOYbarF+1X7duDRf3JNtp0jW8upRB/qOK&#10;lnAJSQeoFbEE7TX/C6rllVZG1fauUm2o6ppXzPcA3cTRm26eG9Ix3wuQY7qBJvN+sNWXw0YjTnOc&#10;zDGSpIUZLfdW+dRo5AnqO5OBXyE32rVYHeVz96SqHwZJVTRE7pj3fjl1EBw7SsObEGeYDtJs+8+K&#10;gg+BBJ6tY61bBwk8oKMfymkYCjtaVJ0PKzhNx1OYtwcn2TWu08Z+YqpFbpNjYzXhu8YWSkqYvNKx&#10;z0IOT8a6qkh2DXBJpVpzIbwAhER9jufjZOwDjBKcup/OzejdthAaHYiTkP8uVdy4abWX1IM1jNDy&#10;sreEC9gj67mxmgNbgmGXrWUUI8Hg1rjduTwhXUbmdXuuGayjha0/B0a8pn7Oo3k5K2dpkCaTMkij&#10;1SpYros0mKzj6Xg1WhXFKv7lWonTrOGUMum6ueo7Tv9NP5ebdlbmoPCBtvAW3fMLxd5WulyPo2k6&#10;mgXT6XgUpKMyCh5n6yJYFvFkMi0fi8fyTaWl7968T7EDla4qtbdMPze0R5Q7uYzG8yTGYMB7kEzP&#10;k0VE7GAkldUYaWW/c9t4cTtZOowbNRT+u8xuQD8TcZ2hs4YpXHp7pQokeZ2vvzPumri3y2RbRU8b&#10;7WThLLj9PujyUrnn5U/be72+p4vfAAAA//8DAFBLAwQUAAYACAAAACEAe1M8buAAAAALAQAADwAA&#10;AGRycy9kb3ducmV2LnhtbEyPQU/DMAyF70j8h8hI3Fi6lrKpNJ3QJBDajQLTjllj2orGqZJsK/x6&#10;jHaAm+339Py9cjXZQRzRh96RgvksAYHUONNTq+Dt9fFmCSJETUYPjlDBFwZYVZcXpS6MO9ELHuvY&#10;Cg6hUGgFXYxjIWVoOrQ6zNyIxNqH81ZHXn0rjdcnDreDTJPkTlrdE3/o9IjrDpvP+mAVTN+bHNtt&#10;fxuf508Lv8nXu+y9Vur6anq4BxFxin9m+MVndKiYae8OZIIYFKR5yl0iD1nOHdhxvuwVZMliCbIq&#10;5f8O1Q8AAAD//wMAUEsBAi0AFAAGAAgAAAAhALaDOJL+AAAA4QEAABMAAAAAAAAAAAAAAAAAAAAA&#10;AFtDb250ZW50X1R5cGVzXS54bWxQSwECLQAUAAYACAAAACEAOP0h/9YAAACUAQAACwAAAAAAAAAA&#10;AAAAAAAvAQAAX3JlbHMvLnJlbHNQSwECLQAUAAYACAAAACEADeWbMKgCAACXBQAADgAAAAAAAAAA&#10;AAAAAAAuAgAAZHJzL2Uyb0RvYy54bWxQSwECLQAUAAYACAAAACEAe1M8bu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3D92B63" wp14:editId="5D6238D9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28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6A2E04" w14:textId="012FFBD3" w:rsidR="00A42FAB" w:rsidRDefault="00A42FAB" w:rsidP="00A42FA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</w:t>
                            </w:r>
                            <w:r w:rsidR="00324CC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r duplicates </w:t>
                            </w:r>
                            <w:proofErr w:type="gramStart"/>
                            <w:r w:rsidR="00324CC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moved</w:t>
                            </w:r>
                            <w:proofErr w:type="gramEnd"/>
                            <w:r w:rsidR="00324CC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 2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D92B63" id="Rectangle 29" o:spid="_x0000_s1045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LCFJwIAAFEEAAAOAAAAZHJzL2Uyb0RvYy54bWysVNuO0zAQfUfiHyy/01y0pduo6WrVpQhp&#10;YVcsfIDjOImFY5ux26R8PWOnW7LAEyIPlicen5w5Zyabm7FX5CjASaNLmi1SSoTmppa6LenXL/s3&#10;15Q4z3TNlNGipCfh6M329avNYAuRm86oWgBBEO2KwZa0894WSeJ4J3rmFsYKjYeNgZ55DKFNamAD&#10;ovcqydP0bTIYqC0YLpzDt3fTId1G/KYR3D80jROeqJIiNx9XiGsV1mS7YUULzHaSn2mwf2DRM6nx&#10;oxeoO+YZOYD8A6qXHIwzjV9w0yemaSQXsQasJkt/q+apY1bEWlAcZy8yuf8Hyz8dH4HIuqQ5OqVZ&#10;jx59RtWYbpUg+ToINFhXYN6TfYRQorP3hn9zRJtdh2niFsAMnWA10spCfvLiQggcXiXV8NHUCM8O&#10;3kStxgb6AIgqkDFacrpYIkZPOL7MV6tstVpSwvFsucqWafQsYcXzbQvOvxemJ2FTUkDyEZ0d750P&#10;bFjxnBLZGyXrvVQqBtBWOwXkyLA99vGJBWCR8zSlyVDS9TJfRuQXZ24OkcbnbxC99NjnSvYlvb4k&#10;sSLI9k7XsQs9k2raI2WlzzoG6SYL/FiN0ans4kpl6hMqC2bqa5xD3HQGflAyYE+X1H0/MBCUqA8a&#10;3VlnV1dhCOYBzINqHjDNEaqknpJpu/PT4BwsyLbDL2VRDm1u0dFGRrGD2xOrM3/s2+jBecbCYMzj&#10;mPXrT7D9CQ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CVqLCFJwIAAFE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14:paraId="406A2E04" w14:textId="012FFBD3" w:rsidR="00A42FAB" w:rsidRDefault="00A42FAB" w:rsidP="00A42FA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</w:t>
                      </w:r>
                      <w:r w:rsidR="00324CC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er duplicates </w:t>
                      </w:r>
                      <w:proofErr w:type="gramStart"/>
                      <w:r w:rsidR="00324CC5">
                        <w:rPr>
                          <w:rFonts w:ascii="Calibri" w:hAnsi="Calibri"/>
                          <w:sz w:val="22"/>
                          <w:szCs w:val="22"/>
                        </w:rPr>
                        <w:t>removed</w:t>
                      </w:r>
                      <w:proofErr w:type="gramEnd"/>
                      <w:r w:rsidR="00324CC5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 2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2BCC67" wp14:editId="574D50A7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11430" r="9525" b="7620"/>
                <wp:wrapNone/>
                <wp:docPr id="27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74271F" w14:textId="0F729B7C" w:rsidR="00A42FAB" w:rsidRDefault="00A42FAB" w:rsidP="00A42FA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</w:t>
                            </w:r>
                            <w:r w:rsidR="00324CC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ied through other </w:t>
                            </w:r>
                            <w:proofErr w:type="gramStart"/>
                            <w:r w:rsidR="00324CC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ources</w:t>
                            </w:r>
                            <w:proofErr w:type="gramEnd"/>
                            <w:r w:rsidR="00324CC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2BCC67" id="Rectangle 28" o:spid="_x0000_s1046" style="position:absolute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5KvRJwIAAFEEAAAOAAAAZHJzL2Uyb0RvYy54bWysVG1v0zAQ/o7Ef7D8nSaN1tFFTaepowhp&#10;wMTgBziOk1j4jbPbZPx6zk7XZcAnhD9Yd/H58d3z3GVzPWpFjgK8tKaiy0VOiTDcNtJ0Ff32df9m&#10;TYkPzDRMWSMq+ig8vd6+frUZXCkK21vVCCAIYnw5uIr2IbgyyzzvhWZ+YZ0weNha0CygC13WABsQ&#10;XausyPPLbLDQOLBceI9fb6dDuk34bSt4+Ny2XgSiKoq5hbRD2uu4Z9sNKztgrpf8lAb7hyw0kwYf&#10;PUPdssDIAeQfUFpysN62YcGtzmzbSi5SDVjNMv+tmoeeOZFqQXK8O9Pk/x8s/3S8ByKbihZvKTFM&#10;o0ZfkDVmOiVIsY4EDc6XGPfg7iGW6N2d5d89MXbXY5i4AbBDL1iDaS1jfPbiQnQ8XiX18NE2CM8O&#10;wSauxhZ0BEQWyJgkeTxLIsZAOH4simK9XqFyHM8u16t1njTLWPl024EP74XVJBoVBUw+obPjnQ8x&#10;G1Y+haTsrZLNXiqVHOjqnQJyZNge+7RSAVjkPEwZMlT0alWsEvKLMz+HyNP6G4SWAftcSV1RLAFX&#10;DGJlpO2daZIdmFSTjSkrc+IxUjdJEMZ6nJRKlyOvtW0ekVmwU1/jHKLRW/hJyYA9XVH/48BAUKI+&#10;GFTnanlxEYdg7sDcqecOMxyhKhoomcxdmAbn4EB2Pb60THQYe4OKtjKR/ZzVKX/s26TBacbiYMz9&#10;FPX8J9j+AgAA//8DAFBLAwQUAAYACAAAACEAVvcpleAAAAALAQAADwAAAGRycy9kb3ducmV2Lnht&#10;bEyPzU7DMBCE70i8g7VI3KjTlNA0xKn4ESfUQwNqr268xBHxOordNn17lhMcd2Y0O1+5nlwvTjiG&#10;zpOC+SwBgdR401Gr4PPj7S4HEaImo3tPqOCCAdbV9VWpC+PPtMVTHVvBJRQKrcDGOBRShsai02Hm&#10;ByT2vvzodORzbKUZ9ZnLXS/TJHmQTnfEH6we8MVi810fnYJlG1/r5jlrdht7yd9X0yJs671StzfT&#10;0yOIiFP8C8PvfJ4OFW86+COZIHoF99mKWSIb6ZIZOJHPE1YOCtJFloOsSvmfofoBAAD//wMAUEsB&#10;Ai0AFAAGAAgAAAAhALaDOJL+AAAA4QEAABMAAAAAAAAAAAAAAAAAAAAAAFtDb250ZW50X1R5cGVz&#10;XS54bWxQSwECLQAUAAYACAAAACEAOP0h/9YAAACUAQAACwAAAAAAAAAAAAAAAAAvAQAAX3JlbHMv&#10;LnJlbHNQSwECLQAUAAYACAAAACEAreSr0ScCAABRBAAADgAAAAAAAAAAAAAAAAAuAgAAZHJzL2Uy&#10;b0RvYy54bWxQSwECLQAUAAYACAAAACEAVvcpleAAAAALAQAADwAAAAAAAAAAAAAAAACBBAAAZHJz&#10;L2Rvd25yZXYueG1sUEsFBgAAAAAEAAQA8wAAAI4FAAAAAA==&#10;">
                <v:textbox inset=",7.2pt,,7.2pt">
                  <w:txbxContent>
                    <w:p w14:paraId="4474271F" w14:textId="0F729B7C" w:rsidR="00A42FAB" w:rsidRDefault="00A42FAB" w:rsidP="00A42FA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</w:t>
                      </w:r>
                      <w:r w:rsidR="00324CC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ied through other </w:t>
                      </w:r>
                      <w:proofErr w:type="gramStart"/>
                      <w:r w:rsidR="00324CC5">
                        <w:rPr>
                          <w:rFonts w:ascii="Calibri" w:hAnsi="Calibri"/>
                          <w:sz w:val="22"/>
                          <w:szCs w:val="22"/>
                        </w:rPr>
                        <w:t>sources</w:t>
                      </w:r>
                      <w:proofErr w:type="gramEnd"/>
                      <w:r w:rsidR="00324CC5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1BEA36" wp14:editId="65F507C3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26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70D97AB" w14:textId="77777777" w:rsidR="00A42FAB" w:rsidRDefault="00A42FAB" w:rsidP="00A42FAB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C1BEA36" id="AutoShape 27" o:spid="_x0000_s1047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dqaQgIAAIcEAAAOAAAAZHJzL2Uyb0RvYy54bWysVMFuEzEQvSPxD5bvZLML3bRRNlWVNgip&#10;QEXhAxzbmzV4PcZ2sunfM55NSwI3RA7WjD1+O+89TxbXh96yvQ7RgGt4OZlypp0EZdy24d++rt9c&#10;chaTcEpYcLrhTzry6+XrV4vBz3UFHVilA0MQF+eDb3iXkp8XRZSd7kWcgNcOD1sIvUiYhm2hghgQ&#10;vbdFNZ3WxQBB+QBSx4i7t+MhXxJ+22qZPrdt1InZhmNvidZA6yavxXIh5tsgfGfksQ3xD130wjj8&#10;6AvUrUiC7YL5C6o3MkCENk0k9AW0rZGaOCCbcvoHm8dOeE1cUJzoX2SK/w9Wfto/BGZUw6uaMyd6&#10;9Ohml4A+zapZFmjwcY51j/4hZIrR34P8EZmDVSfcVt+EAEOnhcK2ylxfnF3IScSrbDN8BIXwAuFJ&#10;q0MbehYAPSlr9BJ/tI2isAM59PTikD4kJnGzfDsra6xjEs+qq1l5SRYWYp7Bcnc+xPReQ89y0PAA&#10;O6e+4DMgaLG/j4lsUkeuQn3nrO0tmr4XlpV1XRNnRDwWY/SMSezBGrU21lIStpuVDQyvNny1ulut&#10;1yQAinRaZh0bGn51UV1QF2dn8RSCRHhmdFZGPOixZqXvnKI4CWPHGLu07ih9Vnt0LR02h9FcMiZb&#10;sQH1hGaQ7Kgjji6qlNdqhumAk9Dw+HMngubMfnDo6buLWZVH5zQJp8nmNBFOdoADljgbw1Uax23n&#10;g9l22WwSwUF+Zq1Jzw9mbOxIAV87RmfjdJpT1e//j+UvAAAA//8DAFBLAwQUAAYACAAAACEAK7kz&#10;nOAAAAAKAQAADwAAAGRycy9kb3ducmV2LnhtbEyPwU7DMBBE70j8g7VI3FK7BtI2xKlQBSdODQjU&#10;mxObJCVeh9hpw9+znOC42tHMe/l2dj072TF0HhUsFwKYxdqbDhsFry9PyRpYiBqN7j1aBd82wLa4&#10;vMh1ZvwZ9/ZUxoZRCYZMK2hjHDLOQ91ap8PCDxbp9+FHpyOdY8PNqM9U7nouhUi50x3SQqsHu2tt&#10;/VlOTkEj+32JX8f0ffd4ezhOaSXE27NS11fzwz2waOf4F4ZffEKHgpgqP6EJrFeQrCS5RAWbJSlQ&#10;IJF3Elil4Eas1sCLnP9XKH4AAAD//wMAUEsBAi0AFAAGAAgAAAAhALaDOJL+AAAA4QEAABMAAAAA&#10;AAAAAAAAAAAAAAAAAFtDb250ZW50X1R5cGVzXS54bWxQSwECLQAUAAYACAAAACEAOP0h/9YAAACU&#10;AQAACwAAAAAAAAAAAAAAAAAvAQAAX3JlbHMvLnJlbHNQSwECLQAUAAYACAAAACEAhT3amkICAACH&#10;BAAADgAAAAAAAAAAAAAAAAAuAgAAZHJzL2Uyb0RvYy54bWxQSwECLQAUAAYACAAAACEAK7kznOAA&#10;AAAKAQAADwAAAAAAAAAAAAAAAACcBAAAZHJzL2Rvd25yZXYueG1sUEsFBgAAAAAEAAQA8wAAAKkF&#10;AAAAAA==&#10;" fillcolor="#ccecff">
                <v:textbox style="layout-flow:vertical;mso-layout-flow-alt:bottom-to-top" inset="3.6pt,,3.6pt">
                  <w:txbxContent>
                    <w:p w14:paraId="370D97AB" w14:textId="77777777" w:rsidR="00A42FAB" w:rsidRDefault="00A42FAB" w:rsidP="00A42FAB">
                      <w:pPr>
                        <w:pStyle w:val="Titre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379E22" wp14:editId="64BA2D1B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25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F8058EF" w14:textId="77777777" w:rsidR="00A42FAB" w:rsidRDefault="00A42FAB" w:rsidP="00A42FAB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4379E22" id="AutoShape 26" o:spid="_x0000_s1048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DApPgIAAIcEAAAOAAAAZHJzL2Uyb0RvYy54bWysVMGO0zAQvSPxD5bvNE2g6W7UdLXqbhHS&#10;AisWPsC1ncbgeIztNt2/37GTlhYkDogerBl7/DLvPU8XN4dOk710XoGpaT6ZUiINB6HMtqbfvq7f&#10;XFHiAzOCaTCyps/S05vl61eL3laygBa0kI4giPFVb2vahmCrLPO8lR3zE7DS4GEDrmMBU7fNhGM9&#10;onc6K6bTMuvBCeuAS+9x9244pMuE3zSSh89N42UguqbYW0irS+smrtlywaqtY7ZVfGyD/UMXHVMG&#10;P3qCumOBkZ1Tf0B1ijvw0IQJhy6DplFcJg7IJp/+xuapZVYmLiiOtyeZ/P+D5Z/2j44oUdNiRolh&#10;HXp0uwuQPk2KMgrUW19h3ZN9dJGitw/Af3hiYNUys5W3zkHfSiawrTzWZxcXYuLxKtn0H0EgPEP4&#10;pNWhcR1xgJ7kJXqJv7SNopBDcuj55JA8BMJxM387z0usIxzPiut5fpUszFgVwWJ31vnwXkJHYlBT&#10;BzsjvuAzSNBs/+BDskmMXJn4TknTaTR9zzTJy7KcJw6sGosR+4iZ2INWYq20TonbblbaEbxa09Xq&#10;frVej5f9eZk2pK/p9Qwl/jtEEuHI6AIi8UiPNSp9b0SKA1N6iLFLbUbpo9qDa+GwOQzmFkcjNyCe&#10;0YwkO+qIo4sqxbWYY9rjJNTU/9wxJynRHwx6+m42L+LonCfuPNmcJ8zwFnDAAiVDuArDuO2sU9s2&#10;mp1EMBCfWaPC8cEMjY0U8LVjdDFO53mq+vX/sXwBAAD//wMAUEsDBBQABgAIAAAAIQAkceW84AAA&#10;AAsBAAAPAAAAZHJzL2Rvd25yZXYueG1sTI/BToQwFEX3Jv5D80zcMS2NICJlYia6cjWM0bgrtAJj&#10;+4q0zODfW1e6fHk3955TbVdryEnPfnQoIN0wIBo7p0bsBbwcnpICiA8SlTQOtYBv7WFbX15UslTu&#10;jHt9akJPYgn6UgoYQphKSn03aCv9xk0a4+/DzVaGeM49VbM8x3JrKGcsp1aOGBcGOendoLvPZrEC&#10;em72DX4d87fd4837cclbxl6fhbi+Wh/ugQS9hr8w/OJHdKgjU+sWVJ4YAcktjy5BQHaXRYeYSHjG&#10;gbQCijQtgNYV/e9Q/wAAAP//AwBQSwECLQAUAAYACAAAACEAtoM4kv4AAADhAQAAEwAAAAAAAAAA&#10;AAAAAAAAAAAAW0NvbnRlbnRfVHlwZXNdLnhtbFBLAQItABQABgAIAAAAIQA4/SH/1gAAAJQBAAAL&#10;AAAAAAAAAAAAAAAAAC8BAABfcmVscy8ucmVsc1BLAQItABQABgAIAAAAIQD9ZDApPgIAAIcEAAAO&#10;AAAAAAAAAAAAAAAAAC4CAABkcnMvZTJvRG9jLnhtbFBLAQItABQABgAIAAAAIQAkceW84AAAAAsB&#10;AAAPAAAAAAAAAAAAAAAAAJgEAABkcnMvZG93bnJldi54bWxQSwUGAAAAAAQABADzAAAApQUAAAAA&#10;" fillcolor="#ccecff">
                <v:textbox style="layout-flow:vertical;mso-layout-flow-alt:bottom-to-top" inset="3.6pt,,3.6pt">
                  <w:txbxContent>
                    <w:p w14:paraId="1F8058EF" w14:textId="77777777" w:rsidR="00A42FAB" w:rsidRDefault="00A42FAB" w:rsidP="00A42FAB">
                      <w:pPr>
                        <w:pStyle w:val="Titre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614BD6" wp14:editId="10A72138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24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9E08C30" w14:textId="77777777" w:rsidR="00A42FAB" w:rsidRDefault="00A42FAB" w:rsidP="00A42FAB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5614BD6" id="AutoShape 25" o:spid="_x0000_s1049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dRSPwIAAIcEAAAOAAAAZHJzL2Uyb0RvYy54bWysVNFu2jAUfZ+0f7D8PkLSAm1EqCpapknd&#10;Vq3bBzi2Q7w5vp5tCPx9rx1gsEl7mMaDda99fXLPOb7M73adJlvpvAJT0Xw0pkQaDkKZdUW/fV29&#10;u6HEB2YE02BkRffS07vF2zfz3paygBa0kI4giPFlbyvahmDLLPO8lR3zI7DS4GEDrmMBU7fOhGM9&#10;onc6K8bjadaDE9YBl97j7sNwSBcJv2kkD5+bxstAdEWxt5BWl9Y6rtlizsq1Y7ZV/NAG+4cuOqYM&#10;fvQE9cACIxun/oDqFHfgoQkjDl0GTaO4TByQTT7+jc1Ly6xMXFAcb08y+f8Hyz9tnx1RoqLFNSWG&#10;dejR/SZA+jQpJlGg3voS617ss4sUvX0C/sMTA8uWmbW8dw76VjKBbeWxPru4EBOPV0ndfwSB8Azh&#10;k1a7xnXEAXqST9FL/KVtFIXskkP7k0NyFwjHzfxqlk+xjnA8K25n+U2yMGNlBIvdWefDewkdiUFF&#10;HWyM+ILPIEGz7ZMPySZx4MrEd0qaTqPpW6ZJPp1OZ4kDKw/FiH3ETOxBK7FSWqfEreuldgSvVnS5&#10;fFyuVofL/rxMG9JX9HaCcv4dIolwZHQBkXikxxqVfjQixYEpPcTYpTYH6aPag2thV+8Gc6+ORtYg&#10;9mhGkh11xNFFleJazDDtcRIq6n9umJOU6A8GPb2ezIo4OueJO0/q84QZ3gIOWKBkCJdhGLeNdWrd&#10;RrOTCAbiM2tUOD6YobEDBXztGF2M03meqn79fyxeAQAA//8DAFBLAwQUAAYACAAAACEAKztBseEA&#10;AAAMAQAADwAAAGRycy9kb3ducmV2LnhtbEyPwU7DMBBE70j8g7VI3FKbUNIoxKlQBSdOTRGImxOb&#10;JMVeh9hpw9+znOC42tHMe+V2cZadzBQGjxJuVgKYwdbrATsJL4enJAcWokKtrEcj4dsE2FaXF6Uq&#10;tD/j3pzq2DEqwVAoCX2MY8F5aHvjVFj50SD9PvzkVKRz6rie1JnKneWpEBl3akBa6NVodr1pP+vZ&#10;SehSu6/x65i97R7X78c5a4R4fZby+mp5uAcWzRL/wvCLT+hQEVPjZ9SBWQnJJiWXKCFfb8iBEkl6&#10;lwJrKCqy2xx4VfL/EtUPAAAA//8DAFBLAQItABQABgAIAAAAIQC2gziS/gAAAOEBAAATAAAAAAAA&#10;AAAAAAAAAAAAAABbQ29udGVudF9UeXBlc10ueG1sUEsBAi0AFAAGAAgAAAAhADj9If/WAAAAlAEA&#10;AAsAAAAAAAAAAAAAAAAALwEAAF9yZWxzLy5yZWxzUEsBAi0AFAAGAAgAAAAhAGQJ1FI/AgAAhwQA&#10;AA4AAAAAAAAAAAAAAAAALgIAAGRycy9lMm9Eb2MueG1sUEsBAi0AFAAGAAgAAAAhACs7QbHhAAAA&#10;DAEAAA8AAAAAAAAAAAAAAAAAmQQAAGRycy9kb3ducmV2LnhtbFBLBQYAAAAABAAEAPMAAACnBQAA&#10;AAA=&#10;" fillcolor="#ccecff">
                <v:textbox style="layout-flow:vertical;mso-layout-flow-alt:bottom-to-top" inset="3.6pt,,3.6pt">
                  <w:txbxContent>
                    <w:p w14:paraId="19E08C30" w14:textId="77777777" w:rsidR="00A42FAB" w:rsidRDefault="00A42FAB" w:rsidP="00A42FAB">
                      <w:pPr>
                        <w:pStyle w:val="Titre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B217F7" wp14:editId="294E4888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23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66ECC3A" w14:textId="77777777" w:rsidR="00A42FAB" w:rsidRDefault="00A42FAB" w:rsidP="00A42FAB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6B217F7" id="AutoShape 24" o:spid="_x0000_s1050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JWVQQIAAIcEAAAOAAAAZHJzL2Uyb0RvYy54bWysVNFu2yAUfZ+0f0C8L47dJmmtOFWVNtOk&#10;bqvW7QMIYJsNcxmQOP37XbCTJdvbtDyge+FyfM853CzvDp0me+m8AlPRfDKlRBoOQpmmot++bt7d&#10;UOIDM4JpMLKir9LTu9XbN8velrKAFrSQjiCI8WVvK9qGYMss87yVHfMTsNLgYQ2uYwFT12TCsR7R&#10;O50V0+k868EJ64BL73H3YTikq4Rf15KHz3XtZSC6othbSKtL6zau2WrJysYx2yo+tsH+oYuOKYMf&#10;PUE9sMDIzqm/oDrFHXiow4RDl0FdKy4TB2STT/9g89IyKxMXFMfbk0z+/8HyT/tnR5SoaHFFiWEd&#10;enS/C5A+TYrrKFBvfYl1L/bZRYrePgH/4YmBdctMI++dg76VTGBbeazPLi7ExONVsu0/gkB4hvBJ&#10;q0PtOuIAPcnn6CX+0jaKQg7JodeTQ/IQCMfN/GqRz7GOcDwrbhf5TbIwY2UEi91Z58N7CR2JQUUd&#10;7Iz4gs8gQbP9kw/JJjFyZeI7JXWn0fQ90ySfz+eLxIGVYzFiHzETe9BKbJTWKXHNdq0dwasVXa8f&#10;15vNeNmfl2lD+orezopZ6uLizJ9DJBGOjC7KEo/0WKPSj0akODClhxi71GaUPqo9uBYO28Ng7snI&#10;LYhXNCPJjjri6KJKcS0WmPY4CRX1P3fMSUr0B4OeXs8WRRyd88SdJ9vzhBneAg5YoGQI12EYt511&#10;qmmj2UkEA/GZ1SocH8zQ2EgBXztGF+N0nqeq3/8fq18AAAD//wMAUEsDBBQABgAIAAAAIQD0Z6O5&#10;4QAAAAsBAAAPAAAAZHJzL2Rvd25yZXYueG1sTI/BTsMwEETvSPyDtUjcUhu3SUuIU6EKTpwaEBU3&#10;JzZJir0OsdOGv8c9wXG1o5n3iu1sDTnp0fcOBdwtGBCNjVM9tgLeXp+TDRAfJCppHGoBP9rDtry+&#10;KmSu3Bn3+lSFlsQS9LkU0IUw5JT6ptNW+oUbNMbfpxutDPEcW6pGeY7l1lDOWEat7DEudHLQu043&#10;X9VkBbTc7Cv8PmaH3dPq4zhlNWPvL0Lc3syPD0CCnsNfGC74ER3KyFS7CZUnRkCy5tElCFiultEh&#10;JhKeciC1gDS93wAtC/rfofwFAAD//wMAUEsBAi0AFAAGAAgAAAAhALaDOJL+AAAA4QEAABMAAAAA&#10;AAAAAAAAAAAAAAAAAFtDb250ZW50X1R5cGVzXS54bWxQSwECLQAUAAYACAAAACEAOP0h/9YAAACU&#10;AQAACwAAAAAAAAAAAAAAAAAvAQAAX3JlbHMvLnJlbHNQSwECLQAUAAYACAAAACEATNCVlUECAACH&#10;BAAADgAAAAAAAAAAAAAAAAAuAgAAZHJzL2Uyb0RvYy54bWxQSwECLQAUAAYACAAAACEA9GejueEA&#10;AAAL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14:paraId="566ECC3A" w14:textId="77777777" w:rsidR="00A42FAB" w:rsidRDefault="00A42FAB" w:rsidP="00A42FAB">
                      <w:pPr>
                        <w:pStyle w:val="Titre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414F2A" wp14:editId="5386DC38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11430" r="9525" b="10795"/>
                <wp:wrapNone/>
                <wp:docPr id="2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9DAF26" w14:textId="25F01C4F" w:rsidR="00A42FAB" w:rsidRDefault="00A42FAB" w:rsidP="00A42FA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</w:t>
                            </w:r>
                            <w:r w:rsidR="00324CC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ough database </w:t>
                            </w:r>
                            <w:proofErr w:type="gramStart"/>
                            <w:r w:rsidR="00324CC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earching</w:t>
                            </w:r>
                            <w:proofErr w:type="gramEnd"/>
                            <w:r w:rsidR="00324CC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414F2A" id="Rectangle 23" o:spid="_x0000_s1051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zuPIgIAAFEEAAAOAAAAZHJzL2Uyb0RvYy54bWysVNuO0zAQfUfiHyy/07RhW3WjpqtVlyKk&#10;BVYsfIDrOImF4zFjt0n5esZOt1su4gGRB8tjj8+cOTOT1c3QGXZQ6DXYks8mU86UlVBp25T8y+ft&#10;qyVnPghbCQNWlfyoPL9Zv3yx6l2hcmjBVAoZgVhf9K7kbQiuyDIvW9UJPwGnLF3WgJ0IZGKTVSh6&#10;Qu9Mlk+ni6wHrByCVN7T6d14ydcJv66VDB/r2qvATMmJW0grpnUX12y9EkWDwrVanmiIf2DRCW0p&#10;6BnqTgTB9qh/g+q0RPBQh4mELoO61lKlHCib2fSXbB5b4VTKhcTx7iyT/3+w8sPhAZmuSp7nnFnR&#10;UY0+kWrCNkax/HUUqHe+IL9H94AxRe/uQX71zMKmJTd1iwh9q0RFtGbRP/vpQTQ8PWW7/j1UBC/2&#10;AZJWQ41dBCQV2JBKcjyXRA2BSTrM83y5nFPlJN0tlvkin6cQonh67dCHtwo6FjclRyKf0MXh3ofI&#10;RhRPLok9GF1ttTHJwGa3McgOgtpjm74Tur90M5b1Jb+eU+y/Q0zT9yeITgfqc6O7ki/PTqKIsr2x&#10;VerCILQZ90TZ2JOOUbqxBGHYDWOlkgRR1x1UR1IWYexrmkPatIDfOeupp0vuv+0FKs7MO0vVuZ5d&#10;XcUhuDTw0thdGsJKgip54GzcbsI4OHuHumkp0izJYeGWKlrrJPYzqxN/6ttUg9OMxcG4tJPX859g&#10;/QMAAP//AwBQSwMEFAAGAAgAAAAhAGsVrFvfAAAACgEAAA8AAABkcnMvZG93bnJldi54bWxMj81O&#10;wzAQhO9IvIO1SNyoQ9LQEuJU/IgT4tCA4OraSxwRr6PYbdO3ZznBcWdHM/PVm9kP4oBT7AMpuF5k&#10;IJBMsD11Ct7fnq/WIGLSZPUQCBWcMMKmOT+rdWXDkbZ4aFMnOIRipRW4lMZKymgceh0XYUTi31eY&#10;vE58Tp20kz5yuB9knmU30uueuMHpER8dmu927xWsuvTUmofSfLy60/rldi7itv1U6vJivr8DkXBO&#10;f2b4nc/ToeFNu7AnG8WgoFwySmI9XzECG5ZZycpOQV6UBcimlv8Rmh8AAAD//wMAUEsBAi0AFAAG&#10;AAgAAAAhALaDOJL+AAAA4QEAABMAAAAAAAAAAAAAAAAAAAAAAFtDb250ZW50X1R5cGVzXS54bWxQ&#10;SwECLQAUAAYACAAAACEAOP0h/9YAAACUAQAACwAAAAAAAAAAAAAAAAAvAQAAX3JlbHMvLnJlbHNQ&#10;SwECLQAUAAYACAAAACEA6WM7jyICAABRBAAADgAAAAAAAAAAAAAAAAAuAgAAZHJzL2Uyb0RvYy54&#10;bWxQSwECLQAUAAYACAAAACEAaxWsW98AAAAKAQAADwAAAAAAAAAAAAAAAAB8BAAAZHJzL2Rvd25y&#10;ZXYueG1sUEsFBgAAAAAEAAQA8wAAAIgFAAAAAA==&#10;">
                <v:textbox inset=",7.2pt,,7.2pt">
                  <w:txbxContent>
                    <w:p w14:paraId="739DAF26" w14:textId="25F01C4F" w:rsidR="00A42FAB" w:rsidRDefault="00A42FAB" w:rsidP="00A42FA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</w:t>
                      </w:r>
                      <w:r w:rsidR="00324CC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ough database </w:t>
                      </w:r>
                      <w:proofErr w:type="gramStart"/>
                      <w:r w:rsidR="00324CC5">
                        <w:rPr>
                          <w:rFonts w:ascii="Calibri" w:hAnsi="Calibri"/>
                          <w:sz w:val="22"/>
                          <w:szCs w:val="22"/>
                        </w:rPr>
                        <w:t>searching</w:t>
                      </w:r>
                      <w:proofErr w:type="gramEnd"/>
                      <w:r w:rsidR="00324CC5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9)</w:t>
                      </w:r>
                    </w:p>
                  </w:txbxContent>
                </v:textbox>
              </v:rect>
            </w:pict>
          </mc:Fallback>
        </mc:AlternateContent>
      </w:r>
    </w:p>
    <w:p w14:paraId="74EDF396" w14:textId="77777777" w:rsidR="00A42FAB" w:rsidRDefault="00A42FAB" w:rsidP="00A42FAB">
      <w:pPr>
        <w:pStyle w:val="En-tte"/>
        <w:tabs>
          <w:tab w:val="clear" w:pos="8640"/>
          <w:tab w:val="right" w:pos="13860"/>
        </w:tabs>
        <w:rPr>
          <w:rFonts w:ascii="Calibri" w:hAnsi="Calibri"/>
          <w:b/>
          <w:bCs/>
          <w:color w:val="auto"/>
          <w:sz w:val="28"/>
          <w:szCs w:val="28"/>
        </w:rPr>
      </w:pPr>
    </w:p>
    <w:p w14:paraId="67A6AE96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00849C51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7A6D9182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5874305F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7C709389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05D8E59C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6CED4871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66010EC9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51A1190C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2C4ACE02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4CCDE4BD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11CD017A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00BE5E7F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223BD1F4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6BF250BC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4A10327F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6A6E0D79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1B07C4E9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1419CBFB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3CB30B8A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3BCE7F2E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7BF1DD93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08CE56C1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6EE2D173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0E8A107B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61A70125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5EE3C6B3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634AAE32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4309A6F4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6456C2F8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6F82863F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7D651D23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2B1BCA77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50BF1291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4D3821E3" w14:textId="64814865" w:rsidR="00A42FAB" w:rsidRPr="00243EA5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  <w:r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</w:t>
      </w:r>
      <w:r>
        <w:rPr>
          <w:rFonts w:ascii="Calibri" w:hAnsi="Calibri"/>
          <w:b/>
          <w:bCs/>
          <w:color w:val="auto"/>
          <w:sz w:val="28"/>
          <w:szCs w:val="28"/>
        </w:rPr>
        <w:t xml:space="preserve">for </w:t>
      </w:r>
      <w:r>
        <w:rPr>
          <w:rFonts w:ascii="Calibri" w:hAnsi="Calibri"/>
          <w:b/>
          <w:bCs/>
          <w:color w:val="auto"/>
          <w:sz w:val="28"/>
          <w:szCs w:val="28"/>
        </w:rPr>
        <w:t>Social exclusion/isolation</w:t>
      </w:r>
    </w:p>
    <w:p w14:paraId="7D78D9CD" w14:textId="77777777" w:rsidR="00A42FAB" w:rsidRDefault="00A42FAB" w:rsidP="00A42FAB"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700224" behindDoc="0" locked="0" layoutInCell="1" allowOverlap="1" wp14:anchorId="2753E215" wp14:editId="5815095B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11430" r="57150" b="17145"/>
                <wp:wrapNone/>
                <wp:docPr id="43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86F640" id="AutoShape 43" o:spid="_x0000_s1026" type="#_x0000_t32" style="position:absolute;margin-left:3in;margin-top:441.9pt;width:0;height:27pt;z-index:2517002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2uv9qAIAAJcFAAAOAAAAZHJzL2Uyb0RvYy54bWysVFtv2yAUfp+0/4B4d20nzs2qU6WOs5du&#10;q9ROeyYGx2gYLCBxomn/vQecuE33Mk3lAXHgXL/zHW7vjo1AB6YNVzLD8U2EEZOlolzuMvzjeRPM&#10;MTKWSEqEkizDJ2bw3fLzp9uuTdlI1UpQphE4kSbt2gzX1rZpGJqyZg0xN6plEh4rpRtiQdS7kGrS&#10;gfdGhKMomoad0rTVqmTGwO26f8RL77+qWGm/V5VhFokMQ27W79rvW7eHy1uS7jRpa16e0yD/kUVD&#10;uISgg6s1sQTtNf/LVcNLrYyq7E2pmlBVFS+ZrwGqiaN31TzVpGW+FgDHtANM5uPclt8OjxpxmuFk&#10;jJEkDfRotbfKh0ZwBwB1rUlBL5eP2pVYHuVT+6DKXwZJlddE7pjXfj61YBw7i/DKxAmmhTDb7qui&#10;oEMggEfrWOnGuQQc0NE35TQ0hR0tKvvLEm7HyWgR+X6FJL3YtdrYL0w1yB0ybKwmfFfbXEkJnVc6&#10;9lHI4cFYlxVJLwYuqFQbLoQngJCoy/BiMpp4A6MEp+7RqRm92+ZCowNxFPLLlwgvb9W02kvqndWM&#10;0OJ8toQLOCPrsbGaA1qCYRetYRQjwWBq3KlPT0gXkXne9jmDdLRw9PeAiOfU70W0KObFPAmS0bQI&#10;kmi9DlabPAmmm3g2WY/Xeb6O/7hS4iStOaVMumou/I6Tf+PPedJ6Zg4MH2ALr717fCHZ60xXm0k0&#10;S8bzYDabjINkXETB/XyTB6s8nk5nxX1+X7zLtPDVm49JdoDSZaX2lumnmnaIckeX8WQxijEI8B+M&#10;Zn1nERE7aElpNUZa2Z/c1p7cjpbOxxUbcr/OvRu890BceuikoQvn2l6hAkpe+utnxo1JP3BbRU+P&#10;2tHCjQ9Mvzc6/1Tue3kre63X/3T5AgAA//8DAFBLAwQUAAYACAAAACEAYGqum+AAAAALAQAADwAA&#10;AGRycy9kb3ducmV2LnhtbEyPwU7DMAyG70i8Q2QkbizdurFS6k5oEgjttrIhjllj2orGqZJsKzw9&#10;QRzgaPvX7+8rVqPpxYmc7ywjTCcJCOLa6o4bhN3L400GwgfFWvWWCeGTPKzKy4tC5dqeeUunKjQi&#10;lrDPFUIbwpBL6euWjPITOxDH27t1RoU4ukZqp86x3PRyliS30qiO44dWDbRuqf6ojgZh/NosqHnt&#10;5uF5+rR0m8X6Ld1XiNdX48M9iEBj+AvDD35EhzIyHeyRtRc9wjydRZeAkGVpdIiJ380B4S5dZiDL&#10;Qv53KL8BAAD//wMAUEsBAi0AFAAGAAgAAAAhALaDOJL+AAAA4QEAABMAAAAAAAAAAAAAAAAAAAAA&#10;AFtDb250ZW50X1R5cGVzXS54bWxQSwECLQAUAAYACAAAACEAOP0h/9YAAACUAQAACwAAAAAAAAAA&#10;AAAAAAAvAQAAX3JlbHMvLnJlbHNQSwECLQAUAAYACAAAACEA9drr/agCAACXBQAADgAAAAAAAAAA&#10;AAAAAAAuAgAAZHJzL2Uyb0RvYy54bWxQSwECLQAUAAYACAAAACEAYGqum+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A14DE12" wp14:editId="4D983599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11430" r="9525" b="7620"/>
                <wp:wrapNone/>
                <wp:docPr id="44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BB21A3" w14:textId="4C6852DF" w:rsidR="00A42FAB" w:rsidRDefault="00A42FAB" w:rsidP="00A42FA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ntitative 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ynthesis (meta-analysis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14DE12" id="_x0000_s1052" style="position:absolute;margin-left:148.5pt;margin-top:468.9pt;width:135pt;height:1in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VKDJAIAAFEEAAAOAAAAZHJzL2Uyb0RvYy54bWysVM1u2zAMvg/YOwi6L7YDp+uMOEWRLsOA&#10;bi3W7QFkWbaF6W+UEqd7+lFymrrbTsN8EEiR+kh+JL2+OmpFDgK8tKamxSKnRBhuW2n6mn77untz&#10;SYkPzLRMWSNq+ig8vdq8frUeXSWWdrCqFUAQxPhqdDUdQnBVlnk+CM38wjph0NhZ0CygCn3WAhsR&#10;XatsmecX2WihdWC58B5vbyYj3ST8rhM83HWdF4GommJuIZ2Qziae2WbNqh6YGyQ/pcH+IQvNpMGg&#10;Z6gbFhjZg/wDSksO1tsuLLjVme06yUWqAasp8t+qeRiYE6kWJMe7M03+/8Hyz4d7ILKtaVlSYpjG&#10;Hn1B1pjplSDlMhI0Ol+h34O7h1iid7eWf/fE2O2AbuIawI6DYC2mVUT/7MWDqHh8Sprxk20Rnu2D&#10;TVwdO9AREFkgx9SSx3NLxDEQjpfF26Jc5dg5jrZ3RVmiHEOw6um1Ax8+CKtJFGoKmHxCZ4dbHybX&#10;J5eUvVWy3UmlkgJ9s1VADgzHY5e+E7qfuylDRoy+Wq4S8gubn0Pk6fsbhJYB51xJXdPLsxOrIm3v&#10;TYtpsiowqSYZq1PmxGOkbmpBODbH1KnlRYwQeW1s+4jMgp3mGvcQhcHCT0pGnOma+h97BoIS9dFg&#10;dxJ/uARzBeZKM1eY4QhV00DJJG7DtDh7B7IfMFKR6DD2GjvayUT2c1an/HFuU7tOOxYXY64nr+c/&#10;weYXAAAA//8DAFBLAwQUAAYACAAAACEAJ1p0FOAAAAAMAQAADwAAAGRycy9kb3ducmV2LnhtbEyP&#10;y07DMBBF90j8gzVI7KjTVm0exKl4iBVi0YDaresMcUQ8jmK3Tf+e6QqWM3N059xyM7lenHAMnScF&#10;81kCAsn4pqNWwdfn20MGIkRNje49oYILBthUtzelLhp/pi2e6tgKDqFQaAU2xqGQMhiLToeZH5D4&#10;9u1HpyOPYyubUZ853PVykSRr6XRH/MHqAV8smp/66BSkbXytzfPK7D7sJXvPp2XY1nul7u+mp0cQ&#10;Eaf4B8NVn9WhYqeDP1ITRK9gkafcJSrIlyl3YGK1vm4OjCbZPANZlfJ/ieoXAAD//wMAUEsBAi0A&#10;FAAGAAgAAAAhALaDOJL+AAAA4QEAABMAAAAAAAAAAAAAAAAAAAAAAFtDb250ZW50X1R5cGVzXS54&#10;bWxQSwECLQAUAAYACAAAACEAOP0h/9YAAACUAQAACwAAAAAAAAAAAAAAAAAvAQAAX3JlbHMvLnJl&#10;bHNQSwECLQAUAAYACAAAACEAkl1SgyQCAABRBAAADgAAAAAAAAAAAAAAAAAuAgAAZHJzL2Uyb0Rv&#10;Yy54bWxQSwECLQAUAAYACAAAACEAJ1p0FOAAAAAMAQAADwAAAAAAAAAAAAAAAAB+BAAAZHJzL2Rv&#10;d25yZXYueG1sUEsFBgAAAAAEAAQA8wAAAIsFAAAAAA==&#10;">
                <v:textbox inset=",7.2pt,,7.2pt">
                  <w:txbxContent>
                    <w:p w14:paraId="77BB21A3" w14:textId="4C6852DF" w:rsidR="00A42FAB" w:rsidRDefault="00A42FAB" w:rsidP="00A42FA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ntitative 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ynthesis (meta-analysis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34D1F59" wp14:editId="20B88156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11430" r="9525" b="7620"/>
                <wp:wrapNone/>
                <wp:docPr id="45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A3373D" w14:textId="12A7E0D4" w:rsidR="00A42FAB" w:rsidRDefault="00A42FAB" w:rsidP="00A42FA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clude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in qualitative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ynthesi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4D1F59" id="_x0000_s1053" style="position:absolute;margin-left:148.5pt;margin-top:387.9pt;width:135pt;height:54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jbNJgIAAFEEAAAOAAAAZHJzL2Uyb0RvYy54bWysVMFu2zAMvQ/YPwi6L7aDpE2NOEWRLsOA&#10;bi3W7QNkWbaFyZJGKbGzrx8lJ6m77TRMB4E0ySfykfT6dugUOQhw0uiCZrOUEqG5qaRuCvrt6+7d&#10;ihLnma6YMloU9Cgcvd28fbPubS7mpjWqEkAQRLu8twVtvbd5kjjeio65mbFCo7E20DGPKjRJBaxH&#10;9E4l8zS9SnoDlQXDhXP49X400k3Er2vB/WNdO+GJKijm5uMN8S7DnWzWLG+A2VbyUxrsH7LomNT4&#10;6AXqnnlG9iD/gOokB+NM7WfcdImpa8lFrAGrydLfqnlumRWxFiTH2QtN7v/B8s+HJyCyKuhiSYlm&#10;HfboC7LGdKMEWWSBoN66HP2e7ROEEp19MPy7I9psW3QTdwCmbwWrMK3on7wKCIrDUFL2n0yF8Gzv&#10;TeRqqKELgMgCGWJLjpeWiMETjh+z62yxTLFzHG1Xq+UKZUwpYfk52oLzH4TpSBAKCph8RGeHB+dH&#10;17NLzN4oWe2kUlGBptwqIAeG47GL54Tupm5Kk76gN8v5MiK/srkpRBrP3yA66XHOlewKiiXgCU4s&#10;D7S911WUPZNqlLE6pbHIM3VjC/xQDrFT8+sQHIylqY7ILJhxrnEPUWgN/KSkx5kuqPuxZyAoUR81&#10;ducmWyzCEkwVmCrlVGGaI1RBPSWjuPXj4uwtyKbFl7JIhzZ32NFaRrJfsjrlj3Mb23XasbAYUz16&#10;vfwJNr8AAAD//wMAUEsDBBQABgAIAAAAIQBbS3Xj4AAAAAsBAAAPAAAAZHJzL2Rvd25yZXYueG1s&#10;TI/LTsMwEEX3SPyDNUjsqEOrNG4ap+IhVohFA6Jb1x7iiNiOYrdN/57pqixn5urMudVmcj074hi7&#10;4CU8zjJg6HUwnW8lfH2+PQhgMSlvVB88SjhjhE19e1Op0oST3+KxSS0jiI+lkmBTGkrOo7boVJyF&#10;AT3dfsLoVKJxbLkZ1YngrufzLFtypzpPH6wa8MWi/m0OTkLRptdGP+f6+8OexftqWsRts5Py/m56&#10;WgNLOKVrGC76pA41Oe3DwZvIegnzVUFdEsGKnDpQIl9eNnsJQiwE8Lri/zvUfwAAAP//AwBQSwEC&#10;LQAUAAYACAAAACEAtoM4kv4AAADhAQAAEwAAAAAAAAAAAAAAAAAAAAAAW0NvbnRlbnRfVHlwZXNd&#10;LnhtbFBLAQItABQABgAIAAAAIQA4/SH/1gAAAJQBAAALAAAAAAAAAAAAAAAAAC8BAABfcmVscy8u&#10;cmVsc1BLAQItABQABgAIAAAAIQBJkjbNJgIAAFEEAAAOAAAAAAAAAAAAAAAAAC4CAABkcnMvZTJv&#10;RG9jLnhtbFBLAQItABQABgAIAAAAIQBbS3Xj4AAAAAsBAAAPAAAAAAAAAAAAAAAAAIAEAABkcnMv&#10;ZG93bnJldi54bWxQSwUGAAAAAAQABADzAAAAjQUAAAAA&#10;">
                <v:textbox inset=",7.2pt,,7.2pt">
                  <w:txbxContent>
                    <w:p w14:paraId="4EA3373D" w14:textId="12A7E0D4" w:rsidR="00A42FAB" w:rsidRDefault="00A42FAB" w:rsidP="00A42FA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cluded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in qualitative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ynthesis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1467836" wp14:editId="677EA3C1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46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DAC000" w14:textId="5B1E5632" w:rsidR="00A42FAB" w:rsidRDefault="00A42FAB" w:rsidP="00A42FA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excluded, with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ason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467836" id="_x0000_s1054" style="position:absolute;margin-left:333pt;margin-top:306.9pt;width:135pt;height:5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NzvJwIAAFEEAAAOAAAAZHJzL2Uyb0RvYy54bWysVNuO0zAQfUfiHyy/0yRVW7pR09WqSxHS&#10;AisWPsBxnMTCN8Zu0+XrGTvdbhZ4QvjBmrHHxzPnjL25PmlFjgK8tKaixSynRBhuG2m6in77un+z&#10;psQHZhqmrBEVfRSeXm9fv9oMrhRz21vVCCAIYnw5uIr2IbgyyzzvhWZ+Zp0wuNla0CygC13WABsQ&#10;XatsnuerbLDQOLBceI+rt+Mm3Sb8thU8fG5bLwJRFcXcQpohzXWcs+2GlR0w10t+ToP9QxaaSYOX&#10;XqBuWWDkAPIPKC05WG/bMONWZ7ZtJRepBqymyH+r5qFnTqRakBzvLjT5/wfLPx3vgcimoosVJYZp&#10;1OgLssZMpwRZJIIG50uMe3D3EEv07s7y754Yu+sxTNwA2KEXrMG0ikho9uJAdDweJfXw0TYIzw7B&#10;Jq5OLegIiCyQU5Lk8SKJOAXCcbF4WyyWOSrHcW+1Xq7Rjlew8um0Ax/eC6tJNCoKmHxCZ8c7H8bQ&#10;p5CUvVWy2UulkgNdvVNAjgzbY5/GGd1Pw5QhQ0WvlvNlQn6x56cQeRp/g9AyYJ8rqSuKJeCIQayM&#10;tL0zTbIDk2q0sTplzjxG6mI3+zKc6lNSar6Oh+NSbZtHZBbs2Nf4DtHoLfykZMCerqj/cWAgKFEf&#10;DKpzVSxQURKmDkydeuowwxGqooGS0dyF8eEcHMiux5uKRIexN6hoKxPZz1md88e+TXKd31h8GFM/&#10;RT3/BNtfAAAA//8DAFBLAwQUAAYACAAAACEAPYjhIeAAAAALAQAADwAAAGRycy9kb3ducmV2Lnht&#10;bEyPzU7DMBCE70i8g7VI3KiTRoQ0xKn4ESfEoQG1V9dZ4oh4HcVum7492xPcdndGs99U69kN4ohT&#10;6D0pSBcJCCTj2546BV+fb3cFiBA1tXrwhArOGGBdX19Vumz9iTZ4bGInOIRCqRXYGMdSymAsOh0W&#10;fkRi7dtPTkdep062kz5xuBvkMkly6XRP/MHqEV8smp/m4BQ8dPG1Mc/3Zvthz8X7as7CptkpdXsz&#10;Pz2CiDjHPzNc8Bkdamba+wO1QQwK8jznLpGHNOMO7Fhll8ue45dpAbKu5P8O9S8AAAD//wMAUEsB&#10;Ai0AFAAGAAgAAAAhALaDOJL+AAAA4QEAABMAAAAAAAAAAAAAAAAAAAAAAFtDb250ZW50X1R5cGVz&#10;XS54bWxQSwECLQAUAAYACAAAACEAOP0h/9YAAACUAQAACwAAAAAAAAAAAAAAAAAvAQAAX3JlbHMv&#10;LnJlbHNQSwECLQAUAAYACAAAACEAciTc7ycCAABRBAAADgAAAAAAAAAAAAAAAAAuAgAAZHJzL2Uy&#10;b0RvYy54bWxQSwECLQAUAAYACAAAACEAPYjhIeAAAAALAQAADwAAAAAAAAAAAAAAAACBBAAAZHJz&#10;L2Rvd25yZXYueG1sUEsFBgAAAAAEAAQA8wAAAI4FAAAAAA==&#10;">
                <v:textbox inset=",7.2pt,,7.2pt">
                  <w:txbxContent>
                    <w:p w14:paraId="7FDAC000" w14:textId="5B1E5632" w:rsidR="00A42FAB" w:rsidRDefault="00A42FAB" w:rsidP="00A42FA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excluded, with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asons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702272" behindDoc="0" locked="0" layoutInCell="1" allowOverlap="1" wp14:anchorId="005D11C9" wp14:editId="0D800A5D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9055" r="19050" b="55245"/>
                <wp:wrapNone/>
                <wp:docPr id="47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9D057D" id="AutoShape 39" o:spid="_x0000_s1026" type="#_x0000_t32" style="position:absolute;margin-left:283.5pt;margin-top:333.9pt;width:49.5pt;height:0;z-index:2517022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SXUqQIAAJcFAAAOAAAAZHJzL2Uyb0RvYy54bWysVFtv2yAUfp+0/4B4d32Jc7PqVKnj7KXb&#10;KrXTnonBMRoGC0icaNp/74EkbtO9TFN5QBw41+98h9u7QyvQnmnDlcxxfBNhxGSlKJfbHP94Xgcz&#10;jIwlkhKhJMvxkRl8t/j86bbvMpaoRgnKNAIn0mR9l+PG2i4LQ1M1rCXmRnVMwmOtdEssiHobUk16&#10;8N6KMImiSdgrTTutKmYM3K5Oj3jh/dc1q+z3ujbMIpFjyM36Xft94/ZwcUuyrSZdw6tzGuQ/smgJ&#10;lxB0cLUilqCd5n+5anmllVG1valUG6q65hXzNUA1cfSumqeGdMzXAuCYboDJfJzb6tv+USNOc5xO&#10;MZKkhR4td1b50Gg0dwD1nclAr5CP2pVYHeRT96CqXwZJVTREbpnXfj52YBw7i/DKxAmmgzCb/qui&#10;oEMggEfrUOvWuQQc0ME35Tg0hR0squBykswmY2hddXkKSXax67SxX5hqkTvk2FhN+LaxhZISOq90&#10;7KOQ/YOxLiuSXQxcUKnWXAhPACFRn+P5OBl7A6MEp+7RqRm93RRCoz1xFPLLlwgvb9W02knqnTWM&#10;0PJ8toQLOCPrsbGaA1qCYRetZRQjwWBq3OmUnpAuIvO8PeUM0sHC0d8DIp5Tv+fRvJyVszRIk0kZ&#10;pNFqFSzXRRpM1vF0vBqtimIV/3GlxGnWcEqZdNVc+B2n/8af86SdmDkwfIAtvPbu8YVkrzNdrsfR&#10;NB3Ngul0PArSURkF97N1ESyLeDKZlvfFffku09JXbz4m2QFKl5XaWaafGtojyh1dRuN5EmMQ4D9I&#10;pqfOIiK20JLKaoy0sj+5bTy5HS2djys2FH6dezd4PwFx6aGThi6ca3uFCih56a+fGTcmp4HbKHp8&#10;1I4Wbnxg+r3R+ady38tb2Wu9/qeLFwAAAP//AwBQSwMEFAAGAAgAAAAhAMkMsQ/eAAAACwEAAA8A&#10;AABkcnMvZG93bnJldi54bWxMj09LxDAQxe+C3yGM4M1NV20qtekiC4rszfoHj9lmbIvNpCTZ3eqn&#10;d4QFPc6bx3vvV61mN4o9hjh40rBcZCCQWm8H6jS8PN9f3ICIyZA1oyfU8IURVvXpSWVK6w/0hPsm&#10;dYJDKJZGQ5/SVEoZ2x6diQs/IfHvwwdnEp+hkzaYA4e7UV5mmZLODMQNvZlw3WP72eychvl7k2P3&#10;Nlynx+VDETb5+v3qtdH6/Gy+uwWRcE5/Zvidz9Oh5k1bvyMbxaghVwWzJA1KFczADqUUK9ujIutK&#10;/meofwAAAP//AwBQSwECLQAUAAYACAAAACEAtoM4kv4AAADhAQAAEwAAAAAAAAAAAAAAAAAAAAAA&#10;W0NvbnRlbnRfVHlwZXNdLnhtbFBLAQItABQABgAIAAAAIQA4/SH/1gAAAJQBAAALAAAAAAAAAAAA&#10;AAAAAC8BAABfcmVscy8ucmVsc1BLAQItABQABgAIAAAAIQBg/SXUqQIAAJcFAAAOAAAAAAAAAAAA&#10;AAAAAC4CAABkcnMvZTJvRG9jLnhtbFBLAQItABQABgAIAAAAIQDJDLEP3gAAAAs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99200" behindDoc="0" locked="0" layoutInCell="1" allowOverlap="1" wp14:anchorId="041A4A10" wp14:editId="7F97F3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11430" r="57150" b="17145"/>
                <wp:wrapNone/>
                <wp:docPr id="48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44F920" id="AutoShape 38" o:spid="_x0000_s1026" type="#_x0000_t32" style="position:absolute;margin-left:3in;margin-top:360.9pt;width:0;height:27pt;z-index:2516992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808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M1w&#10;AkxJ0gBHq71VPjUazx1AXWtSuJfLR+1aLI/yqX1Q5S+DpMprInfM334+teAcO4/wysUZpoU02+6r&#10;onCHQAKP1rHSjQsJOKCjJ+U0kMKOFpX9Zgm742S0iDxfIUkvfq029gtTDXKLDBurCd/VNldSAvNK&#10;xz4LOTwY66oi6cXBJZVqw4XwAhASdRleTEYT72CU4NQdumtG77a50OhAnIT851uEk7fXtNpL6oPV&#10;jNDivLaEC1gj67GxmgNagmGXrWEUI8FgatyqL09Il5F53fY1g3W0sPT7gIjX1O9FtCjmxTwJktG0&#10;CJJovQ5WmzwJppt4NlmP13m+jv+4VuIkrTmlTLpuLvqOk3/Tz3nSemUOCh9gC6+je3yh2OtKV5tJ&#10;NEvG82A2m4yDZFxEwf18kwerPJ5OZ8V9fl+8q7Tw3ZuPKXaA0lWl9pbpp5p2iHInl/FkMYoxGPAe&#10;jGY9s4iIHVBSWo2RVvYnt7UXt5Oli3Glhtx/Z+6G6D0QFw6dNbBw7u0VKpDkhV8/M25M+oHbKnp6&#10;1E4Wbnxg+r3T+aVyz8tb2996fU+XLwAAAP//AwBQSwMEFAAGAAgAAAAhACOrzEzfAAAACwEAAA8A&#10;AABkcnMvZG93bnJldi54bWxMj81OwzAQhO9IvIO1SNyok7QhVYhToUog1BvhRxzdeEki4nVku23g&#10;6VnEAY47O5qZr9rMdhRH9GFwpCBdJCCQWmcG6hQ8P91drUGEqMno0REq+MQAm/r8rNKlcSd6xGMT&#10;O8EhFEqtoI9xKqUMbY9Wh4WbkPj37rzVkU/fSeP1icPtKLMkuZZWD8QNvZ5w22P70Rysgvlrl2P3&#10;OqziQ3pf+F2+fVu+NEpdXsy3NyAizvHPDD/zeTrUvGnvDmSCGBWslhmzRAVFljIDO36VPStFvgZZ&#10;V/I/Q/0NAAD//wMAUEsBAi0AFAAGAAgAAAAhALaDOJL+AAAA4QEAABMAAAAAAAAAAAAAAAAAAAAA&#10;AFtDb250ZW50X1R5cGVzXS54bWxQSwECLQAUAAYACAAAACEAOP0h/9YAAACUAQAACwAAAAAAAAAA&#10;AAAAAAAvAQAAX3JlbHMvLnJlbHNQSwECLQAUAAYACAAAACEA+4vNPKkCAACXBQAADgAAAAAAAAAA&#10;AAAAAAAuAgAAZHJzL2Uyb0RvYy54bWxQSwECLQAUAAYACAAAACEAI6vMTN8AAAALAQAADwAAAAAA&#10;AAAAAAAAAAAD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03560DB0" wp14:editId="1757CB84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49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8DC539" w14:textId="52A0ADCB" w:rsidR="00A42FAB" w:rsidRDefault="00A42FAB" w:rsidP="00A42FA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sessed fo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ligibility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2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3560DB0" id="_x0000_s1055" style="position:absolute;margin-left:148.5pt;margin-top:306.9pt;width:135pt;height:5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z/PJwIAAFEEAAAOAAAAZHJzL2Uyb0RvYy54bWysVFFv0zAQfkfiP1h+p0lKu7VR02nqKEIa&#10;MDH4AY7jJBaObc5uk/LrOTtdlwFPCD9Yd/H589333WVzM3SKHAU4aXRBs1lKidDcVFI3Bf32df9m&#10;RYnzTFdMGS0KehKO3mxfv9r0Nhdz0xpVCSAIol3e24K23ts8SRxvRcfczFih8bA20DGPLjRJBaxH&#10;9E4l8zS9SnoDlQXDhXP49W48pNuIX9eC+8917YQnqqCYm487xL0Me7LdsLwBZlvJz2mwf8iiY1Lj&#10;oxeoO+YZOYD8A6qTHIwztZ9x0yWmriUXsQasJkt/q+axZVbEWpAcZy80uf8Hyz8dH4DIqqCLNSWa&#10;dajRF2SN6UYJ8vY6ENRbl2Pco32AUKKz94Z/d0SbXYth4hbA9K1gFaaVhfjkxYXgOLxKyv6jqRCe&#10;HbyJXA01dAEQWSBDlOR0kUQMnnD8mF1ni2WKynE8u1otV2iHJ1j+dNuC8++F6UgwCgqYfERnx3vn&#10;x9CnkJi9UbLaS6WiA025U0CODNtjH9cZ3U3DlCZ9QdfL+TIivzhzU4g0rr9BdNJjnyvZFRRLwBWC&#10;WB5oe6eraHsm1WhjdUqfeQzUjRL4oRyiUvN1uBx4LU11QmbBjH2Nc4hGa+AnJT32dEHdjwMDQYn6&#10;oFGddbZYhCGYOjB1yqnDNEeognpKRnPnx8E5WJBNiy9lkQ5tblHRWkayn7M65499G+U6z1gYjKkf&#10;o57/BNtfAAAA//8DAFBLAwQUAAYACAAAACEAooDEfOAAAAALAQAADwAAAGRycy9kb3ducmV2Lnht&#10;bEyPTU/DMAyG70j8h8hI3FjaTuu60nTiQ5wQhxUE1yw1TUXjVE22df8e7wRH268eP2+1nd0gjjiF&#10;3pOCdJGAQDK+7alT8PH+cleACFFTqwdPqOCMAbb19VWly9afaIfHJnaCIRRKrcDGOJZSBmPR6bDw&#10;IxLfvv3kdORx6mQ76RPD3SCzJMml0z3xB6tHfLJofpqDU7Du4nNjHlfm882ei9fNvAy75kup25v5&#10;4R5ExDn+heGiz+pQs9PeH6gNYlCQbdbcJSrI0yV34MQqv2z2jM/SAmRdyf8d6l8AAAD//wMAUEsB&#10;Ai0AFAAGAAgAAAAhALaDOJL+AAAA4QEAABMAAAAAAAAAAAAAAAAAAAAAAFtDb250ZW50X1R5cGVz&#10;XS54bWxQSwECLQAUAAYACAAAACEAOP0h/9YAAACUAQAACwAAAAAAAAAAAAAAAAAvAQAAX3JlbHMv&#10;LnJlbHNQSwECLQAUAAYACAAAACEAMWM/zycCAABRBAAADgAAAAAAAAAAAAAAAAAuAgAAZHJzL2Uy&#10;b0RvYy54bWxQSwECLQAUAAYACAAAACEAooDEfOAAAAALAQAADwAAAAAAAAAAAAAAAACBBAAAZHJz&#10;L2Rvd25yZXYueG1sUEsFBgAAAAAEAAQA8wAAAI4FAAAAAA==&#10;">
                <v:textbox inset=",7.2pt,,7.2pt">
                  <w:txbxContent>
                    <w:p w14:paraId="7E8DC539" w14:textId="52A0ADCB" w:rsidR="00A42FAB" w:rsidRDefault="00A42FAB" w:rsidP="00A42FA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sessed for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ligibility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2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701248" behindDoc="0" locked="0" layoutInCell="1" allowOverlap="1" wp14:anchorId="1E2751BC" wp14:editId="6577576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50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517A4F" id="AutoShape 36" o:spid="_x0000_s1026" type="#_x0000_t32" style="position:absolute;margin-left:281.75pt;margin-top:257.4pt;width:51.25pt;height:0;z-index:2517012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x6mqQIAAJcFAAAOAAAAZHJzL2Uyb0RvYy54bWysVFtv2yAUfp+0/4B4d20ndi5WnSp1nL10&#10;W6V22jMxOEbDYAGJE0377z2QxG26l2kqD4gD5/qd73B7d2gF2jNtuJI5jm8ijJisFOVym+Mfz+tg&#10;hpGxRFIilGQ5PjKD7xafP932XcZGqlGCMo3AiTRZ3+W4sbbLwtBUDWuJuVEdk/BYK90SC6LehlST&#10;Hry3IhxF0STslaadVhUzBm5Xp0e88P7rmlX2e10bZpHIMeRm/a79vnF7uLgl2VaTruHVOQ3yH1m0&#10;hEsIOrhaEUvQTvO/XLW80sqo2t5Uqg1VXfOK+Rqgmjh6V81TQzrmawFwTDfAZD7ObfVt/6gRpzlO&#10;AR5JWujRcmeVD43GEwdQ35kM9Ar5qF2J1UE+dQ+q+mWQVEVD5JZ57edjB8axswivTJxgOgiz6b8q&#10;CjoEAni0DrVunUvAAR18U45DU9jBogouJ2k0m6YYVZenkGQXu04b+4WpFrlDjo3VhG8bWygpofNK&#10;xz4K2T8Y67Ii2cXABZVqzYXwBBAS9Tmep6PUGxglOHWPTs3o7aYQGu2Jo5BfvkR4eaum1U5S76xh&#10;hJbnsyVcwBlZj43VHNASDLtoLaMYCQZT406n9IR0EZnn7SlnkA4Wjv4eEPGc+j2P5uWsnCVBMpqU&#10;QRKtVsFyXSTBZB1P09V4VRSr+I8rJU6yhlPKpKvmwu84+Tf+nCftxMyB4QNs4bV3jy8ke53pcp1G&#10;02Q8C6bTdBwk4zIK7mfrIlgW8WQyLe+L+/JdpqWv3nxMsgOULiu1s0w/NbRHlDu6jNP5KMYgwH8w&#10;mp46i4jYQksqqzHSyv7ktvHkdrR0Pq7YUPh17t3g/QTEpYdOGrpwru0VKqDkpb9+ZtyYnAZuo+jx&#10;UTtauPGB6fdG55/KfS9vZa/1+p8uXgAAAP//AwBQSwMEFAAGAAgAAAAhAKE2FoDeAAAACwEAAA8A&#10;AABkcnMvZG93bnJldi54bWxMj09LxDAQxe+C3yGM4M1N626j1KaLLCiyN+sfPGabsS02k5Jkd6uf&#10;3hEEvc3Me7z5vWo9u1EcMMTBk4Z8kYFAar0dqNPw/HR3cQ0iJkPWjJ5QwydGWNenJ5UprT/SIx6a&#10;1AkOoVgaDX1KUyllbHt0Ji78hMTauw/OJF5DJ20wRw53o7zMMiWdGYg/9GbCTY/tR7N3GuavbYHd&#10;67BKD/n9VdgWm7flS6P1+dl8ewMi4Zz+zPCDz+hQM9PO78lGMWoo1LJgKw/5ijuwQynF7Xa/F1lX&#10;8n+H+hsAAP//AwBQSwECLQAUAAYACAAAACEAtoM4kv4AAADhAQAAEwAAAAAAAAAAAAAAAAAAAAAA&#10;W0NvbnRlbnRfVHlwZXNdLnhtbFBLAQItABQABgAIAAAAIQA4/SH/1gAAAJQBAAALAAAAAAAAAAAA&#10;AAAAAC8BAABfcmVscy8ucmVsc1BLAQItABQABgAIAAAAIQBh1x6mqQIAAJcFAAAOAAAAAAAAAAAA&#10;AAAAAC4CAABkcnMvZTJvRG9jLnhtbFBLAQItABQABgAIAAAAIQChNhaA3gAAAAsBAAAPAAAAAAAA&#10;AAAAAAAAAAMFAABkcnMvZG93bnJldi54bWxQSwUGAAAAAAQABADzAAAADgY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E61473D" wp14:editId="64F6BECF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11430" r="9525" b="7620"/>
                <wp:wrapNone/>
                <wp:docPr id="51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509F2F" w14:textId="6911EB2A" w:rsidR="00A42FAB" w:rsidRDefault="00A42FAB" w:rsidP="00A42FA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7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61473D" id="_x0000_s1056" style="position:absolute;margin-left:333pt;margin-top:234.9pt;width:135pt;height: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7i1fJQIAAFEEAAAOAAAAZHJzL2Uyb0RvYy54bWysVFFv0zAQfkfiP1h+p0m6hm1R02nqKEIa&#10;MDH4AY7jJBaObc5uk/LrOTtdlwFPiDxYd/b583ff3WV9M/aKHAQ4aXRJs0VKidDc1FK3Jf32dffm&#10;ihLnma6ZMlqU9Cgcvdm8frUebCGWpjOqFkAQRLtisCXtvLdFkjjeiZ65hbFC42FjoGceXWiTGtiA&#10;6L1Klmn6NhkM1BYMF87h7t10SDcRv2kE95+bxglPVEmRm48rxLUKa7JZs6IFZjvJTzTYP7DomdT4&#10;6BnqjnlG9iD/gOolB+NM4xfc9IlpGslFzAGzydLfsnnsmBUxFxTH2bNM7v/B8k+HByCyLmmeUaJZ&#10;jzX6gqox3SpBLvIg0GBdgXGP9gFCis7eG/7dEW22HYaJWwAzdILVSCsL8cmLC8FxeJVUw0dTIzzb&#10;exO1GhvoAyCqQMZYkuO5JGL0hONmdpmt8hQrx/Esv8yCHZ5gxdNtC86/F6YnwSgpIPmIzg73zk+h&#10;TyGRvVGy3kmlogNttVVADgzbYxe/E7qbhylNhpJe58s8Ir84c3OINH5/g+ilxz5Xsi/p1TmIFUG2&#10;d7pGmqzwTKrJxuyUPukYpJtK4MdqjJW6iBIEXStTH1FZMFNf4xyi0Rn4ScmAPV1S92PPQFCiPmis&#10;znW2WoUhmDswd6q5wzRHqJJ6SiZz66fB2VuQbYcvZVEObW6xoo2MYj+zOvHHvo3lOs1YGIy5H6Oe&#10;/wSbXwAAAP//AwBQSwMEFAAGAAgAAAAhAJUAujvfAAAACwEAAA8AAABkcnMvZG93bnJldi54bWxM&#10;j81OwzAQhO9IvIO1SNyoAyWmCdlU/IgT4tCA4OrGSxwR21Hstunbsz3BcWdHM/NV69kNYk9T7INH&#10;uF5kIMi3wfS+Q/h4f7lagYhJe6OH4AnhSBHW9flZpUsTDn5D+yZ1gkN8LDWCTWkspYytJafjIozk&#10;+fcdJqcTn1MnzaQPHO4GeZNlSjrde26weqQnS+1Ps3MId116btrHvP18s8fVazEv46b5Qry8mB/u&#10;QSSa058ZTvN5OtS8aRt23kQxICilmCUh3KqCGdhRLE/KFiHPWZF1Jf8z1L8AAAD//wMAUEsBAi0A&#10;FAAGAAgAAAAhALaDOJL+AAAA4QEAABMAAAAAAAAAAAAAAAAAAAAAAFtDb250ZW50X1R5cGVzXS54&#10;bWxQSwECLQAUAAYACAAAACEAOP0h/9YAAACUAQAACwAAAAAAAAAAAAAAAAAvAQAAX3JlbHMvLnJl&#10;bHNQSwECLQAUAAYACAAAACEAZ+4tXyUCAABRBAAADgAAAAAAAAAAAAAAAAAuAgAAZHJzL2Uyb0Rv&#10;Yy54bWxQSwECLQAUAAYACAAAACEAlQC6O98AAAALAQAADwAAAAAAAAAAAAAAAAB/BAAAZHJzL2Rv&#10;d25yZXYueG1sUEsFBgAAAAAEAAQA8wAAAIsFAAAAAA==&#10;">
                <v:textbox inset=",7.2pt,,7.2pt">
                  <w:txbxContent>
                    <w:p w14:paraId="28509F2F" w14:textId="6911EB2A" w:rsidR="00A42FAB" w:rsidRDefault="00A42FAB" w:rsidP="00A42FA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xclud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7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902E842" wp14:editId="2F951CBF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52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096632" w14:textId="54B75DD5" w:rsidR="00A42FAB" w:rsidRDefault="00A42FAB" w:rsidP="00A42FA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creen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5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02E842" id="_x0000_s1057" style="position:absolute;margin-left:150.25pt;margin-top:234.9pt;width:131.5pt;height:4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+1t5KAIAAFEEAAAOAAAAZHJzL2Uyb0RvYy54bWysVNtunDAQfa/Uf7D83gU2Sy5o2SjadKtK&#10;aRs17QcYY8Cqsd2xdyH9+ozNZkPaPlXlwfLg8eHMOTOsr8dekYMAJ40uabZIKRGam1rqtqTfv+3e&#10;XVLiPNM1U0aLkj4KR683b9+sB1uIpemMqgUQBNGuGGxJO+9tkSSOd6JnbmGs0HjYGOiZxxDapAY2&#10;IHqvkmWanieDgdqC4cI5fHs7HdJNxG8awf2XpnHCE1VS5ObjCnGtwpps1qxogdlO8iMN9g8seiY1&#10;fvQEdcs8I3uQf0D1koNxpvELbvrENI3kItaA1WTpb9U8dMyKWAuK4+xJJvf/YPnnwz0QWZc0X1Ki&#10;WY8efUXVmG6VIGerINBgXYF5D/YeQonO3hn+wxFtth2miRsAM3SC1UgrC/nJqwshcHiVVMMnUyM8&#10;23sTtRob6AMgqkDGaMnjyRIxesLxZXZ+kaY5OsfxLL/I8jR6lrDi+bYF5z8I05OwKSkg+YjODnfO&#10;BzaseE6J7I2S9U4qFQNoq60CcmDYHrv4xAKwyHma0mQo6VW+zCPyqzM3h0jj8zeIXnrscyX7kl6e&#10;klgRZHuv69iFnkk17ZGy0kcdg3STBX6sxujUWVQ56FqZ+hGVBTP1Nc4hbjoDvygZsKdL6n7uGQhK&#10;1EeN7lxlq1UYgnkA86CaB0xzhCqpp2Tabv00OHsLsu3wS1mUQ5sbdLSRUewXVkf+2LfRg+OMhcGY&#10;xzHr5U+weQIAAP//AwBQSwMEFAAGAAgAAAAhADgFBCzfAAAACwEAAA8AAABkcnMvZG93bnJldi54&#10;bWxMj81OwzAQhO9IvIO1SNyoDSGhDXEqfsQJ9dCA4OraSxIRr6PYbdO3ZznBbXd2NPtNtZ79IA44&#10;xT6QhuuFAoFkg+up1fD+9nK1BBGTIWeGQKjhhBHW9flZZUoXjrTFQ5NawSEUS6OhS2kspYy2Q2/i&#10;IoxIfPsKkzeJ16mVbjJHDveDvFGqkN70xB86M+JTh/a72XsNd216buxjbj823Wn5upqzuG0+tb68&#10;mB/uQSSc058ZfvEZHWpm2oU9uSgGDZlSOVs13BYr7sCOvMhY2fGQsyLrSv7vUP8AAAD//wMAUEsB&#10;Ai0AFAAGAAgAAAAhALaDOJL+AAAA4QEAABMAAAAAAAAAAAAAAAAAAAAAAFtDb250ZW50X1R5cGVz&#10;XS54bWxQSwECLQAUAAYACAAAACEAOP0h/9YAAACUAQAACwAAAAAAAAAAAAAAAAAvAQAAX3JlbHMv&#10;LnJlbHNQSwECLQAUAAYACAAAACEAy/tbeSgCAABRBAAADgAAAAAAAAAAAAAAAAAuAgAAZHJzL2Uy&#10;b0RvYy54bWxQSwECLQAUAAYACAAAACEAOAUELN8AAAALAQAADwAAAAAAAAAAAAAAAACCBAAAZHJz&#10;L2Rvd25yZXYueG1sUEsFBgAAAAAEAAQA8wAAAI4FAAAAAA==&#10;">
                <v:textbox inset=",7.2pt,,7.2pt">
                  <w:txbxContent>
                    <w:p w14:paraId="2E096632" w14:textId="54B75DD5" w:rsidR="00A42FAB" w:rsidRDefault="00A42FAB" w:rsidP="00A42FA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creen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5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98176" behindDoc="0" locked="0" layoutInCell="1" allowOverlap="1" wp14:anchorId="067C8D07" wp14:editId="733AFD83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53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63C87B" id="AutoShape 33" o:spid="_x0000_s1026" type="#_x0000_t32" style="position:absolute;margin-left:3in;margin-top:279.9pt;width:0;height:27pt;z-index:2516981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lg3qQIAAJcFAAAOAAAAZHJzL2Uyb0RvYy54bWysVFtv2yAUfp+0/4B4d23Hzs2qU6WOs5du&#10;q9ROeyYGx2gYLCBxqmn/fQeceE33Mk3lAXHgXL/zHW7vTq1AR6YNVzLH8U2EEZOVolzuc/zteRss&#10;MDKWSEqEkizHL8zgu9XHD7d9l7GJapSgTCNwIk3WdzlurO2yMDRVw1piblTHJDzWSrfEgqj3IdWk&#10;B++tCCdRNAt7pWmnVcWMgdvN8IhX3n9ds8p+rWvDLBI5htys37Xfd24PV7ck22vSNbw6p0H+I4uW&#10;cAlBR1cbYgk6aP6Xq5ZXWhlV25tKtaGqa14xXwNUE0dvqnlqSMd8LQCO6UaYzPu5rb4cHzXiNMfT&#10;BCNJWujR+mCVD42SxAHUdyYDvUI+aldidZJP3YOqfhgkVdEQuWde+/mlA+PYWYRXJk4wHYTZ9Z8V&#10;BR0CATxap1q3ziXggE6+KS9jU9jJomq4rOA2SSfLyPcrJNnFrtPGfmKqRe6QY2M14fvGFkpK6LzS&#10;sY9Cjg/GuqxIdjFwQaXaciE8AYREfY6X08nUGxglOHWPTs3o/a4QGh2Jo5BfvkR4ea2m1UFS76xh&#10;hJbnsyVcwBlZj43VHNASDLtoLaMYCQZT405DekK6iMzzdsgZpJOFo78HRDynfi6jZbkoF2mQTmZl&#10;kEabTbDeFmkw28bz6SbZFMUm/uVKidOs4ZQy6aq58DtO/40/50kbmDkyfIQtvPbu8YVkrzNdb6fR&#10;PE0WwXw+TYI0KaPgfrEtgnURz2bz8r64L99kWvrqzfskO0LpslIHy/RTQ3tEuaNLMl1OYgwC/AeT&#10;+dBZRMQeWlJZjZFW9ju3jSe3o6XzccWGwq9z70bvAxCXHjpp7MK5tj9QASUv/fUz48ZkGLidoi+P&#10;2tHCjQ9Mvzc6/1Tue3kte60//+nqNwAAAP//AwBQSwMEFAAGAAgAAAAhALe7rSngAAAACwEAAA8A&#10;AABkcnMvZG93bnJldi54bWxMj01PwzAMhu9I/IfISNxY2nUdo9Sd0CQQ2m3lQxyzxrQVjVMl2Vb4&#10;9QRxgKPtV6+fp1xPZhBHcr63jJDOEhDEjdU9twjPT/dXKxA+KNZqsEwIn+RhXZ2flarQ9sQ7Otah&#10;FbGEfaEQuhDGQkrfdGSUn9mRON7erTMqxNG1Ujt1iuVmkPMkWUqjeo4fOjXSpqPmoz4YhOlrm1P7&#10;2i/CY/pw7bb55i17qREvL6a7WxCBpvAXhh/8iA5VZNrbA2svBoRFNo8uASHPb6JDTPxu9gjLNFuB&#10;rEr536H6BgAA//8DAFBLAQItABQABgAIAAAAIQC2gziS/gAAAOEBAAATAAAAAAAAAAAAAAAAAAAA&#10;AABbQ29udGVudF9UeXBlc10ueG1sUEsBAi0AFAAGAAgAAAAhADj9If/WAAAAlAEAAAsAAAAAAAAA&#10;AAAAAAAALwEAAF9yZWxzLy5yZWxzUEsBAi0AFAAGAAgAAAAhAMcKWDepAgAAlwUAAA4AAAAAAAAA&#10;AAAAAAAALgIAAGRycy9lMm9Eb2MueG1sUEsBAi0AFAAGAAgAAAAhALe7rSn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97152" behindDoc="0" locked="0" layoutInCell="1" allowOverlap="1" wp14:anchorId="391C7EBB" wp14:editId="15369464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54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E798AA" id="AutoShape 32" o:spid="_x0000_s1026" type="#_x0000_t32" style="position:absolute;margin-left:3in;margin-top:198.9pt;width:0;height:36pt;z-index:2516971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PVRqAIAAJcFAAAOAAAAZHJzL2Uyb0RvYy54bWysVE1v2zAMvQ/YfxB0d20ndj6MOkXqOLt0&#10;W4F22Fmx5FiYLBmSEqcY9t9HyYm7dJdhqA+CKIuP5OOjbu9OrUBHpg1XMsfxTYQRk5WiXO5z/O15&#10;GywwMpZISoSSLMcvzOC71ccPt32XsYlqlKBMIwCRJuu7HDfWdlkYmqphLTE3qmMSftZKt8SCqfch&#10;1aQH9FaEkyiahb3StNOqYsbA6Wb4iVcev65ZZb/WtWEWiRxDbtav2q87t4arW5LtNekaXp3TIP+R&#10;RUu4hKAj1IZYgg6a/wXV8koro2p7U6k2VHXNK+ZrgGri6E01Tw3pmK8FyDHdSJN5P9jqy/FRI05z&#10;nCYYSdJCj9YHq3xoNJ04gvrOZHCvkI/alVid5FP3oKofBklVNETumb/9/NKBc+w8wisXZ5gOwuz6&#10;z4rCHQIBPFunWrcOEnhAJ9+Ul7Ep7GRRNRxWcJqkc+i3ByfZxa/Txn5iqkVuk2NjNeH7xhZKSui8&#10;0rGPQo4PxrqsSHZxcEGl2nIhvACERH2Ol+kk9Q5GCU7dT3fN6P2uEBodiZOQ/85ZXF3T6iCpB2sY&#10;oeV5bwkXsEfWc2M1B7YEwy5ayyhGgsHUuN2QnpAuIvO6HXIG62Rh68+BEa+pn8toWS7KRRIkk1kZ&#10;JNFmE6y3RRLMtvE83Uw3RbGJf7lS4iRrOKVMumou+o6Tf9PPedIGZY4KH2kLr9E9v5DsdabrbRrN&#10;k+kimM/TaZBMyyi4X2yLYF3Es9m8vC/uyzeZlr568z7JjlS6rNTBMv3U0B5R7uQyTZeTGIMB78Fk&#10;PnQWEbGHllRWY6SV/c5t48XtZOkwrtRQ+O/cuxF9IOLSQ2eNXTjX9koVSPLSXz8zbkyGgdsp+vKo&#10;nSzc+MD0e6fzS+Welz9tf+v1PV39BgAA//8DAFBLAwQUAAYACAAAACEAd7BJuOAAAAALAQAADwAA&#10;AGRycy9kb3ducmV2LnhtbEyPzU7DMBCE70i8g7VI3KjTpr8hToUqgVBvDS3i6MZLEhGvI9ttA0/P&#10;Ig5w290ZzX6TrwfbiTP60DpSMB4lIJAqZ1qqFexfHu+WIELUZHTnCBV8YoB1cX2V68y4C+3wXMZa&#10;cAiFTCtoYuwzKUPVoNVh5Hok1t6dtzry6mtpvL5wuO3kJEnm0uqW+EOje9w0WH2UJ6tg+NrOsH5t&#10;p/F5/LTw29nmLT2USt3eDA/3ICIO8c8MP/iMDgUzHd2JTBCdgmk64S5RQbpacAd2/F6OPMxXS5BF&#10;Lv93KL4BAAD//wMAUEsBAi0AFAAGAAgAAAAhALaDOJL+AAAA4QEAABMAAAAAAAAAAAAAAAAAAAAA&#10;AFtDb250ZW50X1R5cGVzXS54bWxQSwECLQAUAAYACAAAACEAOP0h/9YAAACUAQAACwAAAAAAAAAA&#10;AAAAAAAvAQAAX3JlbHMvLnJlbHNQSwECLQAUAAYACAAAACEAb2T1UagCAACXBQAADgAAAAAAAAAA&#10;AAAAAAAuAgAAZHJzL2Uyb0RvYy54bWxQSwECLQAUAAYACAAAACEAd7BJuO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86912" behindDoc="0" locked="0" layoutInCell="1" allowOverlap="1" wp14:anchorId="69E78C9A" wp14:editId="7309ECB3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55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C9B7BA" id="AutoShape 31" o:spid="_x0000_s1026" type="#_x0000_t32" style="position:absolute;margin-left:306pt;margin-top:117.9pt;width:0;height:36pt;z-index:2516869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OK/pgIAAJcFAAAOAAAAZHJzL2Uyb0RvYy54bWysVE2PmzAQvVfqf7B8Z4EE8qUlqywhvWzb&#10;SLtVzw42waqxke2ERFX/e8cmYZvtpaqWg+Uxnpk3b974/uHUCHRk2nAlMxzfRRgxWSrK5T7D3142&#10;wQwjY4mkRCjJMnxmBj8sP36479oFG6laCco0giDSLLo2w7W17SIMTVmzhpg71TIJPyulG2LB1PuQ&#10;atJB9EaEoyiahJ3StNWqZMbA6br/iZc+flWx0n6tKsMsEhkGbNav2q87t4bLe7LYa9LWvLzAIP+B&#10;oiFcQtIh1JpYgg6a/xWq4aVWRlX2rlRNqKqKl8zXANXE0ZtqnmvSMl8LkGPagSbzfmHLL8etRpxm&#10;OE0xkqSBHq0OVvnUaBw7grrWLOBeLrfalVie5HP7pMofBkmV10Tumb/9cm7B2XuENy7OMC2k2XWf&#10;FYU7BBJ4tk6VblxI4AGdfFPOQ1PYyaKyPyzhNEmn0G8HJySLq1+rjf3EVIPcJsPGasL3tc2VlNB5&#10;pWOfhRyfjO0drw4uqVQbLoQXgJCoy/A8HaXewSjBqfvprhm93+VCoyNxEvLfBcXNNa0OkvpgNSO0&#10;uOwt4QL2yHpurObAlmDYZWsYxUgwmBq36+EJ6TIyr9seM1gnC1t/Dox4Tf2cR/NiVsySIBlNiiCJ&#10;1utgtcmTYLKJp+l6vM7zdfzLlRIni5pTyqSr5qrvOPk3/VwmrVfmoPCBtvA2um8MgL1Futqk0TQZ&#10;z4LpNB0HybiIgsfZJg9WeTyZTIvH/LF4g7Tw1Zv3ATtQ6VCpg2X6uaYdotzJZZzORzEGA96D0bTv&#10;LCJiDy0prcZIK/ud29qL28nSxbhRQ+6/S++G6D0R1x46a+jCpbZXqkDL1/76mXFj0g/cTtHzVjtZ&#10;uPGB6fdOl5fKPS9/2v7W63u6/A0AAP//AwBQSwMEFAAGAAgAAAAhAOB5FALgAAAACwEAAA8AAABk&#10;cnMvZG93bnJldi54bWxMj8tOwzAQRfdI/IM1SOyo8yBtFTKpUCUQ6o7wEEs3HpKIeBzZbhv4eoxY&#10;wHJmru6cU21mM4ojOT9YRkgXCQji1uqBO4Tnp7urNQgfFGs1WiaET/Kwqc/PKlVqe+JHOjahE7GE&#10;fakQ+hCmUkrf9mSUX9iJON7erTMqxNF1Ujt1iuVmlFmSLKVRA8cPvZpo21P70RwMwvy1K6h7Ha7D&#10;Q3q/crti+5a/NIiXF/PtDYhAc/gLww9+RIc6Mu3tgbUXI8IyzaJLQMjyIjrExO9mj5AnqzXIupL/&#10;HepvAAAA//8DAFBLAQItABQABgAIAAAAIQC2gziS/gAAAOEBAAATAAAAAAAAAAAAAAAAAAAAAABb&#10;Q29udGVudF9UeXBlc10ueG1sUEsBAi0AFAAGAAgAAAAhADj9If/WAAAAlAEAAAsAAAAAAAAAAAAA&#10;AAAALwEAAF9yZWxzLy5yZWxzUEsBAi0AFAAGAAgAAAAhAP2k4r+mAgAAlwUAAA4AAAAAAAAAAAAA&#10;AAAALgIAAGRycy9lMm9Eb2MueG1sUEsBAi0AFAAGAAgAAAAhAOB5FALgAAAACwEAAA8AAAAAAAAA&#10;AAAAAAAAAAUAAGRycy9kb3ducmV2LnhtbFBLBQYAAAAABAAEAPMAAAAN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36576" distB="36576" distL="36576" distR="36576" simplePos="0" relativeHeight="251685888" behindDoc="0" locked="0" layoutInCell="1" allowOverlap="1" wp14:anchorId="5ECA796D" wp14:editId="18A121BE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56" name="AutoShap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EF165BA" id="AutoShape 30" o:spid="_x0000_s1026" type="#_x0000_t32" style="position:absolute;margin-left:126pt;margin-top:117.9pt;width:0;height:36pt;z-index:2516858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66xqAIAAJcFAAAOAAAAZHJzL2Uyb0RvYy54bWysVE2PmzAQvVfqf7B8Z4EE8oGWrLKE9LJt&#10;I+1WPTvYBKvGRrYTElX97x07CdtsL1W1HCyPmXkz8+bZ9w/HVqAD04YrmeP4LsKIyUpRLnc5/vay&#10;DmYYGUskJUJJluMTM/hh8fHDfd9lbKQaJSjTCECkyfoux421XRaGpmpYS8yd6piEn7XSLbFg6l1I&#10;NekBvRXhKIomYa807bSqmDFwujr/xAuPX9essl/r2jCLRI6hNutX7detW8PFPcl2mnQNry5lkP+o&#10;oiVcQtIBakUsQXvN/4JqeaWVUbW9q1QbqrrmFfM9QDdx9Kab54Z0zPcC5JhuoMm8H2z15bDRiNMc&#10;pxOMJGlhRsu9VT41GnuC+s5k4FfIjXYtVkf53D2p6odBUhUNkTvmvV9OHQTHjtLwJsQZpoM02/6z&#10;ouBDIIFn61jr1kECD+joh3IahsKOFlXnwwpOk3QK8/bgJLvGddrYT0y1yG1ybKwmfNfYQkkJk1c6&#10;9lnI4clYVxXJrgEuqVRrLoQXgJCoz/E8HaU+wCjBqfvp3IzebQuh0YE4CfnvUsWNm1Z7ST1Ywwgt&#10;L3tLuIA9sp4bqzmwJRh22VpGMRIMbo3bncsT0mVkXrfnmsE6Wtj6c2DEa+rnPJqXs3KWBMloUgZJ&#10;tFoFy3WRBJN1PE1X41VRrOJfrpU4yRpOKZOum6u+4+Tf9HO5aWdlDgofaAtv0T2/UOxtpct1Gk2T&#10;8SyYTtNxkIzLKHicrYtgWcSTybR8LB7LN5WWvnvzPsUOVLqq1N4y/dzQHlHu5DJO56MYgwHvwWh6&#10;niwiYgcjqazGSCv7ndvGi9vJ0mHcqKHw32V2A/qZiOsMnTVM4dLbK1Ugyet8/Z1x18S9XSbbKnra&#10;aCcLZ8Ht90GXl8o9L3/a3uv1PV38BgAA//8DAFBLAwQUAAYACAAAACEAe1M8buAAAAALAQAADwAA&#10;AGRycy9kb3ducmV2LnhtbEyPQU/DMAyF70j8h8hI3Fi6lrKpNJ3QJBDajQLTjllj2orGqZJsK/x6&#10;jHaAm+339Py9cjXZQRzRh96RgvksAYHUONNTq+Dt9fFmCSJETUYPjlDBFwZYVZcXpS6MO9ELHuvY&#10;Cg6hUGgFXYxjIWVoOrQ6zNyIxNqH81ZHXn0rjdcnDreDTJPkTlrdE3/o9IjrDpvP+mAVTN+bHNtt&#10;fxuf508Lv8nXu+y9Vur6anq4BxFxin9m+MVndKiYae8OZIIYFKR5yl0iD1nOHdhxvuwVZMliCbIq&#10;5f8O1Q8AAAD//wMAUEsBAi0AFAAGAAgAAAAhALaDOJL+AAAA4QEAABMAAAAAAAAAAAAAAAAAAAAA&#10;AFtDb250ZW50X1R5cGVzXS54bWxQSwECLQAUAAYACAAAACEAOP0h/9YAAACUAQAACwAAAAAAAAAA&#10;AAAAAAAvAQAAX3JlbHMvLnJlbHNQSwECLQAUAAYACAAAACEAaZuusagCAACXBQAADgAAAAAAAAAA&#10;AAAAAAAuAgAAZHJzL2Uyb0RvYy54bWxQSwECLQAUAAYACAAAACEAe1M8buAAAAALAQAADwAAAAAA&#10;AAAAAAAAAAACBQAAZHJzL2Rvd25yZXYueG1sUEsFBgAAAAAEAAQA8wAAAA8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78983303" wp14:editId="01E9F4C0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57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CB6A90" w14:textId="1C7A66EC" w:rsidR="00A42FAB" w:rsidRDefault="00A42FAB" w:rsidP="00A42FA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ter duplicate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mov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 1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983303" id="_x0000_s1058" style="position:absolute;margin-left:106.85pt;margin-top:153.9pt;width:218.25pt;height:4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ky8KQIAAFEEAAAOAAAAZHJzL2Uyb0RvYy54bWysVMGO0zAQvSPxD5bvNE3YkG3UdLXqUoS0&#10;wIqFD3AcJ7FwbDN2myxfz9hpSxc4IXKwPPH45c17M1nfTIMiBwFOGl3RdLGkRGhuGqm7in79snt1&#10;TYnzTDdMGS0q+iQcvdm8fLEebSky0xvVCCAIol052or23tsySRzvxcDcwlih8bA1MDCPIXRJA2xE&#10;9EEl2XL5JhkNNBYMF87h27v5kG4iftsK7j+1rROeqIoiNx9XiGsd1mSzZmUHzPaSH2mwf2AxMKnx&#10;o2eoO+YZ2YP8A2qQHIwzrV9wMySmbSUXsQasJl3+Vs1jz6yItaA4zp5lcv8Pln88PACRTUXzghLN&#10;BvToM6rGdKcEyVZBoNG6EvMe7QOEEp29N/ybI9pse0wTtwBm7AVrkFYa8pNnF0Lg8Cqpxw+mQXi2&#10;9yZqNbUwBEBUgUzRkqezJWLyhOPLrCjSosgp4XiWF2m+jJ4lrDzdtuD8O2EGEjYVBSQf0dnh3vnA&#10;hpWnlMjeKNnspFIxgK7eKiAHhu2xi08sAIu8TFOajBVd5VkekZ+duUuIZXz+BjFIj32u5FDR63MS&#10;K4Nsb3UTu9AzqeY9Ulb6qGOQbrbAT/UUnXqdnVypTfOEyoKZ+xrnEDe9gR+UjNjTFXXf9wwEJeq9&#10;RndW6dVVGILLAC6D+jJgmiNURT0l83br58HZW5Bdj19Koxza3KKjrYxiB7dnVkf+2LfRg+OMhcG4&#10;jGPWrz/B5icAAAD//wMAUEsDBBQABgAIAAAAIQC4QrTa3wAAAAsBAAAPAAAAZHJzL2Rvd25yZXYu&#10;eG1sTI/LTsMwEEX3SPyDNUjsqN1Ebdo0TsVDrBCLBkS3rm3iiHgcxW6b/j3DqiznztF9VNvJ9+xk&#10;x9gFlDCfCWAWdTAdthI+P14fVsBiUmhUH9BKuNgI2/r2plKlCWfc2VOTWkYmGEslwaU0lJxH7axX&#10;cRYGi/T7DqNXic6x5WZUZzL3Pc+EWHKvOqQEpwb77Kz+aY5eQtGml0Y/LfTXu7us3tZTHnfNXsr7&#10;u+lxAyzZKV1h+KtP1aGmTodwRBNZLyGb5wWhEnJR0AYilguRATuQsiaF1xX/v6H+BQAA//8DAFBL&#10;AQItABQABgAIAAAAIQC2gziS/gAAAOEBAAATAAAAAAAAAAAAAAAAAAAAAABbQ29udGVudF9UeXBl&#10;c10ueG1sUEsBAi0AFAAGAAgAAAAhADj9If/WAAAAlAEAAAsAAAAAAAAAAAAAAAAALwEAAF9yZWxz&#10;Ly5yZWxzUEsBAi0AFAAGAAgAAAAhABVmTLwpAgAAUQQAAA4AAAAAAAAAAAAAAAAALgIAAGRycy9l&#10;Mm9Eb2MueG1sUEsBAi0AFAAGAAgAAAAhALhCtNrfAAAACwEAAA8AAAAAAAAAAAAAAAAAgwQAAGRy&#10;cy9kb3ducmV2LnhtbFBLBQYAAAAABAAEAPMAAACPBQAAAAA=&#10;">
                <v:textbox inset=",7.2pt,,7.2pt">
                  <w:txbxContent>
                    <w:p w14:paraId="25CB6A90" w14:textId="1C7A66EC" w:rsidR="00A42FAB" w:rsidRDefault="00A42FAB" w:rsidP="00A42FA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ter duplicate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mov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 1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75F2A91" wp14:editId="68F0B4B9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11430" r="9525" b="7620"/>
                <wp:wrapNone/>
                <wp:docPr id="5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6E0A87" w14:textId="77777777" w:rsidR="00A42FAB" w:rsidRDefault="00A42FAB" w:rsidP="00A42FA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ource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5F2A91" id="_x0000_s1059" style="position:absolute;margin-left:229.5pt;margin-top:63.9pt;width:175.5pt;height:5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wZDKQIAAFEEAAAOAAAAZHJzL2Uyb0RvYy54bWysVFFv0zAQfkfiP1h+p0mzdcqiptPUUYQ0&#10;2MTgBziOk1g4tjm7Tcqv5+x0XQY8Ifxg3cXnz3ffd5f1zdgrchDgpNElXS5SSoTmppa6Lem3r7t3&#10;OSXOM10zZbQo6VE4erN5+2Y92EJkpjOqFkAQRLtisCXtvLdFkjjeiZ65hbFC42FjoGceXWiTGtiA&#10;6L1KsjS9SgYDtQXDhXP49W46pJuI3zSC+4emccITVVLMzccd4l6FPdmsWdECs53kpzTYP2TRM6nx&#10;0TPUHfOM7EH+AdVLDsaZxi+46RPTNJKLWANWs0x/q+apY1bEWpAcZ880uf8Hyz8fHoHIuqQrVEqz&#10;HjX6gqwx3SpBsjwQNFhXYNyTfYRQorP3hn93RJtth2HiFsAMnWA1prUM8cmrC8FxeJVUwydTIzzb&#10;exO5GhvoAyCyQMYoyfEsiRg94fgxy7I8X6FyHM+u8lWeRs0SVjzftuD8B2F6EoySAiYf0dnh3vmQ&#10;DSueQ2L2Rsl6J5WKDrTVVgE5MGyPXVyxACxyHqY0GUp6vcpWEfnVmZtDpHH9DaKXHvtcyb6kWAKu&#10;EMSKQNt7XUfbM6kmG1NW+sRjoG6SwI/VGJW6uAiXA6+VqY/ILJipr3EO0egM/KRkwJ4uqfuxZyAo&#10;UR81qnO9vLwMQzB3YO5Uc4dpjlAl9ZRM5tZPg7O3INsOX1pGOrS5RUUbGcl+yeqUP/Zt1OA0Y2Ew&#10;5n6MevkTbH4BAAD//wMAUEsDBBQABgAIAAAAIQBW9ymV4AAAAAsBAAAPAAAAZHJzL2Rvd25yZXYu&#10;eG1sTI/NTsMwEITvSLyDtUjcqNOU0DTEqfgRJ9RDA2qvbrzEEfE6it02fXuWExx3ZjQ7X7meXC9O&#10;OIbOk4L5LAGB1HjTUavg8+PtLgcRoiaje0+o4IIB1tX1VakL48+0xVMdW8ElFAqtwMY4FFKGxqLT&#10;YeYHJPa+/Oh05HNspRn1mctdL9MkeZBOd8QfrB7wxWLzXR+dgmUbX+vmOWt2G3vJ31fTImzrvVK3&#10;N9PTI4iIU/wLw+98ng4Vbzr4I5kgegX32YpZIhvpkhk4kc8TVg4K0kWWg6xK+Z+h+gEAAP//AwBQ&#10;SwECLQAUAAYACAAAACEAtoM4kv4AAADhAQAAEwAAAAAAAAAAAAAAAAAAAAAAW0NvbnRlbnRfVHlw&#10;ZXNdLnhtbFBLAQItABQABgAIAAAAIQA4/SH/1gAAAJQBAAALAAAAAAAAAAAAAAAAAC8BAABfcmVs&#10;cy8ucmVsc1BLAQItABQABgAIAAAAIQCCuwZDKQIAAFEEAAAOAAAAAAAAAAAAAAAAAC4CAABkcnMv&#10;ZTJvRG9jLnhtbFBLAQItABQABgAIAAAAIQBW9ymV4AAAAAsBAAAPAAAAAAAAAAAAAAAAAIMEAABk&#10;cnMvZG93bnJldi54bWxQSwUGAAAAAAQABADzAAAAkAUAAAAA&#10;">
                <v:textbox inset=",7.2pt,,7.2pt">
                  <w:txbxContent>
                    <w:p w14:paraId="016E0A87" w14:textId="77777777" w:rsidR="00A42FAB" w:rsidRDefault="00A42FAB" w:rsidP="00A42FA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dditional records identified through other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ources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55208F1" wp14:editId="672DFE1C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59" name="AutoShap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B4FFA35" w14:textId="77777777" w:rsidR="00A42FAB" w:rsidRDefault="00A42FAB" w:rsidP="00A42FAB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55208F1" id="_x0000_s1060" style="position:absolute;margin-left:-78.3pt;margin-top:88.2pt;width:108pt;height:23.4pt;rotation:-9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0CyrQwIAAIcEAAAOAAAAZHJzL2Uyb0RvYy54bWysVNtuEzEQfUfiHyy/k81um6SNuqmqtEFI&#10;BSoKH+DY3qzB6zG2k03+nvHkQgJviDxYM/b47JxzPLm733aWbXSIBlzNy8GQM+0kKONWNf/2dfHu&#10;hrOYhFPCgtM13+nI72dv39z1fqoraMEqHRiCuDjtfc3blPy0KKJsdSfiALx2eNhA6ETCNKwKFUSP&#10;6J0tquFwXPQQlA8gdYy4+7g/5DPCbxot0+emiToxW3PsLdEaaF3mtZjdiekqCN8aeWhD/EMXnTAO&#10;P3qCehRJsHUwf0F1RgaI0KSBhK6ApjFSEwdkUw7/YPPaCq+JC4oT/Umm+P9g5afNS2BG1Xx0y5kT&#10;HXr0sE5An2bVJAvU+zjFulf/EjLF6J9B/ojMwbwVbqUfQoC+1UJhW2WuLy4u5CTiVbbsP4JCeIHw&#10;pNW2CR0LgJ6UY/QSf7SNorAtObQ7OaS3iUncLK8m5RjrmMSz6nZS3pCFhZhmsNydDzG919CxHNQ8&#10;wNqpL/gMCFpsnmMim9SBq1DfOWs6i6ZvhGXleDwmzoh4KMboiEnswRq1MNZSElbLuQ0Mr9Z8Pn+a&#10;LxYkAIp0XmYd62t+O6pG1MXFWTyHIBGOjC7KiAc91qz0k1MUJ2HsPsYurTtIn9Xeu5a2yy2Ze3V9&#10;NHIJaodmkOyoI44uqpTXaoJpj5NQ8/hzLYLmzH5w6On1aFLl0TlPwnmyPE+Eky3ggCXO9uE87cdt&#10;7YNZtdlsEsFBfmaNSccHs2/sQAFfO0YX43SeU9Xv/4/ZLwAAAP//AwBQSwMEFAAGAAgAAAAhACu5&#10;M5zgAAAACgEAAA8AAABkcnMvZG93bnJldi54bWxMj8FOwzAQRO9I/IO1SNxSuwbSNsSpUAUnTg0I&#10;1JsTmyQlXofYacPfs5zguNrRzHv5dnY9O9kxdB4VLBcCmMXamw4bBa8vT8kaWIgaje49WgXfNsC2&#10;uLzIdWb8Gff2VMaGUQmGTCtoYxwyzkPdWqfDwg8W6ffhR6cjnWPDzajPVO56LoVIudMd0kKrB7tr&#10;bf1ZTk5BI/t9iV/H9H33eHs4TmklxNuzUtdX88M9sGjn+BeGX3xCh4KYKj+hCaxXkKwkuUQFmyUp&#10;UCCRdxJYpeBGrNbAi5z/Vyh+AAAA//8DAFBLAQItABQABgAIAAAAIQC2gziS/gAAAOEBAAATAAAA&#10;AAAAAAAAAAAAAAAAAABbQ29udGVudF9UeXBlc10ueG1sUEsBAi0AFAAGAAgAAAAhADj9If/WAAAA&#10;lAEAAAsAAAAAAAAAAAAAAAAALwEAAF9yZWxzLy5yZWxzUEsBAi0AFAAGAAgAAAAhAAvQLKtDAgAA&#10;hwQAAA4AAAAAAAAAAAAAAAAALgIAAGRycy9lMm9Eb2MueG1sUEsBAi0AFAAGAAgAAAAhACu5M5zg&#10;AAAACgEAAA8AAAAAAAAAAAAAAAAAnQQAAGRycy9kb3ducmV2LnhtbFBLBQYAAAAABAAEAPMAAACq&#10;BQAAAAA=&#10;" fillcolor="#ccecff">
                <v:textbox style="layout-flow:vertical;mso-layout-flow-alt:bottom-to-top" inset="3.6pt,,3.6pt">
                  <w:txbxContent>
                    <w:p w14:paraId="2B4FFA35" w14:textId="77777777" w:rsidR="00A42FAB" w:rsidRDefault="00A42FAB" w:rsidP="00A42FAB">
                      <w:pPr>
                        <w:pStyle w:val="Titre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A7A5C0D" wp14:editId="732A3D6E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60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9D5C223" w14:textId="77777777" w:rsidR="00A42FAB" w:rsidRDefault="00A42FAB" w:rsidP="00A42FAB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A7A5C0D" id="_x0000_s1061" style="position:absolute;margin-left:-78.3pt;margin-top:340.2pt;width:108pt;height:23.4pt;rotation:-9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ip5CQgIAAIcEAAAOAAAAZHJzL2Uyb0RvYy54bWysVF1v2yAUfZ+0/4B4Xxy7i9NacaoqbaZJ&#10;3Vat2w/AgG02zGVA4vTf90I+lmxv0/KAuNzL8T3ncLO43Q2abKXzCkxN88mUEmk4CGW6mn7/tn53&#10;TYkPzAimwciavkhPb5dv3yxGW8kCetBCOoIgxlejrWkfgq2yzPNeDsxPwEqDyRbcwAKGrsuEYyOi&#10;DzorptMyG8EJ64BL7/H0fp+ky4TftpKHL23rZSC6pthbSKtLaxPXbLlgVeeY7RU/tMH+oYuBKYMf&#10;PUHds8DIxqm/oAbFHXhow4TDkEHbKi4TB2STT/9g89wzKxMXFMfbk0z+/8Hyz9snR5SoaYnyGDag&#10;R3ebAOnTpCijQKP1FdY92ycXKXr7CPynJwZWPTOdvHMOxl4ygW3lsT67uBADj1dJM34CgfAM4ZNW&#10;u9YNxAF6kpfoJf7SMYpCdsmhl5NDchcIx8P8ap6XWEc45oqbeX6dLMxYFcFid9b58EHCQOKmpg42&#10;RnzFZ5Cg2fbRh2STOHBl4gcl7aDR9C3TJC/Lcp44sOpQjNhHzMQetBJrpXUKXNestCN4taar1cNq&#10;vT5c9udl2pCxpjezYpa6uMj5c4gkwpHRRVnikR5rVPrBiLQPTOn9HrvU5iB9VHvvWtg1u2Tu1exo&#10;ZAPiBc1IsqOOOLqoUlyLOYYjTkJN/a8Nc5IS/dGgp+9n8wJT4Txw50FzHjDDe8ABC5Tst6uwH7eN&#10;darro9lJBAPxmbUqHB/MvrEDBXztuLsYp/M4Vf3+/1i+AgAA//8DAFBLAwQUAAYACAAAACEAJHHl&#10;vOAAAAALAQAADwAAAGRycy9kb3ducmV2LnhtbEyPwU6EMBRF9yb+Q/NM3DEtjSAiZWImunI1jNG4&#10;K7QCY/uKtMzg31tXunx5N/eeU21Xa8hJz350KCDdMCAaO6dG7AW8HJ6SAogPEpU0DrWAb+1hW19e&#10;VLJU7ox7fWpCT2IJ+lIKGEKYSkp9N2gr/cZNGuPvw81WhnjOPVWzPMdyayhnLKdWjhgXBjnp3aC7&#10;z2axAnpu9g1+HfO33ePN+3HJW8Zen4W4vlof7oEEvYa/MPziR3SoI1PrFlSeGAHJLY8uQUB2l0WH&#10;mEh4xoG0Aoo0LYDWFf3vUP8AAAD//wMAUEsBAi0AFAAGAAgAAAAhALaDOJL+AAAA4QEAABMAAAAA&#10;AAAAAAAAAAAAAAAAAFtDb250ZW50X1R5cGVzXS54bWxQSwECLQAUAAYACAAAACEAOP0h/9YAAACU&#10;AQAACwAAAAAAAAAAAAAAAAAvAQAAX3JlbHMvLnJlbHNQSwECLQAUAAYACAAAACEAk4qeQkICAACH&#10;BAAADgAAAAAAAAAAAAAAAAAuAgAAZHJzL2Uyb0RvYy54bWxQSwECLQAUAAYACAAAACEAJHHlvOAA&#10;AAALAQAADwAAAAAAAAAAAAAAAACcBAAAZHJzL2Rvd25yZXYueG1sUEsFBgAAAAAEAAQA8wAAAKkF&#10;AAAAAA==&#10;" fillcolor="#ccecff">
                <v:textbox style="layout-flow:vertical;mso-layout-flow-alt:bottom-to-top" inset="3.6pt,,3.6pt">
                  <w:txbxContent>
                    <w:p w14:paraId="19D5C223" w14:textId="77777777" w:rsidR="00A42FAB" w:rsidRDefault="00A42FAB" w:rsidP="00A42FAB">
                      <w:pPr>
                        <w:pStyle w:val="Titre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6839594" wp14:editId="710E28E7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61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2ED55F3" w14:textId="77777777" w:rsidR="00A42FAB" w:rsidRDefault="00A42FAB" w:rsidP="00A42FAB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6839594" id="_x0000_s1062" style="position:absolute;margin-left:-78.3pt;margin-top:466.2pt;width:108pt;height:23.4pt;rotation:-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NDNPwIAAIcEAAAOAAAAZHJzL2Uyb0RvYy54bWysVMGO0zAQvSPxD5bvNE2XprtR09Uqu0VI&#10;C6xY+ADHdhqD4zG223T/nrGblhYkDogerBl7/DLvPU+Xt/tek510XoGpaD6ZUiINB6HMpqJfv6zf&#10;XFPiAzOCaTCyoi/S09vV61fLwZZyBh1oIR1BEOPLwVa0C8GWWeZ5J3vmJ2ClwcMWXM8Cpm6TCccG&#10;RO91NptOi2wAJ6wDLr3H3fvDIV0l/LaVPHxqWy8D0RXF3kJaXVqbuGarJSs3jtlO8bEN9g9d9EwZ&#10;/OgJ6p4FRrZO/QHVK+7AQxsmHPoM2lZxmTggm3z6G5vnjlmZuKA43p5k8v8Pln/cPTmiREWLnBLD&#10;evTobhsgfZrM5lGgwfoS657tk4sUvX0E/t0TA3XHzEbeOQdDJ5nAtvJYn11ciInHq6QZPoBAeIbw&#10;Sat963riAD3JC/QSf2kbRSH75NDLySG5D4TjZn61yAusIxzPZjeL/DpZmLEygsXurPPhnYSexKCi&#10;DrZGfMZnkKDZ7tGHZJMYuTLxjZK212j6jmmSF0WxSBxYORYj9hEzsQetxFppnRK3aWrtCF6taF0/&#10;1Ov1eNmfl2lDhorezFHOv0MkEY6MLiASj/RYo9IPRqQ4MKUPMXapzSh9VPvgWtg3+2TuVXE0sgHx&#10;gmYk2VFHHF1UKa6zBaYDTkJF/Y8tc5IS/d6gp2/ni1kcnfPEnSfNecIM7wAHLFByCOtwGLetdWrT&#10;RbOTCAbiM2tVOD6YQ2MjBXztGF2M03meqn79f6x+AgAA//8DAFBLAwQUAAYACAAAACEAKztBseEA&#10;AAAMAQAADwAAAGRycy9kb3ducmV2LnhtbEyPwU7DMBBE70j8g7VI3FKbUNIoxKlQBSdOTRGImxOb&#10;JMVeh9hpw9+znOC42tHMe+V2cZadzBQGjxJuVgKYwdbrATsJL4enJAcWokKtrEcj4dsE2FaXF6Uq&#10;tD/j3pzq2DEqwVAoCX2MY8F5aHvjVFj50SD9PvzkVKRz6rie1JnKneWpEBl3akBa6NVodr1pP+vZ&#10;SehSu6/x65i97R7X78c5a4R4fZby+mp5uAcWzRL/wvCLT+hQEVPjZ9SBWQnJJiWXKCFfb8iBEkl6&#10;lwJrKCqy2xx4VfL/EtUPAAAA//8DAFBLAQItABQABgAIAAAAIQC2gziS/gAAAOEBAAATAAAAAAAA&#10;AAAAAAAAAAAAAABbQ29udGVudF9UeXBlc10ueG1sUEsBAi0AFAAGAAgAAAAhADj9If/WAAAAlAEA&#10;AAsAAAAAAAAAAAAAAAAALwEAAF9yZWxzLy5yZWxzUEsBAi0AFAAGAAgAAAAhACKU0M0/AgAAhwQA&#10;AA4AAAAAAAAAAAAAAAAALgIAAGRycy9lMm9Eb2MueG1sUEsBAi0AFAAGAAgAAAAhACs7QbHhAAAA&#10;DAEAAA8AAAAAAAAAAAAAAAAAmQQAAGRycy9kb3ducmV2LnhtbFBLBQYAAAAABAAEAPMAAACnBQAA&#10;AAA=&#10;" fillcolor="#ccecff">
                <v:textbox style="layout-flow:vertical;mso-layout-flow-alt:bottom-to-top" inset="3.6pt,,3.6pt">
                  <w:txbxContent>
                    <w:p w14:paraId="72ED55F3" w14:textId="77777777" w:rsidR="00A42FAB" w:rsidRDefault="00A42FAB" w:rsidP="00A42FAB">
                      <w:pPr>
                        <w:pStyle w:val="Titre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7441377" wp14:editId="19AB854A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62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17738F7" w14:textId="77777777" w:rsidR="00A42FAB" w:rsidRDefault="00A42FAB" w:rsidP="00A42FAB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7441377" id="_x0000_s1063" style="position:absolute;margin-left:-78.3pt;margin-top:214.2pt;width:108pt;height:23.4pt;rotation:-9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pCKQwIAAIcEAAAOAAAAZHJzL2Uyb0RvYy54bWysVMFuEzEQvSPxD5bvdLPbdtOuuqmqtEFI&#10;BSoKH+DY3qzB6zG2k03/nvEkKQncEDlYM/b47bz3PLm53Q6WbXSIBlzLy7MJZ9pJUMatWv7t6+Ld&#10;FWcxCaeEBadb/qIjv529fXMz+kZX0INVOjAEcbEZfcv7lHxTFFH2ehDxDLx2eNhBGETCNKwKFcSI&#10;6IMtqsmkLkYIygeQOkbcvd8d8hnhd52W6XPXRZ2YbTn2lmgNtC7zWsxuRLMKwvdG7tsQ/9DFIIzD&#10;j75C3Ysk2DqYv6AGIwNE6NKZhKGArjNSEwdkU07+YPPcC6+JC4oT/atM8f/Byk+bp8CManldcebE&#10;gB7drRPQp1l1kQUafWyw7tk/hUwx+keQPyJzMO+FW+m7EGDstVDYVpnri5MLOYl4lS3Hj6AQXiA8&#10;abXtwsACoCdljV7ij7ZRFLYlh15eHdLbxCRulufTssY6JvGsup6WV2RhIZoMlrvzIab3GgaWg5YH&#10;WDv1BZ8BQYvNY0xkk9pzFeo7Z91g0fSNsKys63pKHESzL0bsAyaxB2vUwlhLSVgt5zYwvNry+fxh&#10;vljsL8fjMuvY2PLry+qSujg5i8cQJMKB0UkZ8aDHmpV+cIriJIzdxdildXvps9o719J2uSVzz4lU&#10;tmIJ6gXNINlRRxxdVCmv1RTTESeh5fHnWgTNmf3g0NOLy2mVR+c4CcfJ8jgRTvaAA5Y424XztBu3&#10;tQ9m1WezSQQH+Zl1Jh0ezK6xPQV87RidjNNxTlW//z9mvwAAAP//AwBQSwMEFAAGAAgAAAAhAPRn&#10;o7nhAAAACwEAAA8AAABkcnMvZG93bnJldi54bWxMj8FOwzAQRO9I/IO1SNxSG7dJS4hToQpOnBoQ&#10;FTcnNkmKvQ6x04a/xz3BcbWjmfeK7WwNOenR9w4F3C0YEI2NUz22At5en5MNEB8kKmkcagE/2sO2&#10;vL4qZK7cGff6VIWWxBL0uRTQhTDklPqm01b6hRs0xt+nG60M8RxbqkZ5juXWUM5YRq3sMS50ctC7&#10;Tjdf1WQFtNzsK/w+Zofd0+rjOGU1Y+8vQtzezI8PQIKew18YLvgRHcrIVLsJlSdGQLLm0SUIWK6W&#10;0SEmEp5yILWANL3fAC0L+t+h/AUAAP//AwBQSwECLQAUAAYACAAAACEAtoM4kv4AAADhAQAAEwAA&#10;AAAAAAAAAAAAAAAAAAAAW0NvbnRlbnRfVHlwZXNdLnhtbFBLAQItABQABgAIAAAAIQA4/SH/1gAA&#10;AJQBAAALAAAAAAAAAAAAAAAAAC8BAABfcmVscy8ucmVsc1BLAQItABQABgAIAAAAIQByvpCKQwIA&#10;AIcEAAAOAAAAAAAAAAAAAAAAAC4CAABkcnMvZTJvRG9jLnhtbFBLAQItABQABgAIAAAAIQD0Z6O5&#10;4QAAAAsBAAAPAAAAAAAAAAAAAAAAAJ0EAABkcnMvZG93bnJldi54bWxQSwUGAAAAAAQABADzAAAA&#10;qwUAAAAA&#10;" fillcolor="#ccecff">
                <v:textbox style="layout-flow:vertical;mso-layout-flow-alt:bottom-to-top" inset="3.6pt,,3.6pt">
                  <w:txbxContent>
                    <w:p w14:paraId="317738F7" w14:textId="77777777" w:rsidR="00A42FAB" w:rsidRDefault="00A42FAB" w:rsidP="00A42FAB">
                      <w:pPr>
                        <w:pStyle w:val="Titre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CA" w:eastAsia="fr-C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4251F2E" wp14:editId="7F2A037F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11430" r="9525" b="10795"/>
                <wp:wrapNone/>
                <wp:docPr id="6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D8E109" w14:textId="2F9F641B" w:rsidR="00A42FAB" w:rsidRDefault="00A42FAB" w:rsidP="00A42FA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ugh database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earching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12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251F2E" id="_x0000_s1064" style="position:absolute;margin-left:27pt;margin-top:63.9pt;width:175.5pt;height:53.7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AwHJAIAAFEEAAAOAAAAZHJzL2Uyb0RvYy54bWysVNtu2zAMfR+wfxD0vjhxmiA14hRFugwD&#10;urVYtw+QZdkWptsoJXb29aPkNM0u2MMwPwiiRB0eHpJe3wxakYMAL60p6WwypUQYbmtp2pJ++bx7&#10;s6LEB2ZqpqwRJT0KT282r1+te1eI3HZW1QIIghhf9K6kXQiuyDLPO6GZn1gnDF42FjQLaEKb1cB6&#10;RNcqy6fTZdZbqB1YLrzH07vxkm4SftMIHh6axotAVEmRW0grpLWKa7ZZs6IF5jrJTzTYP7DQTBoM&#10;eoa6Y4GRPcjfoLTkYL1twoRbndmmkVykHDCb2fSXbJ465kTKBcXx7iyT/3+w/OPhEYisS7qcU2KY&#10;xhp9QtWYaZUg+TwK1DtfoN+Te4SYonf3ln/1xNhth27iFsD2nWA10ppF/+ynB9Hw+JRU/QdbIzzb&#10;B5u0GhrQERBVIEMqyfFcEjEEwvEwz/PVaoGV43i3XOXLfJFCsOL5tQMf3gmrSdyUFJB8QmeHex8i&#10;G1Y8uyT2Vsl6J5VKBrTVVgE5MGyPXfpO6P7STRnSl/R6gbH/DjFN358gtAzY50rqkq7OTqyIsr01&#10;derCwKQa90hZmZOOUbqxBGGohlSp+SpGiLpWtj6ismDHvsY5xE1n4TslPfZ0Sf23PQNBiXpvsDrX&#10;s6urOASXBlwa1aXBDEeokgZKxu02jIOzdyDbDiPNkhzG3mJFG5nEfmF14o99m2pwmrE4GJd28nr5&#10;E2x+AAAA//8DAFBLAwQUAAYACAAAACEAaxWsW98AAAAKAQAADwAAAGRycy9kb3ducmV2LnhtbEyP&#10;zU7DMBCE70i8g7VI3KhD0tAS4lT8iBPi0IDg6tpLHBGvo9ht07dnOcFxZ0cz89Wb2Q/igFPsAym4&#10;XmQgkEywPXUK3t+er9YgYtJk9RAIFZwwwqY5P6t1ZcORtnhoUyc4hGKlFbiUxkrKaBx6HRdhROLf&#10;V5i8TnxOnbSTPnK4H2SeZTfS6564wekRHx2a73bvFay69NSah9J8vLrT+uV2LuK2/VTq8mK+vwOR&#10;cE5/Zvidz9Oh4U27sCcbxaCgXDJKYj1fMQIbllnJyk5BXpQFyKaW/xGaHwAAAP//AwBQSwECLQAU&#10;AAYACAAAACEAtoM4kv4AAADhAQAAEwAAAAAAAAAAAAAAAAAAAAAAW0NvbnRlbnRfVHlwZXNdLnht&#10;bFBLAQItABQABgAIAAAAIQA4/SH/1gAAAJQBAAALAAAAAAAAAAAAAAAAAC8BAABfcmVscy8ucmVs&#10;c1BLAQItABQABgAIAAAAIQDAQAwHJAIAAFEEAAAOAAAAAAAAAAAAAAAAAC4CAABkcnMvZTJvRG9j&#10;LnhtbFBLAQItABQABgAIAAAAIQBrFaxb3wAAAAoBAAAPAAAAAAAAAAAAAAAAAH4EAABkcnMvZG93&#10;bnJldi54bWxQSwUGAAAAAAQABADzAAAAigUAAAAA&#10;">
                <v:textbox inset=",7.2pt,,7.2pt">
                  <w:txbxContent>
                    <w:p w14:paraId="04D8E109" w14:textId="2F9F641B" w:rsidR="00A42FAB" w:rsidRDefault="00A42FAB" w:rsidP="00A42FA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ugh database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earching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12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0489399" w14:textId="77777777" w:rsidR="00A42FAB" w:rsidRDefault="00A42FAB" w:rsidP="00A42FAB">
      <w:pPr>
        <w:pStyle w:val="En-tte"/>
        <w:tabs>
          <w:tab w:val="clear" w:pos="8640"/>
          <w:tab w:val="right" w:pos="13860"/>
        </w:tabs>
        <w:rPr>
          <w:rFonts w:ascii="Calibri" w:hAnsi="Calibri"/>
          <w:b/>
          <w:bCs/>
          <w:color w:val="auto"/>
          <w:sz w:val="28"/>
          <w:szCs w:val="28"/>
        </w:rPr>
      </w:pPr>
    </w:p>
    <w:p w14:paraId="1B530D75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5C37EFCF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68F7BBC7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02EBAA7F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25F87E83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491A4028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0F1C23D6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45979266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62D81BBC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17ACDC7B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5D9324B6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70F445A3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66207127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05A1D796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2CD856FB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028DAB96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0FFC4926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5C8EFE5D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74C1122B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2DE2FA67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77AD01C7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432A309F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44980B05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17EB8EB1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42CDE7E7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70466D52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58DCCBEA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2987A3DB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53A5C5D9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19A40601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4487049E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0AC8FA58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5B38A662" w14:textId="77777777" w:rsidR="00A42FAB" w:rsidRDefault="00A42FAB" w:rsidP="00A42FAB">
      <w:pPr>
        <w:pStyle w:val="En-tte"/>
        <w:tabs>
          <w:tab w:val="clear" w:pos="8640"/>
          <w:tab w:val="right" w:pos="13860"/>
        </w:tabs>
        <w:ind w:left="720"/>
        <w:rPr>
          <w:rFonts w:ascii="Calibri" w:hAnsi="Calibri"/>
          <w:b/>
          <w:bCs/>
          <w:color w:val="auto"/>
          <w:sz w:val="28"/>
          <w:szCs w:val="28"/>
        </w:rPr>
      </w:pPr>
    </w:p>
    <w:p w14:paraId="6DFB9E20" w14:textId="77777777" w:rsidR="008F22B5" w:rsidRDefault="008F22B5" w:rsidP="008F22B5"/>
    <w:sectPr w:rsidR="008F22B5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6C31DD" w14:textId="77777777" w:rsidR="00A22C48" w:rsidRDefault="00A22C48">
      <w:r>
        <w:separator/>
      </w:r>
    </w:p>
  </w:endnote>
  <w:endnote w:type="continuationSeparator" w:id="0">
    <w:p w14:paraId="5323C6B9" w14:textId="77777777" w:rsidR="00A22C48" w:rsidRDefault="00A22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DF9E56" w14:textId="77777777" w:rsidR="00C74E76" w:rsidRDefault="00C74E76" w:rsidP="00C74E76">
    <w:pPr>
      <w:widowControl w:val="0"/>
      <w:ind w:left="-720" w:right="-720"/>
      <w:jc w:val="center"/>
    </w:pPr>
  </w:p>
  <w:p w14:paraId="44E871BC" w14:textId="77777777" w:rsidR="00C74E76" w:rsidRDefault="00C74E7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B20411" w14:textId="77777777" w:rsidR="00A22C48" w:rsidRDefault="00A22C48">
      <w:r>
        <w:separator/>
      </w:r>
    </w:p>
  </w:footnote>
  <w:footnote w:type="continuationSeparator" w:id="0">
    <w:p w14:paraId="23BDF580" w14:textId="77777777" w:rsidR="00A22C48" w:rsidRDefault="00A22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2134D"/>
    <w:rsid w:val="00082C18"/>
    <w:rsid w:val="000B7E47"/>
    <w:rsid w:val="000C3B95"/>
    <w:rsid w:val="001124F6"/>
    <w:rsid w:val="00125AA0"/>
    <w:rsid w:val="0024026A"/>
    <w:rsid w:val="00243EA5"/>
    <w:rsid w:val="0026399B"/>
    <w:rsid w:val="002B4974"/>
    <w:rsid w:val="002B557C"/>
    <w:rsid w:val="002E42AB"/>
    <w:rsid w:val="00305085"/>
    <w:rsid w:val="00324CC5"/>
    <w:rsid w:val="003263CA"/>
    <w:rsid w:val="0033267D"/>
    <w:rsid w:val="00342BE7"/>
    <w:rsid w:val="003738D2"/>
    <w:rsid w:val="00376B79"/>
    <w:rsid w:val="003A33BD"/>
    <w:rsid w:val="003E65AA"/>
    <w:rsid w:val="003F033D"/>
    <w:rsid w:val="003F5FED"/>
    <w:rsid w:val="00410765"/>
    <w:rsid w:val="004C0346"/>
    <w:rsid w:val="004D1B48"/>
    <w:rsid w:val="004D2B8F"/>
    <w:rsid w:val="004D2FD5"/>
    <w:rsid w:val="004D668D"/>
    <w:rsid w:val="004E1045"/>
    <w:rsid w:val="004E37CE"/>
    <w:rsid w:val="00541CE1"/>
    <w:rsid w:val="005A0FF0"/>
    <w:rsid w:val="005A5C50"/>
    <w:rsid w:val="005E66A6"/>
    <w:rsid w:val="006076C6"/>
    <w:rsid w:val="00613C1B"/>
    <w:rsid w:val="00663BC8"/>
    <w:rsid w:val="00666E7B"/>
    <w:rsid w:val="0067015D"/>
    <w:rsid w:val="006D603A"/>
    <w:rsid w:val="006F014F"/>
    <w:rsid w:val="00742263"/>
    <w:rsid w:val="00743754"/>
    <w:rsid w:val="007614CC"/>
    <w:rsid w:val="007677B2"/>
    <w:rsid w:val="00775D28"/>
    <w:rsid w:val="007933D9"/>
    <w:rsid w:val="007A116C"/>
    <w:rsid w:val="007D54F9"/>
    <w:rsid w:val="00811CF7"/>
    <w:rsid w:val="00823C44"/>
    <w:rsid w:val="0085547B"/>
    <w:rsid w:val="008B372D"/>
    <w:rsid w:val="008D7742"/>
    <w:rsid w:val="008E59BA"/>
    <w:rsid w:val="008F22B5"/>
    <w:rsid w:val="008F2BBA"/>
    <w:rsid w:val="009675C8"/>
    <w:rsid w:val="009F47F2"/>
    <w:rsid w:val="009F489E"/>
    <w:rsid w:val="00A13C08"/>
    <w:rsid w:val="00A22C48"/>
    <w:rsid w:val="00A336FC"/>
    <w:rsid w:val="00A36F07"/>
    <w:rsid w:val="00A42FAB"/>
    <w:rsid w:val="00A465ED"/>
    <w:rsid w:val="00AD1942"/>
    <w:rsid w:val="00B53C3D"/>
    <w:rsid w:val="00B63E5E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CE0DFB"/>
    <w:rsid w:val="00D23A3C"/>
    <w:rsid w:val="00DD0802"/>
    <w:rsid w:val="00DE3245"/>
    <w:rsid w:val="00DE53F4"/>
    <w:rsid w:val="00DE6283"/>
    <w:rsid w:val="00DF36FE"/>
    <w:rsid w:val="00E070CB"/>
    <w:rsid w:val="00E47C3A"/>
    <w:rsid w:val="00E52A7A"/>
    <w:rsid w:val="00FC4D97"/>
    <w:rsid w:val="589A0628"/>
    <w:rsid w:val="6474BA56"/>
    <w:rsid w:val="7F65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41B2D9F"/>
  <w14:defaultImageDpi w14:val="300"/>
  <w15:chartTrackingRefBased/>
  <w15:docId w15:val="{2C8729A8-2830-4B69-94F2-3E1D87163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r-FR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Titre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Pieddepage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Lienhypertexte">
    <w:name w:val="Hyperlink"/>
    <w:rsid w:val="00C74E76"/>
    <w:rPr>
      <w:color w:val="0066FF"/>
      <w:u w:val="single"/>
    </w:rPr>
  </w:style>
  <w:style w:type="table" w:styleId="Grilledutableau">
    <w:name w:val="Table Grid"/>
    <w:basedOn w:val="Tableau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3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juvenal Bosulu</cp:lastModifiedBy>
  <cp:revision>4</cp:revision>
  <dcterms:created xsi:type="dcterms:W3CDTF">2022-09-27T18:06:00Z</dcterms:created>
  <dcterms:modified xsi:type="dcterms:W3CDTF">2022-09-27T18:11:00Z</dcterms:modified>
</cp:coreProperties>
</file>